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33D65" w14:textId="3685695D" w:rsidR="006A1FEE" w:rsidRPr="006D37CB" w:rsidRDefault="0063492E" w:rsidP="006A1FEE">
      <w:pPr>
        <w:spacing w:after="0" w:line="360" w:lineRule="auto"/>
        <w:rPr>
          <w:rFonts w:cstheme="minorHAnsi"/>
          <w:b/>
          <w:bCs/>
        </w:rPr>
      </w:pPr>
      <w:r w:rsidRPr="006D37CB">
        <w:rPr>
          <w:rFonts w:cstheme="minorHAnsi"/>
          <w:b/>
          <w:bCs/>
        </w:rPr>
        <w:t>S</w:t>
      </w:r>
      <w:r w:rsidR="00D82625" w:rsidRPr="006D37CB">
        <w:rPr>
          <w:rFonts w:cstheme="minorHAnsi"/>
          <w:b/>
          <w:bCs/>
        </w:rPr>
        <w:t>2</w:t>
      </w:r>
      <w:r w:rsidR="00FD6DEE" w:rsidRPr="006D37CB">
        <w:rPr>
          <w:rFonts w:cstheme="minorHAnsi"/>
          <w:b/>
          <w:bCs/>
        </w:rPr>
        <w:t xml:space="preserve">: </w:t>
      </w:r>
      <w:r w:rsidR="00914578" w:rsidRPr="006D37CB">
        <w:rPr>
          <w:rFonts w:cstheme="minorHAnsi"/>
          <w:b/>
          <w:bCs/>
        </w:rPr>
        <w:t>Embase and Ovid MEDLINE s</w:t>
      </w:r>
      <w:r w:rsidR="00FD6DEE" w:rsidRPr="006D37CB">
        <w:rPr>
          <w:rFonts w:cstheme="minorHAnsi"/>
          <w:b/>
          <w:bCs/>
        </w:rPr>
        <w:t>earch strategy with resulting article numbers</w:t>
      </w:r>
      <w:r w:rsidR="007F120B" w:rsidRPr="006D37CB">
        <w:rPr>
          <w:rFonts w:cstheme="minorHAnsi"/>
          <w:b/>
          <w:bCs/>
        </w:rPr>
        <w:t xml:space="preserve"> for asthma and COPD</w:t>
      </w:r>
      <w:r w:rsidR="00FD6DEE" w:rsidRPr="006D37CB">
        <w:rPr>
          <w:rFonts w:cstheme="minorHAnsi"/>
          <w:b/>
          <w:bCs/>
        </w:rPr>
        <w:t xml:space="preserve">. </w:t>
      </w:r>
    </w:p>
    <w:p w14:paraId="4154B66C" w14:textId="77777777" w:rsidR="006A1FEE" w:rsidRPr="006D37CB" w:rsidRDefault="006A1FEE" w:rsidP="006A1FEE">
      <w:pPr>
        <w:spacing w:after="0" w:line="360" w:lineRule="auto"/>
        <w:rPr>
          <w:rFonts w:cstheme="minorHAnsi"/>
          <w:b/>
          <w:bCs/>
        </w:rPr>
      </w:pPr>
    </w:p>
    <w:p w14:paraId="1819E6ED" w14:textId="104D47E9" w:rsidR="005A6597" w:rsidRPr="006D37CB" w:rsidRDefault="00366BE8" w:rsidP="006A1FEE">
      <w:pPr>
        <w:pStyle w:val="ListParagraph"/>
        <w:numPr>
          <w:ilvl w:val="0"/>
          <w:numId w:val="2"/>
        </w:numPr>
        <w:spacing w:after="0" w:line="360" w:lineRule="auto"/>
        <w:ind w:left="357" w:hanging="357"/>
        <w:contextualSpacing w:val="0"/>
        <w:rPr>
          <w:rFonts w:cstheme="minorHAnsi"/>
        </w:rPr>
      </w:pPr>
      <w:r w:rsidRPr="006D37CB">
        <w:rPr>
          <w:rFonts w:cstheme="minorHAnsi"/>
        </w:rPr>
        <w:t>Embase COPD</w:t>
      </w:r>
    </w:p>
    <w:tbl>
      <w:tblPr>
        <w:tblStyle w:val="ListTable6Colourful"/>
        <w:tblW w:w="8222" w:type="dxa"/>
        <w:tblLook w:val="04A0" w:firstRow="1" w:lastRow="0" w:firstColumn="1" w:lastColumn="0" w:noHBand="0" w:noVBand="1"/>
      </w:tblPr>
      <w:tblGrid>
        <w:gridCol w:w="460"/>
        <w:gridCol w:w="6822"/>
        <w:gridCol w:w="940"/>
      </w:tblGrid>
      <w:tr w:rsidR="00366BE8" w:rsidRPr="006D37CB" w14:paraId="6C12D32F" w14:textId="77777777" w:rsidTr="006A1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2313A601" w14:textId="326D2818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#</w:t>
            </w:r>
          </w:p>
        </w:tc>
        <w:tc>
          <w:tcPr>
            <w:tcW w:w="7036" w:type="dxa"/>
            <w:hideMark/>
          </w:tcPr>
          <w:p w14:paraId="410B669C" w14:textId="00BD8931" w:rsidR="00366BE8" w:rsidRPr="006D37CB" w:rsidRDefault="00366BE8" w:rsidP="00366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Searches</w:t>
            </w:r>
          </w:p>
        </w:tc>
        <w:tc>
          <w:tcPr>
            <w:tcW w:w="725" w:type="dxa"/>
            <w:hideMark/>
          </w:tcPr>
          <w:p w14:paraId="6D6C3AA6" w14:textId="77777777" w:rsidR="00366BE8" w:rsidRPr="006D37CB" w:rsidRDefault="00366BE8" w:rsidP="00366B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Results</w:t>
            </w:r>
          </w:p>
        </w:tc>
      </w:tr>
      <w:tr w:rsidR="00366BE8" w:rsidRPr="006D37CB" w14:paraId="0B65B0A8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17C6E898" w14:textId="77777777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</w:p>
        </w:tc>
        <w:tc>
          <w:tcPr>
            <w:tcW w:w="7036" w:type="dxa"/>
            <w:shd w:val="clear" w:color="auto" w:fill="auto"/>
            <w:hideMark/>
          </w:tcPr>
          <w:p w14:paraId="5B91AAAF" w14:textId="2444CD7C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"</w:t>
            </w:r>
            <w:proofErr w:type="gramStart"/>
            <w:r w:rsidRPr="006D37CB">
              <w:rPr>
                <w:rFonts w:cstheme="minorHAnsi"/>
              </w:rPr>
              <w:t>type</w:t>
            </w:r>
            <w:proofErr w:type="gramEnd"/>
            <w:r w:rsidRPr="006D37CB">
              <w:rPr>
                <w:rFonts w:cstheme="minorHAnsi"/>
              </w:rPr>
              <w:t xml:space="preserve"> 2 </w:t>
            </w:r>
            <w:proofErr w:type="spellStart"/>
            <w:r w:rsidRPr="006D37CB">
              <w:rPr>
                <w:rFonts w:cstheme="minorHAnsi"/>
              </w:rPr>
              <w:t>diabet</w:t>
            </w:r>
            <w:proofErr w:type="spellEnd"/>
            <w:r w:rsidRPr="006D37CB">
              <w:rPr>
                <w:rFonts w:cstheme="minorHAnsi"/>
              </w:rPr>
              <w:t xml:space="preserve">*" or "type two </w:t>
            </w:r>
            <w:proofErr w:type="spellStart"/>
            <w:r w:rsidRPr="006D37CB">
              <w:rPr>
                <w:rFonts w:cstheme="minorHAnsi"/>
              </w:rPr>
              <w:t>diabet</w:t>
            </w:r>
            <w:proofErr w:type="spellEnd"/>
            <w:r w:rsidRPr="006D37CB">
              <w:rPr>
                <w:rFonts w:cstheme="minorHAnsi"/>
              </w:rPr>
              <w:t xml:space="preserve">*" or </w:t>
            </w:r>
            <w:proofErr w:type="spellStart"/>
            <w:r w:rsidRPr="006D37CB">
              <w:rPr>
                <w:rFonts w:cstheme="minorHAnsi"/>
              </w:rPr>
              <w:t>hyperglycemi</w:t>
            </w:r>
            <w:proofErr w:type="spellEnd"/>
            <w:r w:rsidRPr="006D37CB">
              <w:rPr>
                <w:rFonts w:cstheme="minorHAnsi"/>
              </w:rPr>
              <w:t xml:space="preserve">* or </w:t>
            </w:r>
            <w:proofErr w:type="spellStart"/>
            <w:r w:rsidRPr="006D37CB">
              <w:rPr>
                <w:rFonts w:cstheme="minorHAnsi"/>
              </w:rPr>
              <w:t>hyperglycaemi</w:t>
            </w:r>
            <w:proofErr w:type="spellEnd"/>
            <w:r w:rsidRPr="006D37CB">
              <w:rPr>
                <w:rFonts w:cstheme="minorHAnsi"/>
              </w:rPr>
              <w:t>*</w:t>
            </w:r>
          </w:p>
        </w:tc>
        <w:tc>
          <w:tcPr>
            <w:tcW w:w="725" w:type="dxa"/>
            <w:shd w:val="clear" w:color="auto" w:fill="auto"/>
            <w:hideMark/>
          </w:tcPr>
          <w:p w14:paraId="7E4DD808" w14:textId="626E378C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45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695</w:t>
            </w:r>
          </w:p>
        </w:tc>
      </w:tr>
      <w:tr w:rsidR="00366BE8" w:rsidRPr="006D37CB" w14:paraId="63FFB634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6E3D0DA3" w14:textId="77777777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2</w:t>
            </w:r>
          </w:p>
        </w:tc>
        <w:tc>
          <w:tcPr>
            <w:tcW w:w="7036" w:type="dxa"/>
            <w:hideMark/>
          </w:tcPr>
          <w:p w14:paraId="5577D624" w14:textId="47B606D7" w:rsidR="00366BE8" w:rsidRPr="006D37CB" w:rsidRDefault="00366BE8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6D37CB">
              <w:rPr>
                <w:rFonts w:cstheme="minorHAnsi"/>
              </w:rPr>
              <w:t>non insulin</w:t>
            </w:r>
            <w:proofErr w:type="spellEnd"/>
            <w:proofErr w:type="gramEnd"/>
            <w:r w:rsidRPr="006D37CB">
              <w:rPr>
                <w:rFonts w:cstheme="minorHAnsi"/>
              </w:rPr>
              <w:t xml:space="preserve"> dependent diabetes mellitus/</w:t>
            </w:r>
          </w:p>
        </w:tc>
        <w:tc>
          <w:tcPr>
            <w:tcW w:w="725" w:type="dxa"/>
            <w:hideMark/>
          </w:tcPr>
          <w:p w14:paraId="715EFC3D" w14:textId="3955D2C5" w:rsidR="00366BE8" w:rsidRPr="006D37CB" w:rsidRDefault="00366BE8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84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686</w:t>
            </w:r>
          </w:p>
        </w:tc>
      </w:tr>
      <w:tr w:rsidR="00366BE8" w:rsidRPr="006D37CB" w14:paraId="3420A048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1EA4D23D" w14:textId="77777777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3</w:t>
            </w:r>
          </w:p>
        </w:tc>
        <w:tc>
          <w:tcPr>
            <w:tcW w:w="7036" w:type="dxa"/>
            <w:shd w:val="clear" w:color="auto" w:fill="auto"/>
            <w:hideMark/>
          </w:tcPr>
          <w:p w14:paraId="1E76A49C" w14:textId="68FC4FB9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 or 2</w:t>
            </w:r>
          </w:p>
        </w:tc>
        <w:tc>
          <w:tcPr>
            <w:tcW w:w="725" w:type="dxa"/>
            <w:shd w:val="clear" w:color="auto" w:fill="auto"/>
            <w:hideMark/>
          </w:tcPr>
          <w:p w14:paraId="4895C12C" w14:textId="2C83B266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35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246</w:t>
            </w:r>
          </w:p>
        </w:tc>
      </w:tr>
      <w:tr w:rsidR="00366BE8" w:rsidRPr="006D37CB" w14:paraId="148E4ED8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5959D811" w14:textId="77777777" w:rsidR="00366BE8" w:rsidRPr="006D37CB" w:rsidRDefault="00366BE8" w:rsidP="00366BE8">
            <w:pPr>
              <w:rPr>
                <w:rFonts w:cstheme="minorHAnsi"/>
              </w:rPr>
            </w:pPr>
            <w:bookmarkStart w:id="0" w:name="_Hlk130475340"/>
            <w:r w:rsidRPr="006D37CB">
              <w:rPr>
                <w:rFonts w:cstheme="minorHAnsi"/>
              </w:rPr>
              <w:t>4</w:t>
            </w:r>
          </w:p>
        </w:tc>
        <w:tc>
          <w:tcPr>
            <w:tcW w:w="7036" w:type="dxa"/>
            <w:hideMark/>
          </w:tcPr>
          <w:p w14:paraId="5CA3D2EF" w14:textId="55F09B28" w:rsidR="00366BE8" w:rsidRPr="006D37CB" w:rsidRDefault="00366BE8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"</w:t>
            </w:r>
            <w:proofErr w:type="gramStart"/>
            <w:r w:rsidRPr="006D37CB">
              <w:rPr>
                <w:rFonts w:cstheme="minorHAnsi"/>
              </w:rPr>
              <w:t>respiratory</w:t>
            </w:r>
            <w:proofErr w:type="gramEnd"/>
            <w:r w:rsidRPr="006D37CB">
              <w:rPr>
                <w:rFonts w:cstheme="minorHAnsi"/>
              </w:rPr>
              <w:t xml:space="preserve"> adj3 test*" or spirometry or COPD or "chronic obstructive pulmonary disease" or "lung function*" or "pulmonary function*" or FEV1 or FVC or "forced expiratory volume" or "forced vital capacity"</w:t>
            </w:r>
          </w:p>
        </w:tc>
        <w:tc>
          <w:tcPr>
            <w:tcW w:w="725" w:type="dxa"/>
            <w:hideMark/>
          </w:tcPr>
          <w:p w14:paraId="13E0078C" w14:textId="535FBCEF" w:rsidR="00366BE8" w:rsidRPr="006D37CB" w:rsidRDefault="00366BE8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09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474</w:t>
            </w:r>
          </w:p>
        </w:tc>
      </w:tr>
      <w:tr w:rsidR="00366BE8" w:rsidRPr="006D37CB" w14:paraId="04E22844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0FEEC605" w14:textId="77777777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5</w:t>
            </w:r>
          </w:p>
        </w:tc>
        <w:tc>
          <w:tcPr>
            <w:tcW w:w="7036" w:type="dxa"/>
            <w:shd w:val="clear" w:color="auto" w:fill="auto"/>
            <w:hideMark/>
          </w:tcPr>
          <w:p w14:paraId="503B33C5" w14:textId="2D313F92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lung function test/</w:t>
            </w:r>
          </w:p>
        </w:tc>
        <w:tc>
          <w:tcPr>
            <w:tcW w:w="725" w:type="dxa"/>
            <w:shd w:val="clear" w:color="auto" w:fill="auto"/>
            <w:hideMark/>
          </w:tcPr>
          <w:p w14:paraId="0A3DEE0D" w14:textId="1ADFFA6A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50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426</w:t>
            </w:r>
          </w:p>
        </w:tc>
      </w:tr>
      <w:tr w:rsidR="00366BE8" w:rsidRPr="006D37CB" w14:paraId="1119FA3A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7D83F04F" w14:textId="77777777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6</w:t>
            </w:r>
          </w:p>
        </w:tc>
        <w:tc>
          <w:tcPr>
            <w:tcW w:w="7036" w:type="dxa"/>
            <w:hideMark/>
          </w:tcPr>
          <w:p w14:paraId="71EF4BCE" w14:textId="5560993B" w:rsidR="00366BE8" w:rsidRPr="006D37CB" w:rsidRDefault="00366BE8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chronic obstructive lung disease/</w:t>
            </w:r>
          </w:p>
        </w:tc>
        <w:tc>
          <w:tcPr>
            <w:tcW w:w="725" w:type="dxa"/>
            <w:hideMark/>
          </w:tcPr>
          <w:p w14:paraId="043C1C65" w14:textId="1D9662F7" w:rsidR="00366BE8" w:rsidRPr="006D37CB" w:rsidRDefault="00366BE8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48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486</w:t>
            </w:r>
          </w:p>
        </w:tc>
      </w:tr>
      <w:bookmarkEnd w:id="0"/>
      <w:tr w:rsidR="00366BE8" w:rsidRPr="006D37CB" w14:paraId="66E27DF1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42C7273A" w14:textId="77777777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7</w:t>
            </w:r>
          </w:p>
        </w:tc>
        <w:tc>
          <w:tcPr>
            <w:tcW w:w="7036" w:type="dxa"/>
            <w:shd w:val="clear" w:color="auto" w:fill="auto"/>
            <w:hideMark/>
          </w:tcPr>
          <w:p w14:paraId="31B633B1" w14:textId="377A1C63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4 or 5 or 6 </w:t>
            </w:r>
          </w:p>
        </w:tc>
        <w:tc>
          <w:tcPr>
            <w:tcW w:w="725" w:type="dxa"/>
            <w:shd w:val="clear" w:color="auto" w:fill="auto"/>
            <w:hideMark/>
          </w:tcPr>
          <w:p w14:paraId="35E9D6CE" w14:textId="2D5F68E3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50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662</w:t>
            </w:r>
          </w:p>
        </w:tc>
      </w:tr>
      <w:tr w:rsidR="00366BE8" w:rsidRPr="006D37CB" w14:paraId="5F1AFE1F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0402931B" w14:textId="77777777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8</w:t>
            </w:r>
          </w:p>
        </w:tc>
        <w:tc>
          <w:tcPr>
            <w:tcW w:w="7036" w:type="dxa"/>
            <w:hideMark/>
          </w:tcPr>
          <w:p w14:paraId="240867BB" w14:textId="1DBFFE28" w:rsidR="00366BE8" w:rsidRPr="006D37CB" w:rsidRDefault="00366BE8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D37CB">
              <w:rPr>
                <w:rFonts w:cstheme="minorHAnsi"/>
              </w:rPr>
              <w:t>obes</w:t>
            </w:r>
            <w:proofErr w:type="spellEnd"/>
            <w:r w:rsidRPr="006D37CB">
              <w:rPr>
                <w:rFonts w:cstheme="minorHAnsi"/>
              </w:rPr>
              <w:t>* or "overweight" or over-weight or "high body mass index" or "high BMI"</w:t>
            </w:r>
          </w:p>
        </w:tc>
        <w:tc>
          <w:tcPr>
            <w:tcW w:w="725" w:type="dxa"/>
            <w:hideMark/>
          </w:tcPr>
          <w:p w14:paraId="71803916" w14:textId="4047870F" w:rsidR="00366BE8" w:rsidRPr="006D37CB" w:rsidRDefault="00366BE8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643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686</w:t>
            </w:r>
          </w:p>
        </w:tc>
      </w:tr>
      <w:tr w:rsidR="00366BE8" w:rsidRPr="006D37CB" w14:paraId="082C82F9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26F7315C" w14:textId="77777777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9</w:t>
            </w:r>
          </w:p>
        </w:tc>
        <w:tc>
          <w:tcPr>
            <w:tcW w:w="7036" w:type="dxa"/>
            <w:shd w:val="clear" w:color="auto" w:fill="auto"/>
            <w:hideMark/>
          </w:tcPr>
          <w:p w14:paraId="3519BFDE" w14:textId="32B1D671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obesity/</w:t>
            </w:r>
          </w:p>
        </w:tc>
        <w:tc>
          <w:tcPr>
            <w:tcW w:w="725" w:type="dxa"/>
            <w:shd w:val="clear" w:color="auto" w:fill="auto"/>
            <w:hideMark/>
          </w:tcPr>
          <w:p w14:paraId="37E2859C" w14:textId="131525F1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62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944</w:t>
            </w:r>
          </w:p>
        </w:tc>
      </w:tr>
      <w:tr w:rsidR="00366BE8" w:rsidRPr="006D37CB" w14:paraId="395B664D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2E2FA632" w14:textId="77777777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0</w:t>
            </w:r>
          </w:p>
        </w:tc>
        <w:tc>
          <w:tcPr>
            <w:tcW w:w="7036" w:type="dxa"/>
            <w:hideMark/>
          </w:tcPr>
          <w:p w14:paraId="3F140195" w14:textId="2B530DC5" w:rsidR="00366BE8" w:rsidRPr="006D37CB" w:rsidRDefault="00366BE8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8 or 9</w:t>
            </w:r>
          </w:p>
        </w:tc>
        <w:tc>
          <w:tcPr>
            <w:tcW w:w="725" w:type="dxa"/>
            <w:hideMark/>
          </w:tcPr>
          <w:p w14:paraId="7D8D8605" w14:textId="2D5D39B6" w:rsidR="00366BE8" w:rsidRPr="006D37CB" w:rsidRDefault="00366BE8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643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686</w:t>
            </w:r>
          </w:p>
        </w:tc>
      </w:tr>
      <w:tr w:rsidR="00366BE8" w:rsidRPr="006D37CB" w14:paraId="6CD86320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2F3E0510" w14:textId="77777777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1</w:t>
            </w:r>
          </w:p>
        </w:tc>
        <w:tc>
          <w:tcPr>
            <w:tcW w:w="7036" w:type="dxa"/>
            <w:shd w:val="clear" w:color="auto" w:fill="auto"/>
            <w:hideMark/>
          </w:tcPr>
          <w:p w14:paraId="4DA693C7" w14:textId="499A5446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 or 10</w:t>
            </w:r>
          </w:p>
        </w:tc>
        <w:tc>
          <w:tcPr>
            <w:tcW w:w="725" w:type="dxa"/>
            <w:shd w:val="clear" w:color="auto" w:fill="auto"/>
            <w:hideMark/>
          </w:tcPr>
          <w:p w14:paraId="0A8008A5" w14:textId="6C7BC691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983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510</w:t>
            </w:r>
          </w:p>
        </w:tc>
      </w:tr>
      <w:tr w:rsidR="00366BE8" w:rsidRPr="006D37CB" w14:paraId="39678355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28EA4EF4" w14:textId="77777777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2</w:t>
            </w:r>
          </w:p>
        </w:tc>
        <w:tc>
          <w:tcPr>
            <w:tcW w:w="7036" w:type="dxa"/>
            <w:hideMark/>
          </w:tcPr>
          <w:p w14:paraId="1D707679" w14:textId="7F96A131" w:rsidR="00366BE8" w:rsidRPr="006D37CB" w:rsidRDefault="00366BE8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1 and 7</w:t>
            </w:r>
          </w:p>
        </w:tc>
        <w:tc>
          <w:tcPr>
            <w:tcW w:w="725" w:type="dxa"/>
            <w:hideMark/>
          </w:tcPr>
          <w:p w14:paraId="7E7DC124" w14:textId="637DA581" w:rsidR="00366BE8" w:rsidRPr="006D37CB" w:rsidRDefault="00366BE8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7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340</w:t>
            </w:r>
          </w:p>
        </w:tc>
      </w:tr>
      <w:tr w:rsidR="00366BE8" w:rsidRPr="006D37CB" w14:paraId="6200703C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76DDA9BE" w14:textId="77777777" w:rsidR="00366BE8" w:rsidRPr="006D37CB" w:rsidRDefault="00366BE8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3</w:t>
            </w:r>
          </w:p>
        </w:tc>
        <w:tc>
          <w:tcPr>
            <w:tcW w:w="7036" w:type="dxa"/>
            <w:shd w:val="clear" w:color="auto" w:fill="auto"/>
            <w:hideMark/>
          </w:tcPr>
          <w:p w14:paraId="3058BAED" w14:textId="514C84FC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2 not (covid or coronavirus or sars-cov-2)</w:t>
            </w:r>
          </w:p>
        </w:tc>
        <w:tc>
          <w:tcPr>
            <w:tcW w:w="725" w:type="dxa"/>
            <w:shd w:val="clear" w:color="auto" w:fill="auto"/>
            <w:hideMark/>
          </w:tcPr>
          <w:p w14:paraId="5707D197" w14:textId="66433761" w:rsidR="00366BE8" w:rsidRPr="006D37CB" w:rsidRDefault="00366BE8" w:rsidP="00366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6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617</w:t>
            </w:r>
          </w:p>
        </w:tc>
      </w:tr>
      <w:tr w:rsidR="00BE3407" w:rsidRPr="006D37CB" w14:paraId="091B8846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CF78937" w14:textId="56BBE2B3" w:rsidR="00BE3407" w:rsidRPr="006D37CB" w:rsidRDefault="00BE3407" w:rsidP="00366BE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4</w:t>
            </w:r>
          </w:p>
        </w:tc>
        <w:tc>
          <w:tcPr>
            <w:tcW w:w="7036" w:type="dxa"/>
          </w:tcPr>
          <w:p w14:paraId="7F57C6A3" w14:textId="65B93516" w:rsidR="00BE3407" w:rsidRPr="006D37CB" w:rsidRDefault="00BE3407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Limits: human, English, yr="2011 - 2021", article, adult &lt;18 to 64 years&gt;</w:t>
            </w:r>
          </w:p>
        </w:tc>
        <w:tc>
          <w:tcPr>
            <w:tcW w:w="725" w:type="dxa"/>
          </w:tcPr>
          <w:p w14:paraId="656C5C3D" w14:textId="3BB06532" w:rsidR="00BE3407" w:rsidRPr="006D37CB" w:rsidRDefault="00BE3407" w:rsidP="00366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764</w:t>
            </w:r>
          </w:p>
        </w:tc>
      </w:tr>
    </w:tbl>
    <w:p w14:paraId="490B690A" w14:textId="0D367C57" w:rsidR="005A6597" w:rsidRPr="006D37CB" w:rsidRDefault="005A6597" w:rsidP="005A6597">
      <w:pPr>
        <w:rPr>
          <w:rFonts w:cstheme="minorHAnsi"/>
        </w:rPr>
      </w:pPr>
    </w:p>
    <w:tbl>
      <w:tblPr>
        <w:tblStyle w:val="ListTable6Colourful"/>
        <w:tblpPr w:leftFromText="180" w:rightFromText="180" w:vertAnchor="text" w:horzAnchor="margin" w:tblpY="469"/>
        <w:tblW w:w="8237" w:type="dxa"/>
        <w:tblLook w:val="04A0" w:firstRow="1" w:lastRow="0" w:firstColumn="1" w:lastColumn="0" w:noHBand="0" w:noVBand="1"/>
      </w:tblPr>
      <w:tblGrid>
        <w:gridCol w:w="512"/>
        <w:gridCol w:w="6718"/>
        <w:gridCol w:w="1007"/>
      </w:tblGrid>
      <w:tr w:rsidR="00F617FA" w:rsidRPr="006D37CB" w14:paraId="38991182" w14:textId="77777777" w:rsidTr="006A1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hideMark/>
          </w:tcPr>
          <w:p w14:paraId="7CC4E06E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#</w:t>
            </w:r>
          </w:p>
        </w:tc>
        <w:tc>
          <w:tcPr>
            <w:tcW w:w="6718" w:type="dxa"/>
            <w:hideMark/>
          </w:tcPr>
          <w:p w14:paraId="27E2E5E8" w14:textId="77777777" w:rsidR="00F617FA" w:rsidRPr="006D37CB" w:rsidRDefault="00F617FA" w:rsidP="006A1FEE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Searches</w:t>
            </w:r>
          </w:p>
        </w:tc>
        <w:tc>
          <w:tcPr>
            <w:tcW w:w="1007" w:type="dxa"/>
            <w:hideMark/>
          </w:tcPr>
          <w:p w14:paraId="469AB831" w14:textId="77777777" w:rsidR="00F617FA" w:rsidRPr="006D37CB" w:rsidRDefault="00F617FA" w:rsidP="006A1FEE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Results</w:t>
            </w:r>
          </w:p>
        </w:tc>
      </w:tr>
      <w:tr w:rsidR="00F617FA" w:rsidRPr="006D37CB" w14:paraId="069E7F56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  <w:hideMark/>
          </w:tcPr>
          <w:p w14:paraId="63417CAB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</w:p>
        </w:tc>
        <w:tc>
          <w:tcPr>
            <w:tcW w:w="6718" w:type="dxa"/>
            <w:shd w:val="clear" w:color="auto" w:fill="auto"/>
            <w:hideMark/>
          </w:tcPr>
          <w:p w14:paraId="6258A128" w14:textId="77777777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"</w:t>
            </w:r>
            <w:proofErr w:type="gramStart"/>
            <w:r w:rsidRPr="006D37CB">
              <w:rPr>
                <w:rFonts w:cstheme="minorHAnsi"/>
              </w:rPr>
              <w:t>type</w:t>
            </w:r>
            <w:proofErr w:type="gramEnd"/>
            <w:r w:rsidRPr="006D37CB">
              <w:rPr>
                <w:rFonts w:cstheme="minorHAnsi"/>
              </w:rPr>
              <w:t xml:space="preserve"> 2 </w:t>
            </w:r>
            <w:proofErr w:type="spellStart"/>
            <w:r w:rsidRPr="006D37CB">
              <w:rPr>
                <w:rFonts w:cstheme="minorHAnsi"/>
              </w:rPr>
              <w:t>diabet</w:t>
            </w:r>
            <w:proofErr w:type="spellEnd"/>
            <w:r w:rsidRPr="006D37CB">
              <w:rPr>
                <w:rFonts w:cstheme="minorHAnsi"/>
              </w:rPr>
              <w:t xml:space="preserve">*" or "type two </w:t>
            </w:r>
            <w:proofErr w:type="spellStart"/>
            <w:r w:rsidRPr="006D37CB">
              <w:rPr>
                <w:rFonts w:cstheme="minorHAnsi"/>
              </w:rPr>
              <w:t>diabet</w:t>
            </w:r>
            <w:proofErr w:type="spellEnd"/>
            <w:r w:rsidRPr="006D37CB">
              <w:rPr>
                <w:rFonts w:cstheme="minorHAnsi"/>
              </w:rPr>
              <w:t xml:space="preserve">*" or </w:t>
            </w:r>
            <w:proofErr w:type="spellStart"/>
            <w:r w:rsidRPr="006D37CB">
              <w:rPr>
                <w:rFonts w:cstheme="minorHAnsi"/>
              </w:rPr>
              <w:t>hyperglycemi</w:t>
            </w:r>
            <w:proofErr w:type="spellEnd"/>
            <w:r w:rsidRPr="006D37CB">
              <w:rPr>
                <w:rFonts w:cstheme="minorHAnsi"/>
              </w:rPr>
              <w:t xml:space="preserve">* or </w:t>
            </w:r>
            <w:proofErr w:type="spellStart"/>
            <w:r w:rsidRPr="006D37CB">
              <w:rPr>
                <w:rFonts w:cstheme="minorHAnsi"/>
              </w:rPr>
              <w:t>hyperglycaemi</w:t>
            </w:r>
            <w:proofErr w:type="spellEnd"/>
            <w:r w:rsidRPr="006D37CB">
              <w:rPr>
                <w:rFonts w:cstheme="minorHAnsi"/>
              </w:rPr>
              <w:t>*</w:t>
            </w:r>
          </w:p>
        </w:tc>
        <w:tc>
          <w:tcPr>
            <w:tcW w:w="1007" w:type="dxa"/>
            <w:shd w:val="clear" w:color="auto" w:fill="auto"/>
            <w:hideMark/>
          </w:tcPr>
          <w:p w14:paraId="7D2B7117" w14:textId="689506CA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14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024</w:t>
            </w:r>
          </w:p>
        </w:tc>
      </w:tr>
      <w:tr w:rsidR="00F617FA" w:rsidRPr="006D37CB" w14:paraId="5A8A7556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hideMark/>
          </w:tcPr>
          <w:p w14:paraId="0987C303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2</w:t>
            </w:r>
          </w:p>
        </w:tc>
        <w:tc>
          <w:tcPr>
            <w:tcW w:w="6718" w:type="dxa"/>
            <w:hideMark/>
          </w:tcPr>
          <w:p w14:paraId="3851097B" w14:textId="77777777" w:rsidR="00F617FA" w:rsidRPr="006D37CB" w:rsidRDefault="00F617FA" w:rsidP="006A1FE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Diabetes Mellitus, Type 2/</w:t>
            </w:r>
          </w:p>
        </w:tc>
        <w:tc>
          <w:tcPr>
            <w:tcW w:w="1007" w:type="dxa"/>
            <w:hideMark/>
          </w:tcPr>
          <w:p w14:paraId="17E580CA" w14:textId="38326B1E" w:rsidR="00F617FA" w:rsidRPr="006D37CB" w:rsidRDefault="00F617FA" w:rsidP="006A1FE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46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972</w:t>
            </w:r>
          </w:p>
        </w:tc>
      </w:tr>
      <w:tr w:rsidR="00F617FA" w:rsidRPr="006D37CB" w14:paraId="33F9F3F7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  <w:hideMark/>
          </w:tcPr>
          <w:p w14:paraId="0CC447AD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3</w:t>
            </w:r>
          </w:p>
        </w:tc>
        <w:tc>
          <w:tcPr>
            <w:tcW w:w="6718" w:type="dxa"/>
            <w:shd w:val="clear" w:color="auto" w:fill="auto"/>
            <w:hideMark/>
          </w:tcPr>
          <w:p w14:paraId="60FE6CBF" w14:textId="77777777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 or 2</w:t>
            </w:r>
          </w:p>
        </w:tc>
        <w:tc>
          <w:tcPr>
            <w:tcW w:w="1007" w:type="dxa"/>
            <w:shd w:val="clear" w:color="auto" w:fill="auto"/>
            <w:hideMark/>
          </w:tcPr>
          <w:p w14:paraId="1B9EBE5F" w14:textId="014441C8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61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967</w:t>
            </w:r>
          </w:p>
        </w:tc>
      </w:tr>
      <w:tr w:rsidR="00F617FA" w:rsidRPr="006D37CB" w14:paraId="64883649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hideMark/>
          </w:tcPr>
          <w:p w14:paraId="17112014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4</w:t>
            </w:r>
          </w:p>
        </w:tc>
        <w:tc>
          <w:tcPr>
            <w:tcW w:w="6718" w:type="dxa"/>
            <w:hideMark/>
          </w:tcPr>
          <w:p w14:paraId="07084E79" w14:textId="77777777" w:rsidR="00F617FA" w:rsidRPr="006D37CB" w:rsidRDefault="00F617FA" w:rsidP="006A1FE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"</w:t>
            </w:r>
            <w:proofErr w:type="gramStart"/>
            <w:r w:rsidRPr="006D37CB">
              <w:rPr>
                <w:rFonts w:cstheme="minorHAnsi"/>
              </w:rPr>
              <w:t>respiratory</w:t>
            </w:r>
            <w:proofErr w:type="gramEnd"/>
            <w:r w:rsidRPr="006D37CB">
              <w:rPr>
                <w:rFonts w:cstheme="minorHAnsi"/>
              </w:rPr>
              <w:t xml:space="preserve"> adj3 test*" or spirometry or COPD or "chronic obstructive pulmonary disease" or "lung function*" or "pulmonary function*" or FEV1 or FVC or "forced expiratory volume" or "forced vital capacity"</w:t>
            </w:r>
          </w:p>
        </w:tc>
        <w:tc>
          <w:tcPr>
            <w:tcW w:w="1007" w:type="dxa"/>
            <w:hideMark/>
          </w:tcPr>
          <w:p w14:paraId="64B73C11" w14:textId="329C4E01" w:rsidR="00F617FA" w:rsidRPr="006D37CB" w:rsidRDefault="00F617FA" w:rsidP="006A1FE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62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744</w:t>
            </w:r>
          </w:p>
        </w:tc>
      </w:tr>
      <w:tr w:rsidR="00F617FA" w:rsidRPr="006D37CB" w14:paraId="1BF4B400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  <w:hideMark/>
          </w:tcPr>
          <w:p w14:paraId="58976DC1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5</w:t>
            </w:r>
          </w:p>
        </w:tc>
        <w:tc>
          <w:tcPr>
            <w:tcW w:w="6718" w:type="dxa"/>
            <w:shd w:val="clear" w:color="auto" w:fill="auto"/>
            <w:hideMark/>
          </w:tcPr>
          <w:p w14:paraId="445A59C8" w14:textId="77777777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Respiratory Function Tests/ </w:t>
            </w:r>
          </w:p>
        </w:tc>
        <w:tc>
          <w:tcPr>
            <w:tcW w:w="1007" w:type="dxa"/>
            <w:shd w:val="clear" w:color="auto" w:fill="auto"/>
            <w:hideMark/>
          </w:tcPr>
          <w:p w14:paraId="5933313C" w14:textId="3169469F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7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938</w:t>
            </w:r>
          </w:p>
        </w:tc>
      </w:tr>
      <w:tr w:rsidR="00F617FA" w:rsidRPr="006D37CB" w14:paraId="5DF8C36A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hideMark/>
          </w:tcPr>
          <w:p w14:paraId="15AA1861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6</w:t>
            </w:r>
          </w:p>
        </w:tc>
        <w:tc>
          <w:tcPr>
            <w:tcW w:w="6718" w:type="dxa"/>
            <w:hideMark/>
          </w:tcPr>
          <w:p w14:paraId="3975F371" w14:textId="77777777" w:rsidR="00F617FA" w:rsidRPr="006D37CB" w:rsidRDefault="00F617FA" w:rsidP="006A1FE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Pulmonary Disease, Chronic Obstructive/</w:t>
            </w:r>
          </w:p>
        </w:tc>
        <w:tc>
          <w:tcPr>
            <w:tcW w:w="1007" w:type="dxa"/>
            <w:hideMark/>
          </w:tcPr>
          <w:p w14:paraId="7D090459" w14:textId="2EC700F7" w:rsidR="00F617FA" w:rsidRPr="006D37CB" w:rsidRDefault="00F617FA" w:rsidP="006A1FE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4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305</w:t>
            </w:r>
          </w:p>
        </w:tc>
      </w:tr>
      <w:tr w:rsidR="00F617FA" w:rsidRPr="006D37CB" w14:paraId="69DEDB7D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  <w:hideMark/>
          </w:tcPr>
          <w:p w14:paraId="2B6DA7BB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7</w:t>
            </w:r>
          </w:p>
        </w:tc>
        <w:tc>
          <w:tcPr>
            <w:tcW w:w="6718" w:type="dxa"/>
            <w:shd w:val="clear" w:color="auto" w:fill="auto"/>
            <w:hideMark/>
          </w:tcPr>
          <w:p w14:paraId="28C86BD4" w14:textId="77777777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4 or 5 or 6 </w:t>
            </w:r>
          </w:p>
        </w:tc>
        <w:tc>
          <w:tcPr>
            <w:tcW w:w="1007" w:type="dxa"/>
            <w:shd w:val="clear" w:color="auto" w:fill="auto"/>
            <w:hideMark/>
          </w:tcPr>
          <w:p w14:paraId="2BDD7504" w14:textId="237CD298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90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853</w:t>
            </w:r>
          </w:p>
        </w:tc>
      </w:tr>
      <w:tr w:rsidR="00F617FA" w:rsidRPr="006D37CB" w14:paraId="688D75CA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hideMark/>
          </w:tcPr>
          <w:p w14:paraId="25973DBA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8</w:t>
            </w:r>
          </w:p>
        </w:tc>
        <w:tc>
          <w:tcPr>
            <w:tcW w:w="6718" w:type="dxa"/>
            <w:hideMark/>
          </w:tcPr>
          <w:p w14:paraId="3627D0F4" w14:textId="7816CCE9" w:rsidR="00F617FA" w:rsidRPr="006D37CB" w:rsidRDefault="00F617FA" w:rsidP="006A1FE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D37CB">
              <w:rPr>
                <w:rFonts w:cstheme="minorHAnsi"/>
              </w:rPr>
              <w:t>obes</w:t>
            </w:r>
            <w:proofErr w:type="spellEnd"/>
            <w:r w:rsidRPr="006D37CB">
              <w:rPr>
                <w:rFonts w:cstheme="minorHAnsi"/>
              </w:rPr>
              <w:t>* or "overweight" or over-weight or "high body mass index" or "high BMI"</w:t>
            </w:r>
          </w:p>
        </w:tc>
        <w:tc>
          <w:tcPr>
            <w:tcW w:w="1007" w:type="dxa"/>
            <w:hideMark/>
          </w:tcPr>
          <w:p w14:paraId="3087E5F3" w14:textId="06A7DEA9" w:rsidR="00F617FA" w:rsidRPr="006D37CB" w:rsidRDefault="00F617FA" w:rsidP="006A1FE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95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933</w:t>
            </w:r>
          </w:p>
        </w:tc>
      </w:tr>
      <w:tr w:rsidR="00F617FA" w:rsidRPr="006D37CB" w14:paraId="24579083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  <w:hideMark/>
          </w:tcPr>
          <w:p w14:paraId="15ECB069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9</w:t>
            </w:r>
          </w:p>
        </w:tc>
        <w:tc>
          <w:tcPr>
            <w:tcW w:w="6718" w:type="dxa"/>
            <w:shd w:val="clear" w:color="auto" w:fill="auto"/>
            <w:hideMark/>
          </w:tcPr>
          <w:p w14:paraId="34386072" w14:textId="77777777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Obesity/</w:t>
            </w:r>
          </w:p>
        </w:tc>
        <w:tc>
          <w:tcPr>
            <w:tcW w:w="1007" w:type="dxa"/>
            <w:shd w:val="clear" w:color="auto" w:fill="auto"/>
            <w:hideMark/>
          </w:tcPr>
          <w:p w14:paraId="71D8C702" w14:textId="7115B586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94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673</w:t>
            </w:r>
          </w:p>
        </w:tc>
      </w:tr>
      <w:tr w:rsidR="00F617FA" w:rsidRPr="006D37CB" w14:paraId="3E84D079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hideMark/>
          </w:tcPr>
          <w:p w14:paraId="4E4FC3EF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10</w:t>
            </w:r>
          </w:p>
        </w:tc>
        <w:tc>
          <w:tcPr>
            <w:tcW w:w="6718" w:type="dxa"/>
            <w:hideMark/>
          </w:tcPr>
          <w:p w14:paraId="651C9990" w14:textId="77777777" w:rsidR="00F617FA" w:rsidRPr="006D37CB" w:rsidRDefault="00F617FA" w:rsidP="006A1FE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8 or 9</w:t>
            </w:r>
          </w:p>
        </w:tc>
        <w:tc>
          <w:tcPr>
            <w:tcW w:w="1007" w:type="dxa"/>
            <w:hideMark/>
          </w:tcPr>
          <w:p w14:paraId="153C1F2D" w14:textId="68E1B9BF" w:rsidR="00F617FA" w:rsidRPr="006D37CB" w:rsidRDefault="00F617FA" w:rsidP="006A1FE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95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933</w:t>
            </w:r>
          </w:p>
        </w:tc>
      </w:tr>
      <w:tr w:rsidR="00F617FA" w:rsidRPr="006D37CB" w14:paraId="6923431E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  <w:hideMark/>
          </w:tcPr>
          <w:p w14:paraId="083E849B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11</w:t>
            </w:r>
          </w:p>
        </w:tc>
        <w:tc>
          <w:tcPr>
            <w:tcW w:w="6718" w:type="dxa"/>
            <w:shd w:val="clear" w:color="auto" w:fill="auto"/>
            <w:hideMark/>
          </w:tcPr>
          <w:p w14:paraId="6171EF32" w14:textId="77777777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3 or 10 </w:t>
            </w:r>
          </w:p>
        </w:tc>
        <w:tc>
          <w:tcPr>
            <w:tcW w:w="1007" w:type="dxa"/>
            <w:shd w:val="clear" w:color="auto" w:fill="auto"/>
            <w:hideMark/>
          </w:tcPr>
          <w:p w14:paraId="6AF2368A" w14:textId="369FB160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606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486</w:t>
            </w:r>
          </w:p>
        </w:tc>
      </w:tr>
      <w:tr w:rsidR="00F617FA" w:rsidRPr="006D37CB" w14:paraId="4054C086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hideMark/>
          </w:tcPr>
          <w:p w14:paraId="08D2C0D3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12</w:t>
            </w:r>
          </w:p>
        </w:tc>
        <w:tc>
          <w:tcPr>
            <w:tcW w:w="6718" w:type="dxa"/>
            <w:hideMark/>
          </w:tcPr>
          <w:p w14:paraId="183C19D9" w14:textId="77777777" w:rsidR="00F617FA" w:rsidRPr="006D37CB" w:rsidRDefault="00F617FA" w:rsidP="006A1FE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1 and 7</w:t>
            </w:r>
          </w:p>
        </w:tc>
        <w:tc>
          <w:tcPr>
            <w:tcW w:w="1007" w:type="dxa"/>
            <w:hideMark/>
          </w:tcPr>
          <w:p w14:paraId="54B86057" w14:textId="27647350" w:rsidR="00F617FA" w:rsidRPr="006D37CB" w:rsidRDefault="00F617FA" w:rsidP="006A1FE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5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575</w:t>
            </w:r>
          </w:p>
        </w:tc>
      </w:tr>
      <w:tr w:rsidR="00F617FA" w:rsidRPr="006D37CB" w14:paraId="14E9ED61" w14:textId="77777777" w:rsidTr="006A1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  <w:hideMark/>
          </w:tcPr>
          <w:p w14:paraId="0E6AA322" w14:textId="77777777" w:rsidR="00F617FA" w:rsidRPr="006D37CB" w:rsidRDefault="00F617FA" w:rsidP="006A1FEE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13</w:t>
            </w:r>
          </w:p>
        </w:tc>
        <w:tc>
          <w:tcPr>
            <w:tcW w:w="6718" w:type="dxa"/>
            <w:shd w:val="clear" w:color="auto" w:fill="auto"/>
            <w:hideMark/>
          </w:tcPr>
          <w:p w14:paraId="2C0109A6" w14:textId="77777777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2 not (covid or coronavirus or sars-cov-2)</w:t>
            </w:r>
          </w:p>
        </w:tc>
        <w:tc>
          <w:tcPr>
            <w:tcW w:w="1007" w:type="dxa"/>
            <w:shd w:val="clear" w:color="auto" w:fill="auto"/>
            <w:hideMark/>
          </w:tcPr>
          <w:p w14:paraId="3EDBE4EB" w14:textId="53A889D2" w:rsidR="00F617FA" w:rsidRPr="006D37CB" w:rsidRDefault="00F617FA" w:rsidP="006A1FE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5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406</w:t>
            </w:r>
          </w:p>
        </w:tc>
      </w:tr>
      <w:tr w:rsidR="00F617FA" w:rsidRPr="006D37CB" w14:paraId="72C29CD1" w14:textId="77777777" w:rsidTr="006A1FE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6D446C31" w14:textId="77777777" w:rsidR="00F617FA" w:rsidRPr="006D37CB" w:rsidRDefault="00F617FA" w:rsidP="006A1FEE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4</w:t>
            </w:r>
          </w:p>
        </w:tc>
        <w:tc>
          <w:tcPr>
            <w:tcW w:w="6718" w:type="dxa"/>
          </w:tcPr>
          <w:p w14:paraId="74F7785A" w14:textId="524EE797" w:rsidR="00F617FA" w:rsidRPr="006D37CB" w:rsidRDefault="00FF038D" w:rsidP="006A1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Limits: </w:t>
            </w:r>
            <w:r w:rsidR="00F617FA" w:rsidRPr="006D37CB">
              <w:rPr>
                <w:rFonts w:cstheme="minorHAnsi"/>
              </w:rPr>
              <w:t>Humans, English, yr="2011 - 2021", "adult (19 to 44 years)" or "middle age (45 to 64 years)", journal article</w:t>
            </w:r>
          </w:p>
        </w:tc>
        <w:tc>
          <w:tcPr>
            <w:tcW w:w="1007" w:type="dxa"/>
          </w:tcPr>
          <w:p w14:paraId="54D10BE8" w14:textId="03BC1B41" w:rsidR="00F617FA" w:rsidRPr="006D37CB" w:rsidRDefault="00F617FA" w:rsidP="006A1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  <w:r w:rsidR="00555597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597</w:t>
            </w:r>
          </w:p>
        </w:tc>
      </w:tr>
    </w:tbl>
    <w:p w14:paraId="7E4CC5EE" w14:textId="124F0550" w:rsidR="00BE3407" w:rsidRPr="006D37CB" w:rsidRDefault="00BE3407" w:rsidP="006A1FEE">
      <w:pPr>
        <w:pStyle w:val="ListParagraph"/>
        <w:numPr>
          <w:ilvl w:val="0"/>
          <w:numId w:val="2"/>
        </w:numPr>
        <w:spacing w:after="0" w:line="360" w:lineRule="auto"/>
        <w:ind w:left="357" w:hanging="357"/>
        <w:contextualSpacing w:val="0"/>
        <w:rPr>
          <w:rFonts w:cstheme="minorHAnsi"/>
        </w:rPr>
      </w:pPr>
      <w:r w:rsidRPr="006D37CB">
        <w:rPr>
          <w:rFonts w:cstheme="minorHAnsi"/>
        </w:rPr>
        <w:t xml:space="preserve">Ovid MEDLINE COPD: </w:t>
      </w:r>
    </w:p>
    <w:p w14:paraId="1A5362F5" w14:textId="77777777" w:rsidR="007F120B" w:rsidRPr="006D37CB" w:rsidRDefault="007F120B" w:rsidP="006A1FEE">
      <w:pPr>
        <w:spacing w:after="0" w:line="360" w:lineRule="auto"/>
        <w:rPr>
          <w:rFonts w:cstheme="minorHAnsi"/>
        </w:rPr>
      </w:pPr>
    </w:p>
    <w:p w14:paraId="4EA8A741" w14:textId="77777777" w:rsidR="006A1FEE" w:rsidRPr="006D37CB" w:rsidRDefault="006A1FEE" w:rsidP="006A1FEE">
      <w:pPr>
        <w:spacing w:after="0" w:line="360" w:lineRule="auto"/>
        <w:rPr>
          <w:rFonts w:cstheme="minorHAnsi"/>
        </w:rPr>
      </w:pPr>
    </w:p>
    <w:p w14:paraId="0E2E94D9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220B3B9E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680B55C9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58B2EB61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18436D32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19C8B4A1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29602DBF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2D3E41C4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38E73399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3361050F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61195FB1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297AF014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2E4C27A8" w14:textId="77777777" w:rsidR="00D50AE7" w:rsidRDefault="00D50AE7" w:rsidP="00D50AE7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67A15CC5" w14:textId="4447B66F" w:rsidR="006A1FEE" w:rsidRPr="006D37CB" w:rsidRDefault="00F20A19" w:rsidP="006A1FEE">
      <w:pPr>
        <w:pStyle w:val="ListParagraph"/>
        <w:numPr>
          <w:ilvl w:val="0"/>
          <w:numId w:val="2"/>
        </w:numPr>
        <w:spacing w:after="0" w:line="360" w:lineRule="auto"/>
        <w:ind w:left="357" w:hanging="357"/>
        <w:contextualSpacing w:val="0"/>
        <w:rPr>
          <w:rFonts w:cstheme="minorHAnsi"/>
        </w:rPr>
      </w:pPr>
      <w:r w:rsidRPr="006D37CB">
        <w:rPr>
          <w:rFonts w:cstheme="minorHAnsi"/>
        </w:rPr>
        <w:lastRenderedPageBreak/>
        <w:t>Embase Asthma:</w:t>
      </w:r>
    </w:p>
    <w:tbl>
      <w:tblPr>
        <w:tblStyle w:val="ListTable6Colourful"/>
        <w:tblW w:w="8420" w:type="dxa"/>
        <w:tblLook w:val="04A0" w:firstRow="1" w:lastRow="0" w:firstColumn="1" w:lastColumn="0" w:noHBand="0" w:noVBand="1"/>
      </w:tblPr>
      <w:tblGrid>
        <w:gridCol w:w="461"/>
        <w:gridCol w:w="6769"/>
        <w:gridCol w:w="1190"/>
      </w:tblGrid>
      <w:tr w:rsidR="00F20A19" w:rsidRPr="006D37CB" w14:paraId="25EE51EE" w14:textId="77777777" w:rsidTr="00E0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32371DBD" w14:textId="77777777" w:rsidR="00F20A19" w:rsidRPr="006D37CB" w:rsidRDefault="00F20A19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#</w:t>
            </w:r>
          </w:p>
        </w:tc>
        <w:tc>
          <w:tcPr>
            <w:tcW w:w="6769" w:type="dxa"/>
            <w:hideMark/>
          </w:tcPr>
          <w:p w14:paraId="077CA29F" w14:textId="77777777" w:rsidR="00F20A19" w:rsidRPr="006D37CB" w:rsidRDefault="00F20A19" w:rsidP="005E6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Searches</w:t>
            </w:r>
          </w:p>
        </w:tc>
        <w:tc>
          <w:tcPr>
            <w:tcW w:w="1190" w:type="dxa"/>
            <w:hideMark/>
          </w:tcPr>
          <w:p w14:paraId="537761C3" w14:textId="77777777" w:rsidR="00F20A19" w:rsidRPr="006D37CB" w:rsidRDefault="00F20A19" w:rsidP="005E6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Results</w:t>
            </w:r>
          </w:p>
        </w:tc>
      </w:tr>
      <w:tr w:rsidR="00F20A19" w:rsidRPr="006D37CB" w14:paraId="5D8B9AD2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42C9D401" w14:textId="77777777" w:rsidR="00F20A19" w:rsidRPr="006D37CB" w:rsidRDefault="00F20A19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</w:p>
        </w:tc>
        <w:tc>
          <w:tcPr>
            <w:tcW w:w="6769" w:type="dxa"/>
            <w:shd w:val="clear" w:color="auto" w:fill="auto"/>
            <w:hideMark/>
          </w:tcPr>
          <w:p w14:paraId="53D6FB36" w14:textId="21E86FBA" w:rsidR="00F20A19" w:rsidRPr="006D37CB" w:rsidRDefault="00F06276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T2D or </w:t>
            </w:r>
            <w:r w:rsidR="00F20A19" w:rsidRPr="006D37CB">
              <w:rPr>
                <w:rFonts w:cstheme="minorHAnsi"/>
              </w:rPr>
              <w:t xml:space="preserve">"type 2 </w:t>
            </w:r>
            <w:proofErr w:type="spellStart"/>
            <w:r w:rsidR="00F20A19" w:rsidRPr="006D37CB">
              <w:rPr>
                <w:rFonts w:cstheme="minorHAnsi"/>
              </w:rPr>
              <w:t>diabet</w:t>
            </w:r>
            <w:proofErr w:type="spellEnd"/>
            <w:r w:rsidR="00F20A19" w:rsidRPr="006D37CB">
              <w:rPr>
                <w:rFonts w:cstheme="minorHAnsi"/>
              </w:rPr>
              <w:t xml:space="preserve">*" or "type two </w:t>
            </w:r>
            <w:proofErr w:type="spellStart"/>
            <w:r w:rsidR="00F20A19" w:rsidRPr="006D37CB">
              <w:rPr>
                <w:rFonts w:cstheme="minorHAnsi"/>
              </w:rPr>
              <w:t>diabet</w:t>
            </w:r>
            <w:proofErr w:type="spellEnd"/>
            <w:r w:rsidR="00F20A19" w:rsidRPr="006D37CB">
              <w:rPr>
                <w:rFonts w:cstheme="minorHAnsi"/>
              </w:rPr>
              <w:t xml:space="preserve">*" or </w:t>
            </w:r>
            <w:proofErr w:type="spellStart"/>
            <w:r w:rsidR="00F20A19" w:rsidRPr="006D37CB">
              <w:rPr>
                <w:rFonts w:cstheme="minorHAnsi"/>
              </w:rPr>
              <w:t>hyperglycemi</w:t>
            </w:r>
            <w:proofErr w:type="spellEnd"/>
            <w:r w:rsidR="00F20A19" w:rsidRPr="006D37CB">
              <w:rPr>
                <w:rFonts w:cstheme="minorHAnsi"/>
              </w:rPr>
              <w:t xml:space="preserve">* or </w:t>
            </w:r>
            <w:proofErr w:type="spellStart"/>
            <w:r w:rsidR="00F20A19" w:rsidRPr="006D37CB">
              <w:rPr>
                <w:rFonts w:cstheme="minorHAnsi"/>
              </w:rPr>
              <w:t>hyperglycaemi</w:t>
            </w:r>
            <w:proofErr w:type="spellEnd"/>
            <w:r w:rsidR="00F20A19" w:rsidRPr="006D37CB">
              <w:rPr>
                <w:rFonts w:cstheme="minorHAnsi"/>
              </w:rPr>
              <w:t>*</w:t>
            </w:r>
          </w:p>
        </w:tc>
        <w:tc>
          <w:tcPr>
            <w:tcW w:w="1190" w:type="dxa"/>
            <w:shd w:val="clear" w:color="auto" w:fill="auto"/>
          </w:tcPr>
          <w:p w14:paraId="79702014" w14:textId="621D7E2C" w:rsidR="00F20A19" w:rsidRPr="006D37CB" w:rsidRDefault="00F06276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91,292</w:t>
            </w:r>
          </w:p>
        </w:tc>
      </w:tr>
      <w:tr w:rsidR="00F20A19" w:rsidRPr="006D37CB" w14:paraId="7FD2EF10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4FBF585C" w14:textId="77777777" w:rsidR="00F20A19" w:rsidRPr="006D37CB" w:rsidRDefault="00F20A19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2</w:t>
            </w:r>
          </w:p>
        </w:tc>
        <w:tc>
          <w:tcPr>
            <w:tcW w:w="6769" w:type="dxa"/>
            <w:hideMark/>
          </w:tcPr>
          <w:p w14:paraId="7AAD94BD" w14:textId="77777777" w:rsidR="00F20A19" w:rsidRPr="006D37CB" w:rsidRDefault="00F20A19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6D37CB">
              <w:rPr>
                <w:rFonts w:cstheme="minorHAnsi"/>
              </w:rPr>
              <w:t>non insulin</w:t>
            </w:r>
            <w:proofErr w:type="spellEnd"/>
            <w:proofErr w:type="gramEnd"/>
            <w:r w:rsidRPr="006D37CB">
              <w:rPr>
                <w:rFonts w:cstheme="minorHAnsi"/>
              </w:rPr>
              <w:t xml:space="preserve"> dependent diabetes mellitus/</w:t>
            </w:r>
          </w:p>
        </w:tc>
        <w:tc>
          <w:tcPr>
            <w:tcW w:w="1190" w:type="dxa"/>
          </w:tcPr>
          <w:p w14:paraId="70301643" w14:textId="2B8CD3B5" w:rsidR="00F20A19" w:rsidRPr="006D37CB" w:rsidRDefault="008A2A2B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27,723</w:t>
            </w:r>
          </w:p>
        </w:tc>
      </w:tr>
      <w:tr w:rsidR="00F20A19" w:rsidRPr="006D37CB" w14:paraId="66E2E5D0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5A2A3A36" w14:textId="77777777" w:rsidR="00F20A19" w:rsidRPr="006D37CB" w:rsidRDefault="00F20A19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3</w:t>
            </w:r>
          </w:p>
        </w:tc>
        <w:tc>
          <w:tcPr>
            <w:tcW w:w="6769" w:type="dxa"/>
            <w:shd w:val="clear" w:color="auto" w:fill="auto"/>
            <w:hideMark/>
          </w:tcPr>
          <w:p w14:paraId="21081E22" w14:textId="77777777" w:rsidR="00F20A19" w:rsidRPr="006D37CB" w:rsidRDefault="00F20A19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 or 2</w:t>
            </w:r>
          </w:p>
        </w:tc>
        <w:tc>
          <w:tcPr>
            <w:tcW w:w="1190" w:type="dxa"/>
            <w:shd w:val="clear" w:color="auto" w:fill="auto"/>
          </w:tcPr>
          <w:p w14:paraId="4F78C323" w14:textId="308F084F" w:rsidR="00F20A19" w:rsidRPr="006D37CB" w:rsidRDefault="00E227CE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92,262</w:t>
            </w:r>
          </w:p>
        </w:tc>
      </w:tr>
      <w:tr w:rsidR="00F20A19" w:rsidRPr="006D37CB" w14:paraId="190EA5A9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29973D12" w14:textId="77777777" w:rsidR="00F20A19" w:rsidRPr="006D37CB" w:rsidRDefault="00F20A19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4</w:t>
            </w:r>
          </w:p>
        </w:tc>
        <w:tc>
          <w:tcPr>
            <w:tcW w:w="6769" w:type="dxa"/>
            <w:hideMark/>
          </w:tcPr>
          <w:p w14:paraId="2A0EB395" w14:textId="15852941" w:rsidR="00F20A19" w:rsidRPr="006D37CB" w:rsidRDefault="00E227CE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asthma </w:t>
            </w:r>
            <w:r w:rsidR="00F20A19" w:rsidRPr="006D37CB">
              <w:rPr>
                <w:rFonts w:cstheme="minorHAnsi"/>
              </w:rPr>
              <w:t xml:space="preserve">or "lung function*" or FEV1 or FVC or </w:t>
            </w:r>
            <w:r w:rsidR="001A7C39" w:rsidRPr="006D37CB">
              <w:rPr>
                <w:rFonts w:cstheme="minorHAnsi"/>
              </w:rPr>
              <w:t>FEV</w:t>
            </w:r>
          </w:p>
        </w:tc>
        <w:tc>
          <w:tcPr>
            <w:tcW w:w="1190" w:type="dxa"/>
          </w:tcPr>
          <w:p w14:paraId="110C1F04" w14:textId="6B19B35F" w:rsidR="00F20A19" w:rsidRPr="006D37CB" w:rsidRDefault="000F10E2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83,581</w:t>
            </w:r>
          </w:p>
        </w:tc>
      </w:tr>
      <w:tr w:rsidR="00F20A19" w:rsidRPr="006D37CB" w14:paraId="38148B03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61F609A0" w14:textId="77777777" w:rsidR="00F20A19" w:rsidRPr="006D37CB" w:rsidRDefault="00F20A19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5</w:t>
            </w:r>
          </w:p>
        </w:tc>
        <w:tc>
          <w:tcPr>
            <w:tcW w:w="6769" w:type="dxa"/>
            <w:shd w:val="clear" w:color="auto" w:fill="auto"/>
            <w:hideMark/>
          </w:tcPr>
          <w:p w14:paraId="36DC3909" w14:textId="77777777" w:rsidR="00F20A19" w:rsidRPr="006D37CB" w:rsidRDefault="00F20A19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lung function test/</w:t>
            </w:r>
          </w:p>
        </w:tc>
        <w:tc>
          <w:tcPr>
            <w:tcW w:w="1190" w:type="dxa"/>
            <w:shd w:val="clear" w:color="auto" w:fill="auto"/>
          </w:tcPr>
          <w:p w14:paraId="3984D60D" w14:textId="4EC1407D" w:rsidR="00F20A19" w:rsidRPr="006D37CB" w:rsidRDefault="00B656AE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54,924</w:t>
            </w:r>
          </w:p>
        </w:tc>
      </w:tr>
      <w:tr w:rsidR="00F20A19" w:rsidRPr="006D37CB" w14:paraId="6E9E6A79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0725C736" w14:textId="77777777" w:rsidR="00F20A19" w:rsidRPr="006D37CB" w:rsidRDefault="00F20A19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6</w:t>
            </w:r>
          </w:p>
        </w:tc>
        <w:tc>
          <w:tcPr>
            <w:tcW w:w="6769" w:type="dxa"/>
            <w:hideMark/>
          </w:tcPr>
          <w:p w14:paraId="4F582348" w14:textId="6730C0A0" w:rsidR="00F20A19" w:rsidRPr="006D37CB" w:rsidRDefault="0030106D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asthma</w:t>
            </w:r>
            <w:r w:rsidR="00F20A19" w:rsidRPr="006D37CB">
              <w:rPr>
                <w:rFonts w:cstheme="minorHAnsi"/>
              </w:rPr>
              <w:t>/</w:t>
            </w:r>
          </w:p>
        </w:tc>
        <w:tc>
          <w:tcPr>
            <w:tcW w:w="1190" w:type="dxa"/>
          </w:tcPr>
          <w:p w14:paraId="034E51A2" w14:textId="5B10C764" w:rsidR="00F20A19" w:rsidRPr="006D37CB" w:rsidRDefault="000F10E2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66,170</w:t>
            </w:r>
          </w:p>
        </w:tc>
      </w:tr>
      <w:tr w:rsidR="00B656AE" w:rsidRPr="006D37CB" w14:paraId="53BCFA68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5330B88A" w14:textId="685D9E48" w:rsidR="00B656AE" w:rsidRPr="006D37CB" w:rsidRDefault="00B656AE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7</w:t>
            </w:r>
          </w:p>
        </w:tc>
        <w:tc>
          <w:tcPr>
            <w:tcW w:w="6769" w:type="dxa"/>
            <w:shd w:val="clear" w:color="auto" w:fill="auto"/>
          </w:tcPr>
          <w:p w14:paraId="0F247A34" w14:textId="46A11D2C" w:rsidR="00B656AE" w:rsidRPr="006D37CB" w:rsidRDefault="00BF62FF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lung function/</w:t>
            </w:r>
          </w:p>
        </w:tc>
        <w:tc>
          <w:tcPr>
            <w:tcW w:w="1190" w:type="dxa"/>
            <w:shd w:val="clear" w:color="auto" w:fill="auto"/>
          </w:tcPr>
          <w:p w14:paraId="0570CEDF" w14:textId="497F58C8" w:rsidR="00B656AE" w:rsidRPr="006D37CB" w:rsidRDefault="00BF62FF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95,357</w:t>
            </w:r>
          </w:p>
        </w:tc>
      </w:tr>
      <w:tr w:rsidR="00B656AE" w:rsidRPr="006D37CB" w14:paraId="15B8A9FA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3DF46DE" w14:textId="6A8E0E6A" w:rsidR="00B656AE" w:rsidRPr="006D37CB" w:rsidRDefault="00B656AE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8</w:t>
            </w:r>
          </w:p>
        </w:tc>
        <w:tc>
          <w:tcPr>
            <w:tcW w:w="6769" w:type="dxa"/>
          </w:tcPr>
          <w:p w14:paraId="77AE7961" w14:textId="308D6386" w:rsidR="00B656AE" w:rsidRPr="006D37CB" w:rsidRDefault="00BF62FF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forced expiratory volume/</w:t>
            </w:r>
          </w:p>
        </w:tc>
        <w:tc>
          <w:tcPr>
            <w:tcW w:w="1190" w:type="dxa"/>
          </w:tcPr>
          <w:p w14:paraId="7B736A0F" w14:textId="2AA6575A" w:rsidR="00B656AE" w:rsidRPr="006D37CB" w:rsidRDefault="00173CB4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86,931</w:t>
            </w:r>
          </w:p>
        </w:tc>
      </w:tr>
      <w:tr w:rsidR="00F20A19" w:rsidRPr="006D37CB" w14:paraId="62D4323F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4E678DC2" w14:textId="373710A3" w:rsidR="00F20A19" w:rsidRPr="006D37CB" w:rsidRDefault="00B656AE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9</w:t>
            </w:r>
          </w:p>
        </w:tc>
        <w:tc>
          <w:tcPr>
            <w:tcW w:w="6769" w:type="dxa"/>
            <w:shd w:val="clear" w:color="auto" w:fill="auto"/>
            <w:hideMark/>
          </w:tcPr>
          <w:p w14:paraId="75B6284F" w14:textId="3BEBF5E8" w:rsidR="00F20A19" w:rsidRPr="006D37CB" w:rsidRDefault="00F20A19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 or 5 or 6</w:t>
            </w:r>
            <w:r w:rsidR="00173CB4" w:rsidRPr="006D37CB">
              <w:rPr>
                <w:rFonts w:cstheme="minorHAnsi"/>
              </w:rPr>
              <w:t xml:space="preserve"> or 7 or 8</w:t>
            </w:r>
            <w:r w:rsidRPr="006D37CB">
              <w:rPr>
                <w:rFonts w:cstheme="minorHAnsi"/>
              </w:rPr>
              <w:t xml:space="preserve"> </w:t>
            </w:r>
          </w:p>
        </w:tc>
        <w:tc>
          <w:tcPr>
            <w:tcW w:w="1190" w:type="dxa"/>
            <w:shd w:val="clear" w:color="auto" w:fill="auto"/>
          </w:tcPr>
          <w:p w14:paraId="683560EC" w14:textId="67456F0C" w:rsidR="00F20A19" w:rsidRPr="006D37CB" w:rsidRDefault="00F24434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98,540</w:t>
            </w:r>
          </w:p>
        </w:tc>
      </w:tr>
      <w:tr w:rsidR="00B656AE" w:rsidRPr="006D37CB" w14:paraId="60833D89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0198860A" w14:textId="403FC4A2" w:rsidR="00B656AE" w:rsidRPr="006D37CB" w:rsidRDefault="00B656AE" w:rsidP="00B656AE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0</w:t>
            </w:r>
          </w:p>
        </w:tc>
        <w:tc>
          <w:tcPr>
            <w:tcW w:w="6769" w:type="dxa"/>
            <w:hideMark/>
          </w:tcPr>
          <w:p w14:paraId="535AD75E" w14:textId="1C03823F" w:rsidR="00B656AE" w:rsidRPr="006D37CB" w:rsidRDefault="00F24434" w:rsidP="00B65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"BMI greater than 30" or BMI&gt;30 or </w:t>
            </w:r>
            <w:proofErr w:type="spellStart"/>
            <w:r w:rsidR="00B656AE" w:rsidRPr="006D37CB">
              <w:rPr>
                <w:rFonts w:cstheme="minorHAnsi"/>
              </w:rPr>
              <w:t>obes</w:t>
            </w:r>
            <w:proofErr w:type="spellEnd"/>
            <w:r w:rsidR="00B656AE" w:rsidRPr="006D37CB">
              <w:rPr>
                <w:rFonts w:cstheme="minorHAnsi"/>
              </w:rPr>
              <w:t>* or "overweight" or over-weight or "high body mass index" or "high BMI"</w:t>
            </w:r>
          </w:p>
        </w:tc>
        <w:tc>
          <w:tcPr>
            <w:tcW w:w="1190" w:type="dxa"/>
          </w:tcPr>
          <w:p w14:paraId="5F0511A8" w14:textId="3335A217" w:rsidR="00B656AE" w:rsidRPr="006D37CB" w:rsidRDefault="001C640E" w:rsidP="00B65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739,023</w:t>
            </w:r>
          </w:p>
        </w:tc>
      </w:tr>
      <w:tr w:rsidR="00B656AE" w:rsidRPr="006D37CB" w14:paraId="5FBCE75B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25DC9301" w14:textId="39997976" w:rsidR="00B656AE" w:rsidRPr="006D37CB" w:rsidRDefault="00B656AE" w:rsidP="00B656AE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1</w:t>
            </w:r>
          </w:p>
        </w:tc>
        <w:tc>
          <w:tcPr>
            <w:tcW w:w="6769" w:type="dxa"/>
            <w:shd w:val="clear" w:color="auto" w:fill="auto"/>
            <w:hideMark/>
          </w:tcPr>
          <w:p w14:paraId="1A0045DD" w14:textId="2B982718" w:rsidR="00B656AE" w:rsidRPr="006D37CB" w:rsidRDefault="00B656AE" w:rsidP="00B65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obesity/</w:t>
            </w:r>
          </w:p>
        </w:tc>
        <w:tc>
          <w:tcPr>
            <w:tcW w:w="1190" w:type="dxa"/>
            <w:shd w:val="clear" w:color="auto" w:fill="auto"/>
          </w:tcPr>
          <w:p w14:paraId="1784E11E" w14:textId="00F0D897" w:rsidR="00B656AE" w:rsidRPr="006D37CB" w:rsidRDefault="001C640E" w:rsidP="00B65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525,186</w:t>
            </w:r>
          </w:p>
        </w:tc>
      </w:tr>
      <w:tr w:rsidR="00B656AE" w:rsidRPr="006D37CB" w14:paraId="24AF1755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D047562" w14:textId="4FD569C6" w:rsidR="00B656AE" w:rsidRPr="006D37CB" w:rsidRDefault="00B656AE" w:rsidP="00B656AE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2</w:t>
            </w:r>
          </w:p>
        </w:tc>
        <w:tc>
          <w:tcPr>
            <w:tcW w:w="6769" w:type="dxa"/>
            <w:hideMark/>
          </w:tcPr>
          <w:p w14:paraId="5F181CF2" w14:textId="005EA9A9" w:rsidR="00B656AE" w:rsidRPr="006D37CB" w:rsidRDefault="008C1E03" w:rsidP="00B65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0</w:t>
            </w:r>
            <w:r w:rsidR="00B656AE" w:rsidRPr="006D37CB">
              <w:rPr>
                <w:rFonts w:cstheme="minorHAnsi"/>
              </w:rPr>
              <w:t xml:space="preserve"> or </w:t>
            </w:r>
            <w:r w:rsidRPr="006D37CB">
              <w:rPr>
                <w:rFonts w:cstheme="minorHAnsi"/>
              </w:rPr>
              <w:t>11</w:t>
            </w:r>
          </w:p>
        </w:tc>
        <w:tc>
          <w:tcPr>
            <w:tcW w:w="1190" w:type="dxa"/>
          </w:tcPr>
          <w:p w14:paraId="3B1B62EE" w14:textId="519CD63A" w:rsidR="00B656AE" w:rsidRPr="006D37CB" w:rsidRDefault="0053274C" w:rsidP="00B65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739,023</w:t>
            </w:r>
          </w:p>
        </w:tc>
      </w:tr>
      <w:tr w:rsidR="00B656AE" w:rsidRPr="006D37CB" w14:paraId="482EC952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6C1EEDAB" w14:textId="4947BCD4" w:rsidR="00B656AE" w:rsidRPr="006D37CB" w:rsidRDefault="00B656AE" w:rsidP="00B656AE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3</w:t>
            </w:r>
          </w:p>
        </w:tc>
        <w:tc>
          <w:tcPr>
            <w:tcW w:w="6769" w:type="dxa"/>
            <w:shd w:val="clear" w:color="auto" w:fill="auto"/>
            <w:hideMark/>
          </w:tcPr>
          <w:p w14:paraId="7990B87F" w14:textId="04A586B8" w:rsidR="00B656AE" w:rsidRPr="006D37CB" w:rsidRDefault="00470B72" w:rsidP="00B65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</w:t>
            </w:r>
            <w:r w:rsidR="00B656AE" w:rsidRPr="006D37CB">
              <w:rPr>
                <w:rFonts w:cstheme="minorHAnsi"/>
              </w:rPr>
              <w:t xml:space="preserve"> or 1</w:t>
            </w:r>
            <w:r w:rsidRPr="006D37CB">
              <w:rPr>
                <w:rFonts w:cstheme="minorHAnsi"/>
              </w:rPr>
              <w:t>2</w:t>
            </w:r>
          </w:p>
        </w:tc>
        <w:tc>
          <w:tcPr>
            <w:tcW w:w="1190" w:type="dxa"/>
            <w:shd w:val="clear" w:color="auto" w:fill="auto"/>
            <w:hideMark/>
          </w:tcPr>
          <w:p w14:paraId="4002D83F" w14:textId="33255FF8" w:rsidR="00B656AE" w:rsidRPr="006D37CB" w:rsidRDefault="0053274C" w:rsidP="00B65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,121,674</w:t>
            </w:r>
          </w:p>
        </w:tc>
      </w:tr>
      <w:tr w:rsidR="00B656AE" w:rsidRPr="006D37CB" w14:paraId="4A642705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5EE1FDD" w14:textId="6023DA12" w:rsidR="00B656AE" w:rsidRPr="006D37CB" w:rsidRDefault="00B656AE" w:rsidP="00B656AE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4</w:t>
            </w:r>
          </w:p>
        </w:tc>
        <w:tc>
          <w:tcPr>
            <w:tcW w:w="6769" w:type="dxa"/>
            <w:hideMark/>
          </w:tcPr>
          <w:p w14:paraId="5B49294A" w14:textId="1A86430E" w:rsidR="00B656AE" w:rsidRPr="006D37CB" w:rsidRDefault="00470B72" w:rsidP="00B65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9</w:t>
            </w:r>
            <w:r w:rsidR="00B656AE" w:rsidRPr="006D37CB">
              <w:rPr>
                <w:rFonts w:cstheme="minorHAnsi"/>
              </w:rPr>
              <w:t xml:space="preserve"> and </w:t>
            </w:r>
            <w:r w:rsidRPr="006D37CB">
              <w:rPr>
                <w:rFonts w:cstheme="minorHAnsi"/>
              </w:rPr>
              <w:t>13</w:t>
            </w:r>
          </w:p>
        </w:tc>
        <w:tc>
          <w:tcPr>
            <w:tcW w:w="1190" w:type="dxa"/>
            <w:hideMark/>
          </w:tcPr>
          <w:p w14:paraId="20C1EB14" w14:textId="743D241B" w:rsidR="00B656AE" w:rsidRPr="006D37CB" w:rsidRDefault="0053274C" w:rsidP="00B656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2,901</w:t>
            </w:r>
          </w:p>
        </w:tc>
      </w:tr>
      <w:tr w:rsidR="00470B72" w:rsidRPr="006D37CB" w14:paraId="605C097B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7F39D2F7" w14:textId="55B0770F" w:rsidR="00470B72" w:rsidRPr="006D37CB" w:rsidRDefault="00470B72" w:rsidP="00B656AE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5</w:t>
            </w:r>
          </w:p>
        </w:tc>
        <w:tc>
          <w:tcPr>
            <w:tcW w:w="6769" w:type="dxa"/>
            <w:shd w:val="clear" w:color="auto" w:fill="auto"/>
            <w:hideMark/>
          </w:tcPr>
          <w:p w14:paraId="685F3A00" w14:textId="6A159C54" w:rsidR="00470B72" w:rsidRPr="006D37CB" w:rsidRDefault="00470B72" w:rsidP="00B65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Limits: human, English, yr="2011 - 2021", </w:t>
            </w:r>
            <w:r w:rsidR="00D904F5" w:rsidRPr="006D37CB">
              <w:rPr>
                <w:rFonts w:cstheme="minorHAnsi"/>
              </w:rPr>
              <w:t>journal</w:t>
            </w:r>
            <w:r w:rsidRPr="006D37CB">
              <w:rPr>
                <w:rFonts w:cstheme="minorHAnsi"/>
              </w:rPr>
              <w:t>, adult &lt;18 to 64 years&gt;</w:t>
            </w:r>
          </w:p>
        </w:tc>
        <w:tc>
          <w:tcPr>
            <w:tcW w:w="1190" w:type="dxa"/>
            <w:shd w:val="clear" w:color="auto" w:fill="auto"/>
            <w:hideMark/>
          </w:tcPr>
          <w:p w14:paraId="2840FDF9" w14:textId="3229AF60" w:rsidR="00470B72" w:rsidRPr="006D37CB" w:rsidRDefault="00470B72" w:rsidP="00B65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6,</w:t>
            </w:r>
            <w:r w:rsidR="007028F5">
              <w:rPr>
                <w:rFonts w:cstheme="minorHAnsi"/>
              </w:rPr>
              <w:t>467</w:t>
            </w:r>
          </w:p>
        </w:tc>
      </w:tr>
    </w:tbl>
    <w:p w14:paraId="1DFCCF77" w14:textId="19F17CAA" w:rsidR="00FD2750" w:rsidRPr="006D37CB" w:rsidRDefault="00FD2750" w:rsidP="00483191">
      <w:pPr>
        <w:rPr>
          <w:rFonts w:cstheme="minorHAnsi"/>
        </w:rPr>
      </w:pPr>
    </w:p>
    <w:tbl>
      <w:tblPr>
        <w:tblStyle w:val="ListTable6Colourful"/>
        <w:tblpPr w:leftFromText="180" w:rightFromText="180" w:vertAnchor="text" w:horzAnchor="margin" w:tblpY="431"/>
        <w:tblW w:w="8364" w:type="dxa"/>
        <w:tblLook w:val="04A0" w:firstRow="1" w:lastRow="0" w:firstColumn="1" w:lastColumn="0" w:noHBand="0" w:noVBand="1"/>
      </w:tblPr>
      <w:tblGrid>
        <w:gridCol w:w="512"/>
        <w:gridCol w:w="6718"/>
        <w:gridCol w:w="1134"/>
      </w:tblGrid>
      <w:tr w:rsidR="00FD2750" w:rsidRPr="006D37CB" w14:paraId="454D4210" w14:textId="77777777" w:rsidTr="00E0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hideMark/>
          </w:tcPr>
          <w:p w14:paraId="06AFD4D0" w14:textId="77777777" w:rsidR="00FD2750" w:rsidRPr="006D37CB" w:rsidRDefault="00FD2750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#</w:t>
            </w:r>
          </w:p>
        </w:tc>
        <w:tc>
          <w:tcPr>
            <w:tcW w:w="6718" w:type="dxa"/>
            <w:hideMark/>
          </w:tcPr>
          <w:p w14:paraId="2283D51B" w14:textId="77777777" w:rsidR="00FD2750" w:rsidRPr="006D37CB" w:rsidRDefault="00FD2750" w:rsidP="00E0369B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Searches</w:t>
            </w:r>
          </w:p>
        </w:tc>
        <w:tc>
          <w:tcPr>
            <w:tcW w:w="1134" w:type="dxa"/>
            <w:hideMark/>
          </w:tcPr>
          <w:p w14:paraId="3693205C" w14:textId="77777777" w:rsidR="00FD2750" w:rsidRPr="006D37CB" w:rsidRDefault="00FD2750" w:rsidP="00E0369B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Results</w:t>
            </w:r>
          </w:p>
        </w:tc>
      </w:tr>
      <w:tr w:rsidR="00FD2750" w:rsidRPr="006D37CB" w14:paraId="324AB77F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  <w:hideMark/>
          </w:tcPr>
          <w:p w14:paraId="3FEC3515" w14:textId="77777777" w:rsidR="00FD2750" w:rsidRPr="006D37CB" w:rsidRDefault="00FD2750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</w:p>
        </w:tc>
        <w:tc>
          <w:tcPr>
            <w:tcW w:w="6718" w:type="dxa"/>
            <w:shd w:val="clear" w:color="auto" w:fill="auto"/>
            <w:hideMark/>
          </w:tcPr>
          <w:p w14:paraId="63BD353A" w14:textId="5C24BCF1" w:rsidR="00FD2750" w:rsidRPr="006D37CB" w:rsidRDefault="00661374" w:rsidP="00E036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T2D or </w:t>
            </w:r>
            <w:r w:rsidR="00FD2750" w:rsidRPr="006D37CB">
              <w:rPr>
                <w:rFonts w:cstheme="minorHAnsi"/>
              </w:rPr>
              <w:t xml:space="preserve">"type 2 </w:t>
            </w:r>
            <w:proofErr w:type="spellStart"/>
            <w:r w:rsidR="00FD2750" w:rsidRPr="006D37CB">
              <w:rPr>
                <w:rFonts w:cstheme="minorHAnsi"/>
              </w:rPr>
              <w:t>diabet</w:t>
            </w:r>
            <w:proofErr w:type="spellEnd"/>
            <w:r w:rsidR="00FD2750" w:rsidRPr="006D37CB">
              <w:rPr>
                <w:rFonts w:cstheme="minorHAnsi"/>
              </w:rPr>
              <w:t xml:space="preserve">*" or "type two </w:t>
            </w:r>
            <w:proofErr w:type="spellStart"/>
            <w:r w:rsidR="00FD2750" w:rsidRPr="006D37CB">
              <w:rPr>
                <w:rFonts w:cstheme="minorHAnsi"/>
              </w:rPr>
              <w:t>diabet</w:t>
            </w:r>
            <w:proofErr w:type="spellEnd"/>
            <w:r w:rsidR="00FD2750" w:rsidRPr="006D37CB">
              <w:rPr>
                <w:rFonts w:cstheme="minorHAnsi"/>
              </w:rPr>
              <w:t xml:space="preserve">*" or </w:t>
            </w:r>
            <w:proofErr w:type="spellStart"/>
            <w:r w:rsidR="00FD2750" w:rsidRPr="006D37CB">
              <w:rPr>
                <w:rFonts w:cstheme="minorHAnsi"/>
              </w:rPr>
              <w:t>hyperglycemi</w:t>
            </w:r>
            <w:proofErr w:type="spellEnd"/>
            <w:r w:rsidR="00FD2750" w:rsidRPr="006D37CB">
              <w:rPr>
                <w:rFonts w:cstheme="minorHAnsi"/>
              </w:rPr>
              <w:t xml:space="preserve">* or </w:t>
            </w:r>
            <w:proofErr w:type="spellStart"/>
            <w:r w:rsidR="00FD2750" w:rsidRPr="006D37CB">
              <w:rPr>
                <w:rFonts w:cstheme="minorHAnsi"/>
              </w:rPr>
              <w:t>hyperglycaemi</w:t>
            </w:r>
            <w:proofErr w:type="spellEnd"/>
            <w:r w:rsidR="00FD2750" w:rsidRPr="006D37CB">
              <w:rPr>
                <w:rFonts w:cstheme="minorHAnsi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CAFE0A9" w14:textId="5174D81E" w:rsidR="00FD2750" w:rsidRPr="006D37CB" w:rsidRDefault="00FE67AD" w:rsidP="00E036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39,414</w:t>
            </w:r>
          </w:p>
        </w:tc>
      </w:tr>
      <w:tr w:rsidR="00FD2750" w:rsidRPr="006D37CB" w14:paraId="31314CBE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hideMark/>
          </w:tcPr>
          <w:p w14:paraId="776E3F9A" w14:textId="77777777" w:rsidR="00FD2750" w:rsidRPr="006D37CB" w:rsidRDefault="00FD2750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2</w:t>
            </w:r>
          </w:p>
        </w:tc>
        <w:tc>
          <w:tcPr>
            <w:tcW w:w="6718" w:type="dxa"/>
            <w:hideMark/>
          </w:tcPr>
          <w:p w14:paraId="5B8AE730" w14:textId="77777777" w:rsidR="00FD2750" w:rsidRPr="006D37CB" w:rsidRDefault="00FD2750" w:rsidP="00E036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Diabetes Mellitus, Type 2/</w:t>
            </w:r>
          </w:p>
        </w:tc>
        <w:tc>
          <w:tcPr>
            <w:tcW w:w="1134" w:type="dxa"/>
          </w:tcPr>
          <w:p w14:paraId="7AD3FA2B" w14:textId="70280A26" w:rsidR="00FD2750" w:rsidRPr="006D37CB" w:rsidRDefault="00FE67AD" w:rsidP="00E036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67,585</w:t>
            </w:r>
          </w:p>
        </w:tc>
      </w:tr>
      <w:tr w:rsidR="00FD2750" w:rsidRPr="006D37CB" w14:paraId="63135046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  <w:hideMark/>
          </w:tcPr>
          <w:p w14:paraId="4B59D815" w14:textId="77777777" w:rsidR="00FD2750" w:rsidRPr="006D37CB" w:rsidRDefault="00FD2750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3</w:t>
            </w:r>
          </w:p>
        </w:tc>
        <w:tc>
          <w:tcPr>
            <w:tcW w:w="6718" w:type="dxa"/>
            <w:shd w:val="clear" w:color="auto" w:fill="auto"/>
            <w:hideMark/>
          </w:tcPr>
          <w:p w14:paraId="50C38D45" w14:textId="77777777" w:rsidR="00FD2750" w:rsidRPr="006D37CB" w:rsidRDefault="00FD2750" w:rsidP="00E036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 or 2</w:t>
            </w:r>
          </w:p>
        </w:tc>
        <w:tc>
          <w:tcPr>
            <w:tcW w:w="1134" w:type="dxa"/>
            <w:shd w:val="clear" w:color="auto" w:fill="auto"/>
          </w:tcPr>
          <w:p w14:paraId="790F82A1" w14:textId="2E73650A" w:rsidR="00FD2750" w:rsidRPr="006D37CB" w:rsidRDefault="00FE67AD" w:rsidP="00E036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90,139</w:t>
            </w:r>
          </w:p>
        </w:tc>
      </w:tr>
      <w:tr w:rsidR="00FD2750" w:rsidRPr="006D37CB" w14:paraId="79EF5FA6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hideMark/>
          </w:tcPr>
          <w:p w14:paraId="76FB7BF2" w14:textId="77777777" w:rsidR="00FD2750" w:rsidRPr="006D37CB" w:rsidRDefault="00FD2750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4</w:t>
            </w:r>
          </w:p>
        </w:tc>
        <w:tc>
          <w:tcPr>
            <w:tcW w:w="6718" w:type="dxa"/>
            <w:hideMark/>
          </w:tcPr>
          <w:p w14:paraId="28CEF00C" w14:textId="7F80EA28" w:rsidR="00FD2750" w:rsidRPr="006D37CB" w:rsidRDefault="00347D64" w:rsidP="00E036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asthma</w:t>
            </w:r>
            <w:r w:rsidR="00FD2750" w:rsidRPr="006D37CB">
              <w:rPr>
                <w:rFonts w:cstheme="minorHAnsi"/>
              </w:rPr>
              <w:t xml:space="preserve"> or "lung function*" or FEV1 or FVC or </w:t>
            </w:r>
            <w:r w:rsidRPr="006D37CB">
              <w:rPr>
                <w:rFonts w:cstheme="minorHAnsi"/>
              </w:rPr>
              <w:t>FEV</w:t>
            </w:r>
          </w:p>
        </w:tc>
        <w:tc>
          <w:tcPr>
            <w:tcW w:w="1134" w:type="dxa"/>
          </w:tcPr>
          <w:p w14:paraId="25DBBD06" w14:textId="2CD649AD" w:rsidR="00FD2750" w:rsidRPr="006D37CB" w:rsidRDefault="003310B3" w:rsidP="00E036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44,117</w:t>
            </w:r>
          </w:p>
        </w:tc>
      </w:tr>
      <w:tr w:rsidR="00FD2750" w:rsidRPr="006D37CB" w14:paraId="4CEA2F7E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  <w:hideMark/>
          </w:tcPr>
          <w:p w14:paraId="6F3566A7" w14:textId="77777777" w:rsidR="00FD2750" w:rsidRPr="006D37CB" w:rsidRDefault="00FD2750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5</w:t>
            </w:r>
          </w:p>
        </w:tc>
        <w:tc>
          <w:tcPr>
            <w:tcW w:w="6718" w:type="dxa"/>
            <w:shd w:val="clear" w:color="auto" w:fill="auto"/>
            <w:hideMark/>
          </w:tcPr>
          <w:p w14:paraId="6EAFFE8A" w14:textId="77777777" w:rsidR="00FD2750" w:rsidRPr="006D37CB" w:rsidRDefault="00FD2750" w:rsidP="00E036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Respiratory Function Tests/ </w:t>
            </w:r>
          </w:p>
        </w:tc>
        <w:tc>
          <w:tcPr>
            <w:tcW w:w="1134" w:type="dxa"/>
            <w:shd w:val="clear" w:color="auto" w:fill="auto"/>
          </w:tcPr>
          <w:p w14:paraId="70C4E74C" w14:textId="3F298D66" w:rsidR="00FD2750" w:rsidRPr="006D37CB" w:rsidRDefault="003310B3" w:rsidP="00E036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8,947</w:t>
            </w:r>
          </w:p>
        </w:tc>
      </w:tr>
      <w:tr w:rsidR="00FD2750" w:rsidRPr="006D37CB" w14:paraId="2400FE7A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hideMark/>
          </w:tcPr>
          <w:p w14:paraId="4F2CC95E" w14:textId="77777777" w:rsidR="00FD2750" w:rsidRPr="006D37CB" w:rsidRDefault="00FD2750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6</w:t>
            </w:r>
          </w:p>
        </w:tc>
        <w:tc>
          <w:tcPr>
            <w:tcW w:w="6718" w:type="dxa"/>
            <w:hideMark/>
          </w:tcPr>
          <w:p w14:paraId="0435F7C4" w14:textId="688CB886" w:rsidR="00FD2750" w:rsidRPr="006D37CB" w:rsidRDefault="00315D73" w:rsidP="00E036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Asthma</w:t>
            </w:r>
            <w:r w:rsidR="00FD2750" w:rsidRPr="006D37CB">
              <w:rPr>
                <w:rFonts w:cstheme="minorHAnsi"/>
              </w:rPr>
              <w:t>/</w:t>
            </w:r>
          </w:p>
        </w:tc>
        <w:tc>
          <w:tcPr>
            <w:tcW w:w="1134" w:type="dxa"/>
          </w:tcPr>
          <w:p w14:paraId="256EBACD" w14:textId="055002F6" w:rsidR="00FD2750" w:rsidRPr="006D37CB" w:rsidRDefault="00315D73" w:rsidP="00E036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38,222</w:t>
            </w:r>
          </w:p>
        </w:tc>
      </w:tr>
      <w:tr w:rsidR="00B907BA" w:rsidRPr="006D37CB" w14:paraId="29327523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</w:tcPr>
          <w:p w14:paraId="7B9F8862" w14:textId="557BF7EC" w:rsidR="00B907BA" w:rsidRPr="006D37CB" w:rsidRDefault="00B907BA" w:rsidP="00E0369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7</w:t>
            </w:r>
          </w:p>
        </w:tc>
        <w:tc>
          <w:tcPr>
            <w:tcW w:w="6718" w:type="dxa"/>
            <w:shd w:val="clear" w:color="auto" w:fill="auto"/>
          </w:tcPr>
          <w:p w14:paraId="32400A8C" w14:textId="0F3B7D0D" w:rsidR="00B907BA" w:rsidRPr="006D37CB" w:rsidRDefault="00B907BA" w:rsidP="00E03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Forced Expiratory Volume/</w:t>
            </w:r>
          </w:p>
        </w:tc>
        <w:tc>
          <w:tcPr>
            <w:tcW w:w="1134" w:type="dxa"/>
            <w:shd w:val="clear" w:color="auto" w:fill="auto"/>
          </w:tcPr>
          <w:p w14:paraId="5DE1597A" w14:textId="26C9C6AD" w:rsidR="00B907BA" w:rsidRPr="006D37CB" w:rsidRDefault="005A7720" w:rsidP="00E03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7,899</w:t>
            </w:r>
          </w:p>
        </w:tc>
      </w:tr>
      <w:tr w:rsidR="00B907BA" w:rsidRPr="006D37CB" w14:paraId="19964AAC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552F440B" w14:textId="0FE2FE57" w:rsidR="00B907BA" w:rsidRPr="006D37CB" w:rsidRDefault="00B907BA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8</w:t>
            </w:r>
          </w:p>
        </w:tc>
        <w:tc>
          <w:tcPr>
            <w:tcW w:w="6718" w:type="dxa"/>
            <w:hideMark/>
          </w:tcPr>
          <w:p w14:paraId="11523CE8" w14:textId="07F6F27E" w:rsidR="00B907BA" w:rsidRPr="006D37CB" w:rsidRDefault="00B907BA" w:rsidP="00E036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 or 5 or 6</w:t>
            </w:r>
            <w:r w:rsidR="005A7720" w:rsidRPr="006D37CB">
              <w:rPr>
                <w:rFonts w:cstheme="minorHAnsi"/>
              </w:rPr>
              <w:t xml:space="preserve"> or 7</w:t>
            </w:r>
            <w:r w:rsidRPr="006D37CB">
              <w:rPr>
                <w:rFonts w:cstheme="minorHAnsi"/>
              </w:rPr>
              <w:t xml:space="preserve"> </w:t>
            </w:r>
          </w:p>
        </w:tc>
        <w:tc>
          <w:tcPr>
            <w:tcW w:w="1134" w:type="dxa"/>
          </w:tcPr>
          <w:p w14:paraId="1AF73AC5" w14:textId="0DD8BC24" w:rsidR="00B907BA" w:rsidRPr="006D37CB" w:rsidRDefault="005A7720" w:rsidP="00E036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78,989</w:t>
            </w:r>
          </w:p>
        </w:tc>
      </w:tr>
      <w:tr w:rsidR="00B907BA" w:rsidRPr="006D37CB" w14:paraId="49F4CAE8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</w:tcPr>
          <w:p w14:paraId="35BB5751" w14:textId="12440EC6" w:rsidR="00B907BA" w:rsidRPr="006D37CB" w:rsidRDefault="00B907BA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9</w:t>
            </w:r>
          </w:p>
        </w:tc>
        <w:tc>
          <w:tcPr>
            <w:tcW w:w="6718" w:type="dxa"/>
            <w:shd w:val="clear" w:color="auto" w:fill="auto"/>
            <w:hideMark/>
          </w:tcPr>
          <w:p w14:paraId="6F11860E" w14:textId="0BBBA358" w:rsidR="00B907BA" w:rsidRPr="006D37CB" w:rsidRDefault="00B12BF3" w:rsidP="00E036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"BMI greater than 30" or BMI&gt;30 or </w:t>
            </w:r>
            <w:proofErr w:type="spellStart"/>
            <w:r w:rsidR="00B907BA" w:rsidRPr="006D37CB">
              <w:rPr>
                <w:rFonts w:cstheme="minorHAnsi"/>
              </w:rPr>
              <w:t>obes</w:t>
            </w:r>
            <w:proofErr w:type="spellEnd"/>
            <w:r w:rsidR="00B907BA" w:rsidRPr="006D37CB">
              <w:rPr>
                <w:rFonts w:cstheme="minorHAnsi"/>
              </w:rPr>
              <w:t>* or "overweight" or over-weight or "high body mass index" or "high BMI"</w:t>
            </w:r>
          </w:p>
        </w:tc>
        <w:tc>
          <w:tcPr>
            <w:tcW w:w="1134" w:type="dxa"/>
            <w:shd w:val="clear" w:color="auto" w:fill="auto"/>
          </w:tcPr>
          <w:p w14:paraId="0E50B9CE" w14:textId="303BBDB1" w:rsidR="00B907BA" w:rsidRPr="006D37CB" w:rsidRDefault="00B12BF3" w:rsidP="00E036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54,385</w:t>
            </w:r>
          </w:p>
        </w:tc>
      </w:tr>
      <w:tr w:rsidR="00B907BA" w:rsidRPr="006D37CB" w14:paraId="4D8498B9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4F191387" w14:textId="57F77A20" w:rsidR="00B907BA" w:rsidRPr="006D37CB" w:rsidRDefault="00B907BA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10</w:t>
            </w:r>
          </w:p>
        </w:tc>
        <w:tc>
          <w:tcPr>
            <w:tcW w:w="6718" w:type="dxa"/>
            <w:hideMark/>
          </w:tcPr>
          <w:p w14:paraId="100EF571" w14:textId="77777777" w:rsidR="00B907BA" w:rsidRPr="006D37CB" w:rsidRDefault="00B907BA" w:rsidP="00E036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Obesity/</w:t>
            </w:r>
          </w:p>
        </w:tc>
        <w:tc>
          <w:tcPr>
            <w:tcW w:w="1134" w:type="dxa"/>
          </w:tcPr>
          <w:p w14:paraId="28EAA9E6" w14:textId="7EE1A4B1" w:rsidR="00B907BA" w:rsidRPr="006D37CB" w:rsidRDefault="00CA5C94" w:rsidP="00E036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12,796</w:t>
            </w:r>
          </w:p>
        </w:tc>
      </w:tr>
      <w:tr w:rsidR="00B907BA" w:rsidRPr="006D37CB" w14:paraId="056593E8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</w:tcPr>
          <w:p w14:paraId="72E3C593" w14:textId="4C15004E" w:rsidR="00B907BA" w:rsidRPr="006D37CB" w:rsidRDefault="00B907BA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11</w:t>
            </w:r>
          </w:p>
        </w:tc>
        <w:tc>
          <w:tcPr>
            <w:tcW w:w="6718" w:type="dxa"/>
            <w:shd w:val="clear" w:color="auto" w:fill="auto"/>
            <w:hideMark/>
          </w:tcPr>
          <w:p w14:paraId="271F8679" w14:textId="787F4ABE" w:rsidR="00B907BA" w:rsidRPr="006D37CB" w:rsidRDefault="00B907BA" w:rsidP="00E036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9</w:t>
            </w:r>
            <w:r w:rsidR="00CA5C94" w:rsidRPr="006D37CB">
              <w:rPr>
                <w:rFonts w:cstheme="minorHAnsi"/>
              </w:rPr>
              <w:t xml:space="preserve"> or 10</w:t>
            </w:r>
          </w:p>
        </w:tc>
        <w:tc>
          <w:tcPr>
            <w:tcW w:w="1134" w:type="dxa"/>
            <w:shd w:val="clear" w:color="auto" w:fill="auto"/>
          </w:tcPr>
          <w:p w14:paraId="7F76A359" w14:textId="3D89BC6D" w:rsidR="00B907BA" w:rsidRPr="006D37CB" w:rsidRDefault="00CF16AC" w:rsidP="00E036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54,385</w:t>
            </w:r>
          </w:p>
        </w:tc>
      </w:tr>
      <w:tr w:rsidR="00B907BA" w:rsidRPr="006D37CB" w14:paraId="65367CFC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24E7E773" w14:textId="5CB992A4" w:rsidR="00B907BA" w:rsidRPr="006D37CB" w:rsidRDefault="00B907BA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12</w:t>
            </w:r>
          </w:p>
        </w:tc>
        <w:tc>
          <w:tcPr>
            <w:tcW w:w="6718" w:type="dxa"/>
            <w:hideMark/>
          </w:tcPr>
          <w:p w14:paraId="6FA6FB25" w14:textId="0C3E04E9" w:rsidR="00B907BA" w:rsidRPr="006D37CB" w:rsidRDefault="00B907BA" w:rsidP="00E036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 or 1</w:t>
            </w:r>
            <w:r w:rsidR="00CF16AC" w:rsidRPr="006D37CB">
              <w:rPr>
                <w:rFonts w:cstheme="minorHAnsi"/>
              </w:rPr>
              <w:t>1</w:t>
            </w:r>
            <w:r w:rsidRPr="006D37CB">
              <w:rPr>
                <w:rFonts w:cstheme="minorHAnsi"/>
              </w:rPr>
              <w:t xml:space="preserve"> </w:t>
            </w:r>
          </w:p>
        </w:tc>
        <w:tc>
          <w:tcPr>
            <w:tcW w:w="1134" w:type="dxa"/>
          </w:tcPr>
          <w:p w14:paraId="73FDA882" w14:textId="52901312" w:rsidR="00B907BA" w:rsidRPr="006D37CB" w:rsidRDefault="00CF16AC" w:rsidP="00E0369B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685,945</w:t>
            </w:r>
          </w:p>
        </w:tc>
      </w:tr>
      <w:tr w:rsidR="00B907BA" w:rsidRPr="006D37CB" w14:paraId="6EBAD3F8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  <w:shd w:val="clear" w:color="auto" w:fill="auto"/>
          </w:tcPr>
          <w:p w14:paraId="7665AFD4" w14:textId="563B8368" w:rsidR="00B907BA" w:rsidRPr="006D37CB" w:rsidRDefault="00B907BA" w:rsidP="00E0369B">
            <w:pPr>
              <w:spacing w:line="259" w:lineRule="auto"/>
              <w:rPr>
                <w:rFonts w:cstheme="minorHAnsi"/>
              </w:rPr>
            </w:pPr>
            <w:r w:rsidRPr="006D37CB">
              <w:rPr>
                <w:rFonts w:cstheme="minorHAnsi"/>
              </w:rPr>
              <w:t>13</w:t>
            </w:r>
          </w:p>
        </w:tc>
        <w:tc>
          <w:tcPr>
            <w:tcW w:w="6718" w:type="dxa"/>
            <w:shd w:val="clear" w:color="auto" w:fill="auto"/>
            <w:hideMark/>
          </w:tcPr>
          <w:p w14:paraId="36174184" w14:textId="129DE7CF" w:rsidR="00B907BA" w:rsidRPr="006D37CB" w:rsidRDefault="00CF16AC" w:rsidP="00E036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8</w:t>
            </w:r>
            <w:r w:rsidR="00B907BA" w:rsidRPr="006D37CB">
              <w:rPr>
                <w:rFonts w:cstheme="minorHAnsi"/>
              </w:rPr>
              <w:t xml:space="preserve"> and </w:t>
            </w:r>
            <w:r w:rsidRPr="006D37CB">
              <w:rPr>
                <w:rFonts w:cstheme="minorHAnsi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35393534" w14:textId="2433BA4F" w:rsidR="00B907BA" w:rsidRPr="006D37CB" w:rsidRDefault="0077036B" w:rsidP="00E0369B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7,984</w:t>
            </w:r>
          </w:p>
        </w:tc>
      </w:tr>
      <w:tr w:rsidR="00B907BA" w:rsidRPr="006D37CB" w14:paraId="3382091A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dxa"/>
          </w:tcPr>
          <w:p w14:paraId="3DD25681" w14:textId="0E3FC1DF" w:rsidR="00B907BA" w:rsidRPr="006D37CB" w:rsidRDefault="00B907BA" w:rsidP="00E0369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  <w:r w:rsidR="0077036B" w:rsidRPr="006D37CB">
              <w:rPr>
                <w:rFonts w:cstheme="minorHAnsi"/>
              </w:rPr>
              <w:t>4</w:t>
            </w:r>
          </w:p>
        </w:tc>
        <w:tc>
          <w:tcPr>
            <w:tcW w:w="6718" w:type="dxa"/>
          </w:tcPr>
          <w:p w14:paraId="494D5A45" w14:textId="6528F9C8" w:rsidR="00B907BA" w:rsidRPr="006D37CB" w:rsidRDefault="00FF038D" w:rsidP="00E03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Limits: </w:t>
            </w:r>
            <w:r w:rsidR="00B907BA" w:rsidRPr="006D37CB">
              <w:rPr>
                <w:rFonts w:cstheme="minorHAnsi"/>
              </w:rPr>
              <w:t>Humans, English, yr="2011 - 2021", "adult (19 to 44 years)" or "middle age (45 to 64 years)", journal article</w:t>
            </w:r>
          </w:p>
        </w:tc>
        <w:tc>
          <w:tcPr>
            <w:tcW w:w="1134" w:type="dxa"/>
          </w:tcPr>
          <w:p w14:paraId="378CE6E1" w14:textId="780D6834" w:rsidR="00B907BA" w:rsidRPr="006D37CB" w:rsidRDefault="00B907BA" w:rsidP="00E03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,79</w:t>
            </w:r>
            <w:r w:rsidR="00E602E5">
              <w:rPr>
                <w:rFonts w:cstheme="minorHAnsi"/>
              </w:rPr>
              <w:t>0</w:t>
            </w:r>
          </w:p>
        </w:tc>
      </w:tr>
    </w:tbl>
    <w:p w14:paraId="0A8FD4C4" w14:textId="4EC57916" w:rsidR="00FD2750" w:rsidRPr="006D37CB" w:rsidRDefault="00FD2750" w:rsidP="00E0369B">
      <w:pPr>
        <w:pStyle w:val="ListParagraph"/>
        <w:numPr>
          <w:ilvl w:val="0"/>
          <w:numId w:val="2"/>
        </w:numPr>
        <w:spacing w:after="0" w:line="360" w:lineRule="auto"/>
        <w:ind w:left="357" w:hanging="357"/>
        <w:contextualSpacing w:val="0"/>
        <w:rPr>
          <w:rFonts w:cstheme="minorHAnsi"/>
        </w:rPr>
      </w:pPr>
      <w:r w:rsidRPr="006D37CB">
        <w:rPr>
          <w:rFonts w:cstheme="minorHAnsi"/>
        </w:rPr>
        <w:t>Ovid MEDLINE Asthma:</w:t>
      </w:r>
    </w:p>
    <w:p w14:paraId="158DAE82" w14:textId="77777777" w:rsidR="00787EF1" w:rsidRDefault="00787EF1" w:rsidP="00A60229">
      <w:pPr>
        <w:rPr>
          <w:rFonts w:cstheme="minorHAnsi"/>
        </w:rPr>
      </w:pPr>
    </w:p>
    <w:p w14:paraId="6BDAEEDD" w14:textId="77777777" w:rsidR="00B73E66" w:rsidRDefault="00B73E66" w:rsidP="00A60229">
      <w:pPr>
        <w:rPr>
          <w:rFonts w:cstheme="minorHAnsi"/>
        </w:rPr>
      </w:pPr>
    </w:p>
    <w:p w14:paraId="078DB404" w14:textId="77777777" w:rsidR="0067391B" w:rsidRDefault="0067391B" w:rsidP="0067391B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431CAD7C" w14:textId="0D75E04F" w:rsidR="0067391B" w:rsidRDefault="0067391B" w:rsidP="0067391B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4EB17A2B" w14:textId="77777777" w:rsidR="0067391B" w:rsidRDefault="0067391B" w:rsidP="0067391B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23491994" w14:textId="77777777" w:rsidR="0067391B" w:rsidRDefault="0067391B" w:rsidP="0067391B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78C7A5C2" w14:textId="77777777" w:rsidR="0067391B" w:rsidRDefault="0067391B" w:rsidP="0067391B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0CC3FAED" w14:textId="77777777" w:rsidR="0067391B" w:rsidRDefault="0067391B" w:rsidP="0067391B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610B2982" w14:textId="77777777" w:rsidR="0067391B" w:rsidRDefault="0067391B" w:rsidP="0067391B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4DAD13B6" w14:textId="77777777" w:rsidR="0067391B" w:rsidRDefault="0067391B" w:rsidP="0067391B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5E805438" w14:textId="77777777" w:rsidR="0067391B" w:rsidRDefault="0067391B" w:rsidP="0067391B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3577BA3D" w14:textId="77777777" w:rsidR="0067391B" w:rsidRDefault="0067391B" w:rsidP="0067391B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5A7028EA" w14:textId="77777777" w:rsidR="0067391B" w:rsidRDefault="0067391B" w:rsidP="0067391B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3FEE803F" w14:textId="77777777" w:rsidR="0067391B" w:rsidRDefault="0067391B" w:rsidP="0067391B">
      <w:pPr>
        <w:pStyle w:val="ListParagraph"/>
        <w:spacing w:after="0" w:line="360" w:lineRule="auto"/>
        <w:ind w:left="357"/>
        <w:contextualSpacing w:val="0"/>
        <w:rPr>
          <w:rFonts w:cstheme="minorHAnsi"/>
        </w:rPr>
      </w:pPr>
    </w:p>
    <w:p w14:paraId="42A05140" w14:textId="623FC2AF" w:rsidR="00A60229" w:rsidRPr="006D37CB" w:rsidRDefault="00A60229" w:rsidP="00E0369B">
      <w:pPr>
        <w:pStyle w:val="ListParagraph"/>
        <w:numPr>
          <w:ilvl w:val="0"/>
          <w:numId w:val="2"/>
        </w:numPr>
        <w:spacing w:after="0" w:line="360" w:lineRule="auto"/>
        <w:ind w:left="357" w:hanging="357"/>
        <w:contextualSpacing w:val="0"/>
        <w:rPr>
          <w:rFonts w:cstheme="minorHAnsi"/>
        </w:rPr>
      </w:pPr>
      <w:r w:rsidRPr="006D37CB">
        <w:rPr>
          <w:rFonts w:cstheme="minorHAnsi"/>
        </w:rPr>
        <w:t>Embase Asthma and COPD 2022-2023 Update:</w:t>
      </w:r>
    </w:p>
    <w:tbl>
      <w:tblPr>
        <w:tblStyle w:val="ListTable6Colourful"/>
        <w:tblW w:w="8508" w:type="dxa"/>
        <w:tblLook w:val="04A0" w:firstRow="1" w:lastRow="0" w:firstColumn="1" w:lastColumn="0" w:noHBand="0" w:noVBand="1"/>
      </w:tblPr>
      <w:tblGrid>
        <w:gridCol w:w="461"/>
        <w:gridCol w:w="6769"/>
        <w:gridCol w:w="1134"/>
        <w:gridCol w:w="144"/>
      </w:tblGrid>
      <w:tr w:rsidR="00A60229" w:rsidRPr="006D37CB" w14:paraId="0F3D7019" w14:textId="77777777" w:rsidTr="00E0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1B59D480" w14:textId="77777777" w:rsidR="00A60229" w:rsidRPr="006D37CB" w:rsidRDefault="00A60229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#</w:t>
            </w:r>
          </w:p>
        </w:tc>
        <w:tc>
          <w:tcPr>
            <w:tcW w:w="6769" w:type="dxa"/>
            <w:hideMark/>
          </w:tcPr>
          <w:p w14:paraId="6039FA94" w14:textId="77777777" w:rsidR="00A60229" w:rsidRPr="006D37CB" w:rsidRDefault="00A60229" w:rsidP="005E6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Searches</w:t>
            </w:r>
          </w:p>
        </w:tc>
        <w:tc>
          <w:tcPr>
            <w:tcW w:w="1278" w:type="dxa"/>
            <w:gridSpan w:val="2"/>
            <w:hideMark/>
          </w:tcPr>
          <w:p w14:paraId="2B4EF5EE" w14:textId="77777777" w:rsidR="00A60229" w:rsidRPr="006D37CB" w:rsidRDefault="00A60229" w:rsidP="005E63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Results</w:t>
            </w:r>
          </w:p>
        </w:tc>
      </w:tr>
      <w:tr w:rsidR="00A60229" w:rsidRPr="006D37CB" w14:paraId="06820824" w14:textId="77777777" w:rsidTr="00E036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4302313E" w14:textId="77777777" w:rsidR="00A60229" w:rsidRPr="006D37CB" w:rsidRDefault="00A60229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</w:p>
        </w:tc>
        <w:tc>
          <w:tcPr>
            <w:tcW w:w="6769" w:type="dxa"/>
            <w:shd w:val="clear" w:color="auto" w:fill="auto"/>
            <w:hideMark/>
          </w:tcPr>
          <w:p w14:paraId="46280046" w14:textId="7F3F7F5D" w:rsidR="00A60229" w:rsidRPr="006D37CB" w:rsidRDefault="00A60229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"</w:t>
            </w:r>
            <w:proofErr w:type="gramStart"/>
            <w:r w:rsidRPr="006D37CB">
              <w:rPr>
                <w:rFonts w:cstheme="minorHAnsi"/>
              </w:rPr>
              <w:t>type</w:t>
            </w:r>
            <w:proofErr w:type="gramEnd"/>
            <w:r w:rsidRPr="006D37CB">
              <w:rPr>
                <w:rFonts w:cstheme="minorHAnsi"/>
              </w:rPr>
              <w:t xml:space="preserve"> 2 </w:t>
            </w:r>
            <w:proofErr w:type="spellStart"/>
            <w:r w:rsidRPr="006D37CB">
              <w:rPr>
                <w:rFonts w:cstheme="minorHAnsi"/>
              </w:rPr>
              <w:t>diabet</w:t>
            </w:r>
            <w:proofErr w:type="spellEnd"/>
            <w:r w:rsidRPr="006D37CB">
              <w:rPr>
                <w:rFonts w:cstheme="minorHAnsi"/>
              </w:rPr>
              <w:t xml:space="preserve">*" or "type two </w:t>
            </w:r>
            <w:proofErr w:type="spellStart"/>
            <w:r w:rsidRPr="006D37CB">
              <w:rPr>
                <w:rFonts w:cstheme="minorHAnsi"/>
              </w:rPr>
              <w:t>diabet</w:t>
            </w:r>
            <w:proofErr w:type="spellEnd"/>
            <w:r w:rsidRPr="006D37CB">
              <w:rPr>
                <w:rFonts w:cstheme="minorHAnsi"/>
              </w:rPr>
              <w:t xml:space="preserve">*" or </w:t>
            </w:r>
            <w:proofErr w:type="spellStart"/>
            <w:r w:rsidRPr="006D37CB">
              <w:rPr>
                <w:rFonts w:cstheme="minorHAnsi"/>
              </w:rPr>
              <w:t>hyperglycemi</w:t>
            </w:r>
            <w:proofErr w:type="spellEnd"/>
            <w:r w:rsidRPr="006D37CB">
              <w:rPr>
                <w:rFonts w:cstheme="minorHAnsi"/>
              </w:rPr>
              <w:t xml:space="preserve">* or </w:t>
            </w:r>
            <w:proofErr w:type="spellStart"/>
            <w:r w:rsidRPr="006D37CB">
              <w:rPr>
                <w:rFonts w:cstheme="minorHAnsi"/>
              </w:rPr>
              <w:t>hyperglycaemi</w:t>
            </w:r>
            <w:proofErr w:type="spellEnd"/>
            <w:r w:rsidRPr="006D37CB">
              <w:rPr>
                <w:rFonts w:cstheme="minorHAnsi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79F54BA" w14:textId="0CE58CD2" w:rsidR="00A60229" w:rsidRPr="006D37CB" w:rsidRDefault="003A3BB6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93,982</w:t>
            </w:r>
          </w:p>
        </w:tc>
      </w:tr>
      <w:tr w:rsidR="00A60229" w:rsidRPr="006D37CB" w14:paraId="28478911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457EF2C4" w14:textId="77777777" w:rsidR="00A60229" w:rsidRPr="006D37CB" w:rsidRDefault="00A60229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2</w:t>
            </w:r>
          </w:p>
        </w:tc>
        <w:tc>
          <w:tcPr>
            <w:tcW w:w="6769" w:type="dxa"/>
            <w:hideMark/>
          </w:tcPr>
          <w:p w14:paraId="3234310E" w14:textId="77777777" w:rsidR="00A60229" w:rsidRPr="006D37CB" w:rsidRDefault="00A60229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6D37CB">
              <w:rPr>
                <w:rFonts w:cstheme="minorHAnsi"/>
              </w:rPr>
              <w:t>non insulin</w:t>
            </w:r>
            <w:proofErr w:type="spellEnd"/>
            <w:proofErr w:type="gramEnd"/>
            <w:r w:rsidRPr="006D37CB">
              <w:rPr>
                <w:rFonts w:cstheme="minorHAnsi"/>
              </w:rPr>
              <w:t xml:space="preserve"> dependent diabetes mellitus/</w:t>
            </w:r>
          </w:p>
        </w:tc>
        <w:tc>
          <w:tcPr>
            <w:tcW w:w="1278" w:type="dxa"/>
            <w:gridSpan w:val="2"/>
          </w:tcPr>
          <w:p w14:paraId="174AB67D" w14:textId="3DEA2CA7" w:rsidR="00A60229" w:rsidRPr="006D37CB" w:rsidRDefault="003A3BB6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27,723</w:t>
            </w:r>
          </w:p>
        </w:tc>
      </w:tr>
      <w:tr w:rsidR="00A60229" w:rsidRPr="006D37CB" w14:paraId="5042C134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5B6218BB" w14:textId="77777777" w:rsidR="00A60229" w:rsidRPr="006D37CB" w:rsidRDefault="00A60229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3</w:t>
            </w:r>
          </w:p>
        </w:tc>
        <w:tc>
          <w:tcPr>
            <w:tcW w:w="6769" w:type="dxa"/>
            <w:shd w:val="clear" w:color="auto" w:fill="auto"/>
            <w:hideMark/>
          </w:tcPr>
          <w:p w14:paraId="5D5BA9AE" w14:textId="77777777" w:rsidR="00A60229" w:rsidRPr="006D37CB" w:rsidRDefault="00A60229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 or 2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208959B2" w14:textId="57C7D370" w:rsidR="00A60229" w:rsidRPr="006D37CB" w:rsidRDefault="003A3BB6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95,005</w:t>
            </w:r>
          </w:p>
        </w:tc>
      </w:tr>
      <w:tr w:rsidR="003E3D7B" w:rsidRPr="006D37CB" w14:paraId="15879726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067B98EC" w14:textId="77777777" w:rsidR="003E3D7B" w:rsidRPr="006D37CB" w:rsidRDefault="003E3D7B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lastRenderedPageBreak/>
              <w:t>4</w:t>
            </w:r>
          </w:p>
        </w:tc>
        <w:tc>
          <w:tcPr>
            <w:tcW w:w="6769" w:type="dxa"/>
            <w:hideMark/>
          </w:tcPr>
          <w:p w14:paraId="4EA6489C" w14:textId="77777777" w:rsidR="003E3D7B" w:rsidRPr="006D37CB" w:rsidRDefault="003E3D7B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"</w:t>
            </w:r>
            <w:proofErr w:type="gramStart"/>
            <w:r w:rsidRPr="006D37CB">
              <w:rPr>
                <w:rFonts w:cstheme="minorHAnsi"/>
              </w:rPr>
              <w:t>respiratory</w:t>
            </w:r>
            <w:proofErr w:type="gramEnd"/>
            <w:r w:rsidRPr="006D37CB">
              <w:rPr>
                <w:rFonts w:cstheme="minorHAnsi"/>
              </w:rPr>
              <w:t xml:space="preserve"> adj3 test*" or spirometry or COPD or "chronic obstructive pulmonary disease" or "lung function*" or "pulmonary function*" or FEV1 or FVC or "forced expiratory volume" or "forced vital capacity"</w:t>
            </w:r>
          </w:p>
        </w:tc>
        <w:tc>
          <w:tcPr>
            <w:tcW w:w="1278" w:type="dxa"/>
            <w:gridSpan w:val="2"/>
          </w:tcPr>
          <w:p w14:paraId="5C3C6F52" w14:textId="73D963E9" w:rsidR="003E3D7B" w:rsidRPr="006D37CB" w:rsidRDefault="003A3BB6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41,902</w:t>
            </w:r>
          </w:p>
        </w:tc>
      </w:tr>
      <w:tr w:rsidR="003E3D7B" w:rsidRPr="006D37CB" w14:paraId="2DF40D49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0DBE5809" w14:textId="77777777" w:rsidR="003E3D7B" w:rsidRPr="006D37CB" w:rsidRDefault="003E3D7B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5</w:t>
            </w:r>
          </w:p>
        </w:tc>
        <w:tc>
          <w:tcPr>
            <w:tcW w:w="6769" w:type="dxa"/>
            <w:shd w:val="clear" w:color="auto" w:fill="auto"/>
            <w:hideMark/>
          </w:tcPr>
          <w:p w14:paraId="5A4412D5" w14:textId="77777777" w:rsidR="003E3D7B" w:rsidRPr="006D37CB" w:rsidRDefault="003E3D7B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lung function test/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00934CC0" w14:textId="429B3501" w:rsidR="003E3D7B" w:rsidRPr="006D37CB" w:rsidRDefault="00D17B6A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54,924</w:t>
            </w:r>
          </w:p>
        </w:tc>
      </w:tr>
      <w:tr w:rsidR="003E3D7B" w:rsidRPr="006D37CB" w14:paraId="6E034A30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06AE7175" w14:textId="77777777" w:rsidR="003E3D7B" w:rsidRPr="006D37CB" w:rsidRDefault="003E3D7B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6</w:t>
            </w:r>
          </w:p>
        </w:tc>
        <w:tc>
          <w:tcPr>
            <w:tcW w:w="6769" w:type="dxa"/>
            <w:hideMark/>
          </w:tcPr>
          <w:p w14:paraId="6D433C80" w14:textId="77777777" w:rsidR="003E3D7B" w:rsidRPr="006D37CB" w:rsidRDefault="003E3D7B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chronic obstructive lung disease/</w:t>
            </w:r>
          </w:p>
        </w:tc>
        <w:tc>
          <w:tcPr>
            <w:tcW w:w="1278" w:type="dxa"/>
            <w:gridSpan w:val="2"/>
          </w:tcPr>
          <w:p w14:paraId="4774FC63" w14:textId="012F9B58" w:rsidR="003E3D7B" w:rsidRPr="006D37CB" w:rsidRDefault="00D17B6A" w:rsidP="005E6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69,471</w:t>
            </w:r>
          </w:p>
        </w:tc>
      </w:tr>
      <w:tr w:rsidR="00C21192" w:rsidRPr="006D37CB" w14:paraId="38347E6A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67FB7605" w14:textId="50E280EC" w:rsidR="00C21192" w:rsidRPr="006D37CB" w:rsidRDefault="00C21192" w:rsidP="005E630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7</w:t>
            </w:r>
          </w:p>
        </w:tc>
        <w:tc>
          <w:tcPr>
            <w:tcW w:w="6769" w:type="dxa"/>
            <w:shd w:val="clear" w:color="auto" w:fill="auto"/>
          </w:tcPr>
          <w:p w14:paraId="34EB890A" w14:textId="68AABC45" w:rsidR="00C21192" w:rsidRPr="006D37CB" w:rsidRDefault="00C21192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 or 5 or 6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4AF51BB3" w14:textId="74259A09" w:rsidR="00C21192" w:rsidRPr="006D37CB" w:rsidRDefault="00D17B6A" w:rsidP="005E6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90,450</w:t>
            </w:r>
          </w:p>
        </w:tc>
      </w:tr>
      <w:tr w:rsidR="00B054B6" w:rsidRPr="006D37CB" w14:paraId="0F67B8A9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A047063" w14:textId="1AA15292" w:rsidR="00B054B6" w:rsidRPr="006D37CB" w:rsidRDefault="00B054B6" w:rsidP="00B054B6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8</w:t>
            </w:r>
          </w:p>
        </w:tc>
        <w:tc>
          <w:tcPr>
            <w:tcW w:w="6769" w:type="dxa"/>
          </w:tcPr>
          <w:p w14:paraId="47586F8A" w14:textId="55BCA1EC" w:rsidR="00B054B6" w:rsidRPr="006D37CB" w:rsidRDefault="00B054B6" w:rsidP="00B05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D37CB">
              <w:rPr>
                <w:rFonts w:cstheme="minorHAnsi"/>
              </w:rPr>
              <w:t>obes</w:t>
            </w:r>
            <w:proofErr w:type="spellEnd"/>
            <w:r w:rsidRPr="006D37CB">
              <w:rPr>
                <w:rFonts w:cstheme="minorHAnsi"/>
              </w:rPr>
              <w:t>* or "overweight" or over-weight or "high body mass index" or "high BMI"</w:t>
            </w:r>
          </w:p>
        </w:tc>
        <w:tc>
          <w:tcPr>
            <w:tcW w:w="1278" w:type="dxa"/>
            <w:gridSpan w:val="2"/>
          </w:tcPr>
          <w:p w14:paraId="26BBD85A" w14:textId="046C43EA" w:rsidR="00B054B6" w:rsidRPr="006D37CB" w:rsidRDefault="00D17B6A" w:rsidP="00B05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730,866</w:t>
            </w:r>
          </w:p>
        </w:tc>
      </w:tr>
      <w:tr w:rsidR="00B054B6" w:rsidRPr="006D37CB" w14:paraId="565763CC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1923D535" w14:textId="39E97213" w:rsidR="00B054B6" w:rsidRPr="006D37CB" w:rsidRDefault="00B054B6" w:rsidP="00B054B6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9</w:t>
            </w:r>
          </w:p>
        </w:tc>
        <w:tc>
          <w:tcPr>
            <w:tcW w:w="6769" w:type="dxa"/>
            <w:shd w:val="clear" w:color="auto" w:fill="auto"/>
          </w:tcPr>
          <w:p w14:paraId="0EB7135F" w14:textId="409CCBE0" w:rsidR="00B054B6" w:rsidRPr="006D37CB" w:rsidRDefault="00B054B6" w:rsidP="00B05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obesity/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206ED112" w14:textId="1CC5520E" w:rsidR="00B054B6" w:rsidRPr="006D37CB" w:rsidRDefault="00F42B74" w:rsidP="00B054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525,186</w:t>
            </w:r>
          </w:p>
        </w:tc>
      </w:tr>
      <w:tr w:rsidR="00B054B6" w:rsidRPr="006D37CB" w14:paraId="4F45037D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19C7527" w14:textId="567A7A79" w:rsidR="00B054B6" w:rsidRPr="006D37CB" w:rsidRDefault="00C42BF1" w:rsidP="00B054B6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0</w:t>
            </w:r>
          </w:p>
        </w:tc>
        <w:tc>
          <w:tcPr>
            <w:tcW w:w="6769" w:type="dxa"/>
          </w:tcPr>
          <w:p w14:paraId="1A475687" w14:textId="0356EDFB" w:rsidR="00B054B6" w:rsidRPr="006D37CB" w:rsidRDefault="00C42BF1" w:rsidP="00B05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8 or 9</w:t>
            </w:r>
          </w:p>
        </w:tc>
        <w:tc>
          <w:tcPr>
            <w:tcW w:w="1278" w:type="dxa"/>
            <w:gridSpan w:val="2"/>
          </w:tcPr>
          <w:p w14:paraId="3DCF282C" w14:textId="12E9FAE4" w:rsidR="00B054B6" w:rsidRPr="006D37CB" w:rsidRDefault="00630202" w:rsidP="00B054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730,866</w:t>
            </w:r>
          </w:p>
        </w:tc>
      </w:tr>
      <w:tr w:rsidR="00774B14" w:rsidRPr="006D37CB" w14:paraId="1277DFEB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6D4DBD27" w14:textId="7CFAC27F" w:rsidR="00774B14" w:rsidRPr="006D37CB" w:rsidRDefault="00774B14" w:rsidP="00774B14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1</w:t>
            </w:r>
          </w:p>
        </w:tc>
        <w:tc>
          <w:tcPr>
            <w:tcW w:w="6769" w:type="dxa"/>
            <w:shd w:val="clear" w:color="auto" w:fill="auto"/>
          </w:tcPr>
          <w:p w14:paraId="5A5E6B0A" w14:textId="3CAA8057" w:rsidR="00774B14" w:rsidRPr="006D37CB" w:rsidRDefault="00774B14" w:rsidP="007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 or 10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733D51CB" w14:textId="569C6CBE" w:rsidR="00774B14" w:rsidRPr="006D37CB" w:rsidRDefault="00774B14" w:rsidP="007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,116,836</w:t>
            </w:r>
          </w:p>
        </w:tc>
      </w:tr>
      <w:tr w:rsidR="00774B14" w:rsidRPr="006D37CB" w14:paraId="3F531F7F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BFAC2EE" w14:textId="5A939F82" w:rsidR="00774B14" w:rsidRPr="006D37CB" w:rsidRDefault="00774B14" w:rsidP="00774B14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2</w:t>
            </w:r>
          </w:p>
        </w:tc>
        <w:tc>
          <w:tcPr>
            <w:tcW w:w="6769" w:type="dxa"/>
            <w:hideMark/>
          </w:tcPr>
          <w:p w14:paraId="4E14F289" w14:textId="7A015FE5" w:rsidR="00774B14" w:rsidRPr="006D37CB" w:rsidRDefault="00774B14" w:rsidP="0077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asthma</w:t>
            </w:r>
          </w:p>
        </w:tc>
        <w:tc>
          <w:tcPr>
            <w:tcW w:w="1278" w:type="dxa"/>
            <w:gridSpan w:val="2"/>
          </w:tcPr>
          <w:p w14:paraId="14A955F4" w14:textId="4A04AA5C" w:rsidR="00774B14" w:rsidRPr="006D37CB" w:rsidRDefault="00774B14" w:rsidP="0077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34,329</w:t>
            </w:r>
          </w:p>
        </w:tc>
      </w:tr>
      <w:tr w:rsidR="00774B14" w:rsidRPr="006D37CB" w14:paraId="5FA99F44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0B929394" w14:textId="010790F3" w:rsidR="00774B14" w:rsidRPr="006D37CB" w:rsidRDefault="00774B14" w:rsidP="00774B14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  <w:r w:rsidR="006D37CB" w:rsidRPr="006D37CB">
              <w:rPr>
                <w:rFonts w:cstheme="minorHAnsi"/>
              </w:rPr>
              <w:t>3</w:t>
            </w:r>
          </w:p>
        </w:tc>
        <w:tc>
          <w:tcPr>
            <w:tcW w:w="6769" w:type="dxa"/>
            <w:shd w:val="clear" w:color="auto" w:fill="auto"/>
            <w:hideMark/>
          </w:tcPr>
          <w:p w14:paraId="11345D00" w14:textId="77777777" w:rsidR="00774B14" w:rsidRPr="006D37CB" w:rsidRDefault="00774B14" w:rsidP="007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asthma/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20E08060" w14:textId="3008767F" w:rsidR="00774B14" w:rsidRPr="006D37CB" w:rsidRDefault="00774B14" w:rsidP="007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66,170</w:t>
            </w:r>
          </w:p>
        </w:tc>
      </w:tr>
      <w:tr w:rsidR="00774B14" w:rsidRPr="006D37CB" w14:paraId="724A6115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94FDCFB" w14:textId="1B782C50" w:rsidR="00774B14" w:rsidRPr="006D37CB" w:rsidRDefault="00774B14" w:rsidP="00774B14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  <w:r w:rsidR="006D37CB" w:rsidRPr="006D37CB">
              <w:rPr>
                <w:rFonts w:cstheme="minorHAnsi"/>
              </w:rPr>
              <w:t>4</w:t>
            </w:r>
          </w:p>
        </w:tc>
        <w:tc>
          <w:tcPr>
            <w:tcW w:w="6769" w:type="dxa"/>
          </w:tcPr>
          <w:p w14:paraId="57DD4487" w14:textId="15035879" w:rsidR="00774B14" w:rsidRPr="006D37CB" w:rsidRDefault="00774B14" w:rsidP="0077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  <w:r w:rsidR="00AE1A5B">
              <w:rPr>
                <w:rFonts w:cstheme="minorHAnsi"/>
              </w:rPr>
              <w:t xml:space="preserve">2 or </w:t>
            </w:r>
            <w:r w:rsidRPr="006D37CB">
              <w:rPr>
                <w:rFonts w:cstheme="minorHAnsi"/>
              </w:rPr>
              <w:t>1</w:t>
            </w:r>
            <w:r w:rsidR="00AE1A5B">
              <w:rPr>
                <w:rFonts w:cstheme="minorHAnsi"/>
              </w:rPr>
              <w:t>3</w:t>
            </w:r>
          </w:p>
        </w:tc>
        <w:tc>
          <w:tcPr>
            <w:tcW w:w="1278" w:type="dxa"/>
            <w:gridSpan w:val="2"/>
          </w:tcPr>
          <w:p w14:paraId="5E9AC37C" w14:textId="639695B3" w:rsidR="00774B14" w:rsidRPr="006D37CB" w:rsidRDefault="00770D6A" w:rsidP="0077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34,329</w:t>
            </w:r>
          </w:p>
        </w:tc>
      </w:tr>
      <w:tr w:rsidR="00774B14" w:rsidRPr="006D37CB" w14:paraId="1214AF10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1F8E8CA1" w14:textId="3E6FC4F1" w:rsidR="00774B14" w:rsidRPr="006D37CB" w:rsidRDefault="00774B14" w:rsidP="00774B14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  <w:r w:rsidR="006D37CB" w:rsidRPr="006D37CB">
              <w:rPr>
                <w:rFonts w:cstheme="minorHAnsi"/>
              </w:rPr>
              <w:t>5</w:t>
            </w:r>
          </w:p>
        </w:tc>
        <w:tc>
          <w:tcPr>
            <w:tcW w:w="6769" w:type="dxa"/>
            <w:shd w:val="clear" w:color="auto" w:fill="auto"/>
            <w:hideMark/>
          </w:tcPr>
          <w:p w14:paraId="3AB5B12A" w14:textId="2B4CED0E" w:rsidR="00774B14" w:rsidRPr="006D37CB" w:rsidRDefault="00774B14" w:rsidP="007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7 or 1</w:t>
            </w:r>
            <w:r w:rsidR="00AE1A5B">
              <w:rPr>
                <w:rFonts w:cstheme="minorHAnsi"/>
              </w:rPr>
              <w:t>4</w:t>
            </w:r>
            <w:r w:rsidRPr="006D37CB">
              <w:rPr>
                <w:rFonts w:cstheme="minorHAnsi"/>
              </w:rPr>
              <w:t xml:space="preserve"> 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675A6655" w14:textId="2E6EA855" w:rsidR="00774B14" w:rsidRPr="006D37CB" w:rsidRDefault="00774B14" w:rsidP="007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635,206</w:t>
            </w:r>
          </w:p>
        </w:tc>
      </w:tr>
      <w:tr w:rsidR="00774B14" w:rsidRPr="006D37CB" w14:paraId="57A31635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79FA482" w14:textId="073ADF09" w:rsidR="00774B14" w:rsidRPr="006D37CB" w:rsidRDefault="00774B14" w:rsidP="00774B14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  <w:r w:rsidR="006D37CB" w:rsidRPr="006D37CB">
              <w:rPr>
                <w:rFonts w:cstheme="minorHAnsi"/>
              </w:rPr>
              <w:t>6</w:t>
            </w:r>
          </w:p>
        </w:tc>
        <w:tc>
          <w:tcPr>
            <w:tcW w:w="6769" w:type="dxa"/>
            <w:hideMark/>
          </w:tcPr>
          <w:p w14:paraId="4277137A" w14:textId="41C758DA" w:rsidR="00774B14" w:rsidRPr="006D37CB" w:rsidRDefault="00774B14" w:rsidP="0077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1 and 1</w:t>
            </w:r>
            <w:r w:rsidR="00AE1A5B">
              <w:rPr>
                <w:rFonts w:cstheme="minorHAnsi"/>
              </w:rPr>
              <w:t>5</w:t>
            </w:r>
          </w:p>
        </w:tc>
        <w:tc>
          <w:tcPr>
            <w:tcW w:w="1278" w:type="dxa"/>
            <w:gridSpan w:val="2"/>
          </w:tcPr>
          <w:p w14:paraId="6D32F9B9" w14:textId="663C9C8B" w:rsidR="00774B14" w:rsidRPr="006D37CB" w:rsidRDefault="00774B14" w:rsidP="00774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2,520</w:t>
            </w:r>
          </w:p>
        </w:tc>
      </w:tr>
      <w:tr w:rsidR="00774B14" w:rsidRPr="006D37CB" w14:paraId="50E9B53C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2697CD97" w14:textId="0C210A75" w:rsidR="00774B14" w:rsidRPr="006D37CB" w:rsidRDefault="00770D6A" w:rsidP="00774B14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  <w:r w:rsidR="006D37CB" w:rsidRPr="006D37CB">
              <w:rPr>
                <w:rFonts w:cstheme="minorHAnsi"/>
              </w:rPr>
              <w:t>7</w:t>
            </w:r>
          </w:p>
        </w:tc>
        <w:tc>
          <w:tcPr>
            <w:tcW w:w="6769" w:type="dxa"/>
            <w:shd w:val="clear" w:color="auto" w:fill="auto"/>
          </w:tcPr>
          <w:p w14:paraId="28B6E7A2" w14:textId="359536A8" w:rsidR="00774B14" w:rsidRPr="006D37CB" w:rsidRDefault="00392BA5" w:rsidP="007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  <w:r w:rsidR="00AE1A5B">
              <w:rPr>
                <w:rFonts w:cstheme="minorHAnsi"/>
              </w:rPr>
              <w:t>6</w:t>
            </w:r>
            <w:r w:rsidRPr="006D37CB">
              <w:rPr>
                <w:rFonts w:cstheme="minorHAnsi"/>
              </w:rPr>
              <w:t xml:space="preserve"> not (covid or coronavirus or sars-cov-2)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0BE0FA29" w14:textId="3E4E6E44" w:rsidR="00774B14" w:rsidRPr="006D37CB" w:rsidRDefault="00774B14" w:rsidP="00774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0,020</w:t>
            </w:r>
          </w:p>
        </w:tc>
      </w:tr>
      <w:tr w:rsidR="00770D6A" w:rsidRPr="006D37CB" w14:paraId="1387CE02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D84710F" w14:textId="50A4CA7A" w:rsidR="00770D6A" w:rsidRPr="006D37CB" w:rsidRDefault="00770D6A" w:rsidP="00770D6A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  <w:r w:rsidR="006D37CB" w:rsidRPr="006D37CB">
              <w:rPr>
                <w:rFonts w:cstheme="minorHAnsi"/>
              </w:rPr>
              <w:t>8</w:t>
            </w:r>
          </w:p>
        </w:tc>
        <w:tc>
          <w:tcPr>
            <w:tcW w:w="6769" w:type="dxa"/>
          </w:tcPr>
          <w:p w14:paraId="0CF243BD" w14:textId="0C56C374" w:rsidR="00770D6A" w:rsidRPr="006D37CB" w:rsidRDefault="00770D6A" w:rsidP="00770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Limits: human, English, yr="2022 - 2023", article, adult &lt;18 to 64 years&gt;</w:t>
            </w:r>
          </w:p>
        </w:tc>
        <w:tc>
          <w:tcPr>
            <w:tcW w:w="1278" w:type="dxa"/>
            <w:gridSpan w:val="2"/>
          </w:tcPr>
          <w:p w14:paraId="451D63BB" w14:textId="337A7BEA" w:rsidR="00770D6A" w:rsidRPr="006D37CB" w:rsidRDefault="00770D6A" w:rsidP="00770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  <w:r w:rsidR="00392BA5" w:rsidRPr="006D37CB">
              <w:rPr>
                <w:rFonts w:cstheme="minorHAnsi"/>
              </w:rPr>
              <w:t>,</w:t>
            </w:r>
            <w:r w:rsidRPr="006D37CB">
              <w:rPr>
                <w:rFonts w:cstheme="minorHAnsi"/>
              </w:rPr>
              <w:t>224</w:t>
            </w:r>
          </w:p>
        </w:tc>
      </w:tr>
    </w:tbl>
    <w:p w14:paraId="400E474E" w14:textId="77777777" w:rsidR="00E0369B" w:rsidRPr="006D37CB" w:rsidRDefault="00E0369B" w:rsidP="00E0369B">
      <w:pPr>
        <w:spacing w:after="0" w:line="360" w:lineRule="auto"/>
        <w:rPr>
          <w:rFonts w:cstheme="minorHAnsi"/>
        </w:rPr>
      </w:pPr>
    </w:p>
    <w:p w14:paraId="4DB01686" w14:textId="7A38E5E3" w:rsidR="007F120B" w:rsidRPr="006D37CB" w:rsidRDefault="00E0369B" w:rsidP="006D37CB">
      <w:pPr>
        <w:pStyle w:val="ListParagraph"/>
        <w:numPr>
          <w:ilvl w:val="0"/>
          <w:numId w:val="2"/>
        </w:numPr>
        <w:spacing w:after="0" w:line="360" w:lineRule="auto"/>
        <w:ind w:left="357" w:hanging="357"/>
        <w:contextualSpacing w:val="0"/>
        <w:rPr>
          <w:rFonts w:cstheme="minorHAnsi"/>
        </w:rPr>
      </w:pPr>
      <w:r w:rsidRPr="006D37CB">
        <w:rPr>
          <w:rFonts w:cstheme="minorHAnsi"/>
        </w:rPr>
        <w:t>Ovid MEDLINE Asthma and COPD 2022-2023 Update:</w:t>
      </w:r>
    </w:p>
    <w:tbl>
      <w:tblPr>
        <w:tblStyle w:val="ListTable6Colourful"/>
        <w:tblW w:w="8508" w:type="dxa"/>
        <w:tblLook w:val="04A0" w:firstRow="1" w:lastRow="0" w:firstColumn="1" w:lastColumn="0" w:noHBand="0" w:noVBand="1"/>
      </w:tblPr>
      <w:tblGrid>
        <w:gridCol w:w="461"/>
        <w:gridCol w:w="6769"/>
        <w:gridCol w:w="1134"/>
        <w:gridCol w:w="144"/>
      </w:tblGrid>
      <w:tr w:rsidR="00E0369B" w:rsidRPr="006D37CB" w14:paraId="2037D242" w14:textId="77777777" w:rsidTr="00EA0E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45FD36C7" w14:textId="77777777" w:rsidR="00E0369B" w:rsidRPr="006D37CB" w:rsidRDefault="00E0369B" w:rsidP="00EA0EC8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#</w:t>
            </w:r>
          </w:p>
        </w:tc>
        <w:tc>
          <w:tcPr>
            <w:tcW w:w="6769" w:type="dxa"/>
            <w:hideMark/>
          </w:tcPr>
          <w:p w14:paraId="1E2B4B09" w14:textId="77777777" w:rsidR="00E0369B" w:rsidRPr="006D37CB" w:rsidRDefault="00E0369B" w:rsidP="00EA0E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Searches</w:t>
            </w:r>
          </w:p>
        </w:tc>
        <w:tc>
          <w:tcPr>
            <w:tcW w:w="1278" w:type="dxa"/>
            <w:gridSpan w:val="2"/>
            <w:hideMark/>
          </w:tcPr>
          <w:p w14:paraId="7DEA4A78" w14:textId="77777777" w:rsidR="00E0369B" w:rsidRPr="006D37CB" w:rsidRDefault="00E0369B" w:rsidP="00EA0E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Results</w:t>
            </w:r>
          </w:p>
        </w:tc>
      </w:tr>
      <w:tr w:rsidR="006D37CB" w:rsidRPr="006D37CB" w14:paraId="2E3837A0" w14:textId="77777777" w:rsidTr="00E036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4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188A00C6" w14:textId="7777777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</w:t>
            </w:r>
          </w:p>
        </w:tc>
        <w:tc>
          <w:tcPr>
            <w:tcW w:w="6769" w:type="dxa"/>
            <w:shd w:val="clear" w:color="auto" w:fill="auto"/>
          </w:tcPr>
          <w:p w14:paraId="014C7AC2" w14:textId="1B26539D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T2D or "type 2 </w:t>
            </w:r>
            <w:proofErr w:type="spellStart"/>
            <w:r w:rsidRPr="006D37CB">
              <w:rPr>
                <w:rFonts w:cstheme="minorHAnsi"/>
              </w:rPr>
              <w:t>diabet</w:t>
            </w:r>
            <w:proofErr w:type="spellEnd"/>
            <w:r w:rsidRPr="006D37CB">
              <w:rPr>
                <w:rFonts w:cstheme="minorHAnsi"/>
              </w:rPr>
              <w:t xml:space="preserve">*" or "type two </w:t>
            </w:r>
            <w:proofErr w:type="spellStart"/>
            <w:r w:rsidRPr="006D37CB">
              <w:rPr>
                <w:rFonts w:cstheme="minorHAnsi"/>
              </w:rPr>
              <w:t>diabet</w:t>
            </w:r>
            <w:proofErr w:type="spellEnd"/>
            <w:r w:rsidRPr="006D37CB">
              <w:rPr>
                <w:rFonts w:cstheme="minorHAnsi"/>
              </w:rPr>
              <w:t xml:space="preserve">*" or </w:t>
            </w:r>
            <w:proofErr w:type="spellStart"/>
            <w:r w:rsidRPr="006D37CB">
              <w:rPr>
                <w:rFonts w:cstheme="minorHAnsi"/>
              </w:rPr>
              <w:t>hyperglycemi</w:t>
            </w:r>
            <w:proofErr w:type="spellEnd"/>
            <w:r w:rsidRPr="006D37CB">
              <w:rPr>
                <w:rFonts w:cstheme="minorHAnsi"/>
              </w:rPr>
              <w:t xml:space="preserve">* or </w:t>
            </w:r>
            <w:proofErr w:type="spellStart"/>
            <w:r w:rsidRPr="006D37CB">
              <w:rPr>
                <w:rFonts w:cstheme="minorHAnsi"/>
              </w:rPr>
              <w:t>hyperglycaemi</w:t>
            </w:r>
            <w:proofErr w:type="spellEnd"/>
            <w:r w:rsidRPr="006D37CB">
              <w:rPr>
                <w:rFonts w:cstheme="minorHAnsi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E0E1B3F" w14:textId="24F6F897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38,808</w:t>
            </w:r>
          </w:p>
        </w:tc>
      </w:tr>
      <w:tr w:rsidR="006D37CB" w:rsidRPr="006D37CB" w14:paraId="43531101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3DBABE2E" w14:textId="7777777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2</w:t>
            </w:r>
          </w:p>
        </w:tc>
        <w:tc>
          <w:tcPr>
            <w:tcW w:w="6769" w:type="dxa"/>
          </w:tcPr>
          <w:p w14:paraId="401EC85F" w14:textId="286277EB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Diabetes Mellitus, Type 2/</w:t>
            </w:r>
          </w:p>
        </w:tc>
        <w:tc>
          <w:tcPr>
            <w:tcW w:w="1278" w:type="dxa"/>
            <w:gridSpan w:val="2"/>
          </w:tcPr>
          <w:p w14:paraId="77F9C04C" w14:textId="31AB7A1F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67,585</w:t>
            </w:r>
          </w:p>
        </w:tc>
      </w:tr>
      <w:tr w:rsidR="006D37CB" w:rsidRPr="006D37CB" w14:paraId="6CEA11E4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64C034B1" w14:textId="7777777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3</w:t>
            </w:r>
          </w:p>
        </w:tc>
        <w:tc>
          <w:tcPr>
            <w:tcW w:w="6769" w:type="dxa"/>
            <w:shd w:val="clear" w:color="auto" w:fill="auto"/>
          </w:tcPr>
          <w:p w14:paraId="3CB268A1" w14:textId="649F2997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 or 2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2364CBC5" w14:textId="1A78B2C2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89,797</w:t>
            </w:r>
          </w:p>
        </w:tc>
      </w:tr>
      <w:tr w:rsidR="006D37CB" w:rsidRPr="006D37CB" w14:paraId="1A0CE506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6ABD430C" w14:textId="7777777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4</w:t>
            </w:r>
          </w:p>
        </w:tc>
        <w:tc>
          <w:tcPr>
            <w:tcW w:w="6769" w:type="dxa"/>
          </w:tcPr>
          <w:p w14:paraId="79C220DC" w14:textId="490B810A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"</w:t>
            </w:r>
            <w:proofErr w:type="gramStart"/>
            <w:r w:rsidRPr="006D37CB">
              <w:rPr>
                <w:rFonts w:cstheme="minorHAnsi"/>
              </w:rPr>
              <w:t>respiratory</w:t>
            </w:r>
            <w:proofErr w:type="gramEnd"/>
            <w:r w:rsidRPr="006D37CB">
              <w:rPr>
                <w:rFonts w:cstheme="minorHAnsi"/>
              </w:rPr>
              <w:t xml:space="preserve"> adj3 test*" or spirometry or COPD or "chronic obstructive pulmonary disease" or "lung function*" or "pulmonary function*" or FEV1 or FVC or "forced expiratory volume" or "forced vital capacity"</w:t>
            </w:r>
          </w:p>
        </w:tc>
        <w:tc>
          <w:tcPr>
            <w:tcW w:w="1278" w:type="dxa"/>
            <w:gridSpan w:val="2"/>
          </w:tcPr>
          <w:p w14:paraId="2773A1A4" w14:textId="236E787F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76,163</w:t>
            </w:r>
          </w:p>
        </w:tc>
      </w:tr>
      <w:tr w:rsidR="006D37CB" w:rsidRPr="006D37CB" w14:paraId="44D70A5B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  <w:hideMark/>
          </w:tcPr>
          <w:p w14:paraId="7BBAE5DA" w14:textId="7777777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5</w:t>
            </w:r>
          </w:p>
        </w:tc>
        <w:tc>
          <w:tcPr>
            <w:tcW w:w="6769" w:type="dxa"/>
            <w:shd w:val="clear" w:color="auto" w:fill="auto"/>
          </w:tcPr>
          <w:p w14:paraId="4C10D1C2" w14:textId="596227C9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Respiratory Function Tests/ 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3C4BD92B" w14:textId="60116691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8,947</w:t>
            </w:r>
          </w:p>
        </w:tc>
      </w:tr>
      <w:tr w:rsidR="006D37CB" w:rsidRPr="006D37CB" w14:paraId="186D1B2F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hideMark/>
          </w:tcPr>
          <w:p w14:paraId="08B526B2" w14:textId="7777777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6</w:t>
            </w:r>
          </w:p>
        </w:tc>
        <w:tc>
          <w:tcPr>
            <w:tcW w:w="6769" w:type="dxa"/>
          </w:tcPr>
          <w:p w14:paraId="289A21C7" w14:textId="259D2AFB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Pulmonary Disease, Chronic Obstructive/</w:t>
            </w:r>
          </w:p>
        </w:tc>
        <w:tc>
          <w:tcPr>
            <w:tcW w:w="1278" w:type="dxa"/>
            <w:gridSpan w:val="2"/>
          </w:tcPr>
          <w:p w14:paraId="3C0EA217" w14:textId="1698BEFE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9,352</w:t>
            </w:r>
          </w:p>
        </w:tc>
      </w:tr>
      <w:tr w:rsidR="006D37CB" w:rsidRPr="006D37CB" w14:paraId="3CB2F047" w14:textId="77777777" w:rsidTr="00EA0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2CB890D9" w14:textId="7777777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7</w:t>
            </w:r>
          </w:p>
        </w:tc>
        <w:tc>
          <w:tcPr>
            <w:tcW w:w="6769" w:type="dxa"/>
            <w:shd w:val="clear" w:color="auto" w:fill="auto"/>
          </w:tcPr>
          <w:p w14:paraId="3F99A634" w14:textId="1986944F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4 or 5 or 6 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0489FCC6" w14:textId="7CE3C27A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04,655</w:t>
            </w:r>
          </w:p>
        </w:tc>
      </w:tr>
      <w:tr w:rsidR="006D37CB" w:rsidRPr="006D37CB" w14:paraId="3AF40597" w14:textId="77777777" w:rsidTr="00EA0E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7B89E0C" w14:textId="7777777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8</w:t>
            </w:r>
          </w:p>
        </w:tc>
        <w:tc>
          <w:tcPr>
            <w:tcW w:w="6769" w:type="dxa"/>
          </w:tcPr>
          <w:p w14:paraId="40940C6C" w14:textId="5AF46C38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6D37CB">
              <w:rPr>
                <w:rFonts w:cstheme="minorHAnsi"/>
              </w:rPr>
              <w:t>obes</w:t>
            </w:r>
            <w:proofErr w:type="spellEnd"/>
            <w:r w:rsidRPr="006D37CB">
              <w:rPr>
                <w:rFonts w:cstheme="minorHAnsi"/>
              </w:rPr>
              <w:t>* or "overweight" or over-weight or "high body mass index" or "high BMI"</w:t>
            </w:r>
          </w:p>
        </w:tc>
        <w:tc>
          <w:tcPr>
            <w:tcW w:w="1278" w:type="dxa"/>
            <w:gridSpan w:val="2"/>
          </w:tcPr>
          <w:p w14:paraId="0AAD71D1" w14:textId="48A8C8F7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37,043</w:t>
            </w:r>
          </w:p>
        </w:tc>
      </w:tr>
      <w:tr w:rsidR="006D37CB" w:rsidRPr="006D37CB" w14:paraId="2FEEE9B1" w14:textId="77777777" w:rsidTr="00EA0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3E874134" w14:textId="7777777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9</w:t>
            </w:r>
          </w:p>
        </w:tc>
        <w:tc>
          <w:tcPr>
            <w:tcW w:w="6769" w:type="dxa"/>
            <w:shd w:val="clear" w:color="auto" w:fill="auto"/>
          </w:tcPr>
          <w:p w14:paraId="65DD4F71" w14:textId="6DE89228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Obesity/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763D7CF0" w14:textId="0E32954F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212,796</w:t>
            </w:r>
          </w:p>
        </w:tc>
      </w:tr>
      <w:tr w:rsidR="006D37CB" w:rsidRPr="006D37CB" w14:paraId="09D87F85" w14:textId="77777777" w:rsidTr="00EA0E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B87F15B" w14:textId="7777777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0</w:t>
            </w:r>
          </w:p>
        </w:tc>
        <w:tc>
          <w:tcPr>
            <w:tcW w:w="6769" w:type="dxa"/>
          </w:tcPr>
          <w:p w14:paraId="294329E5" w14:textId="0E3C055D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8 or 9</w:t>
            </w:r>
          </w:p>
        </w:tc>
        <w:tc>
          <w:tcPr>
            <w:tcW w:w="1278" w:type="dxa"/>
            <w:gridSpan w:val="2"/>
          </w:tcPr>
          <w:p w14:paraId="10AAF728" w14:textId="4596A88D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437,043</w:t>
            </w:r>
          </w:p>
        </w:tc>
      </w:tr>
      <w:tr w:rsidR="006D37CB" w:rsidRPr="006D37CB" w14:paraId="7450E778" w14:textId="77777777" w:rsidTr="00EA0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51A0B774" w14:textId="7777777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1</w:t>
            </w:r>
          </w:p>
        </w:tc>
        <w:tc>
          <w:tcPr>
            <w:tcW w:w="6769" w:type="dxa"/>
            <w:shd w:val="clear" w:color="auto" w:fill="auto"/>
          </w:tcPr>
          <w:p w14:paraId="1DAAC871" w14:textId="2FA68BF1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3 or 10 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3BD84EB9" w14:textId="3FCD138C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669,941</w:t>
            </w:r>
          </w:p>
        </w:tc>
      </w:tr>
      <w:tr w:rsidR="006D37CB" w:rsidRPr="006D37CB" w14:paraId="4EBB24A3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ECCE5BF" w14:textId="7777777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2</w:t>
            </w:r>
          </w:p>
        </w:tc>
        <w:tc>
          <w:tcPr>
            <w:tcW w:w="6769" w:type="dxa"/>
          </w:tcPr>
          <w:p w14:paraId="7596B3AA" w14:textId="23535726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Asthma/</w:t>
            </w:r>
          </w:p>
        </w:tc>
        <w:tc>
          <w:tcPr>
            <w:tcW w:w="1278" w:type="dxa"/>
            <w:gridSpan w:val="2"/>
          </w:tcPr>
          <w:p w14:paraId="31777473" w14:textId="3973B209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38,222</w:t>
            </w:r>
          </w:p>
        </w:tc>
      </w:tr>
      <w:tr w:rsidR="006D37CB" w:rsidRPr="006D37CB" w14:paraId="4E343B3E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7C795847" w14:textId="34C1B278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3</w:t>
            </w:r>
          </w:p>
        </w:tc>
        <w:tc>
          <w:tcPr>
            <w:tcW w:w="6769" w:type="dxa"/>
            <w:shd w:val="clear" w:color="auto" w:fill="auto"/>
          </w:tcPr>
          <w:p w14:paraId="563C9E8B" w14:textId="4F4301EE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asthma 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6E9B12FC" w14:textId="2681C462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95,926</w:t>
            </w:r>
          </w:p>
        </w:tc>
      </w:tr>
      <w:tr w:rsidR="006D37CB" w:rsidRPr="006D37CB" w14:paraId="37203C4F" w14:textId="77777777" w:rsidTr="00EA0E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4D1905E" w14:textId="3FA7C273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4</w:t>
            </w:r>
          </w:p>
        </w:tc>
        <w:tc>
          <w:tcPr>
            <w:tcW w:w="6769" w:type="dxa"/>
          </w:tcPr>
          <w:p w14:paraId="369C2DA2" w14:textId="58ADD8FB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2 or 13</w:t>
            </w:r>
          </w:p>
        </w:tc>
        <w:tc>
          <w:tcPr>
            <w:tcW w:w="1278" w:type="dxa"/>
            <w:gridSpan w:val="2"/>
          </w:tcPr>
          <w:p w14:paraId="208F5E45" w14:textId="5B57B785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95,926</w:t>
            </w:r>
          </w:p>
        </w:tc>
      </w:tr>
      <w:tr w:rsidR="006D37CB" w:rsidRPr="006D37CB" w14:paraId="04A7F231" w14:textId="77777777" w:rsidTr="00E0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6AB661DD" w14:textId="7F9A2CA3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5</w:t>
            </w:r>
          </w:p>
        </w:tc>
        <w:tc>
          <w:tcPr>
            <w:tcW w:w="6769" w:type="dxa"/>
            <w:shd w:val="clear" w:color="auto" w:fill="auto"/>
          </w:tcPr>
          <w:p w14:paraId="71D539D8" w14:textId="206A0700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7 or 14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1C18F627" w14:textId="4F2853F0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356,536</w:t>
            </w:r>
          </w:p>
        </w:tc>
      </w:tr>
      <w:tr w:rsidR="006D37CB" w:rsidRPr="006D37CB" w14:paraId="6F2B5978" w14:textId="77777777" w:rsidTr="00E036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A02E1DF" w14:textId="5969A247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6</w:t>
            </w:r>
          </w:p>
        </w:tc>
        <w:tc>
          <w:tcPr>
            <w:tcW w:w="6769" w:type="dxa"/>
          </w:tcPr>
          <w:p w14:paraId="1B9FF7F6" w14:textId="1E9B6178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 xml:space="preserve">11 and 15 </w:t>
            </w:r>
          </w:p>
        </w:tc>
        <w:tc>
          <w:tcPr>
            <w:tcW w:w="1278" w:type="dxa"/>
            <w:gridSpan w:val="2"/>
          </w:tcPr>
          <w:p w14:paraId="62F86AF0" w14:textId="59290A3C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0,518</w:t>
            </w:r>
          </w:p>
        </w:tc>
      </w:tr>
      <w:tr w:rsidR="006D37CB" w:rsidRPr="006D37CB" w14:paraId="17862205" w14:textId="77777777" w:rsidTr="00EA0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  <w:shd w:val="clear" w:color="auto" w:fill="auto"/>
          </w:tcPr>
          <w:p w14:paraId="6D143A17" w14:textId="7D89563C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7</w:t>
            </w:r>
          </w:p>
        </w:tc>
        <w:tc>
          <w:tcPr>
            <w:tcW w:w="6769" w:type="dxa"/>
            <w:shd w:val="clear" w:color="auto" w:fill="auto"/>
          </w:tcPr>
          <w:p w14:paraId="3C057AF8" w14:textId="49F70399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6 not (covid or coronavirus or sars-cov-2)</w:t>
            </w:r>
          </w:p>
        </w:tc>
        <w:tc>
          <w:tcPr>
            <w:tcW w:w="1278" w:type="dxa"/>
            <w:gridSpan w:val="2"/>
            <w:shd w:val="clear" w:color="auto" w:fill="auto"/>
          </w:tcPr>
          <w:p w14:paraId="394B4440" w14:textId="167A76CB" w:rsidR="006D37CB" w:rsidRPr="006D37CB" w:rsidRDefault="006D37CB" w:rsidP="006D3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0,050</w:t>
            </w:r>
          </w:p>
        </w:tc>
      </w:tr>
      <w:tr w:rsidR="006D37CB" w:rsidRPr="006D37CB" w14:paraId="14625959" w14:textId="77777777" w:rsidTr="00EA0EC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FD3DA55" w14:textId="5677ED81" w:rsidR="006D37CB" w:rsidRPr="006D37CB" w:rsidRDefault="006D37CB" w:rsidP="006D37CB">
            <w:pPr>
              <w:rPr>
                <w:rFonts w:cstheme="minorHAnsi"/>
              </w:rPr>
            </w:pPr>
            <w:r w:rsidRPr="006D37CB">
              <w:rPr>
                <w:rFonts w:cstheme="minorHAnsi"/>
              </w:rPr>
              <w:t>18</w:t>
            </w:r>
          </w:p>
        </w:tc>
        <w:tc>
          <w:tcPr>
            <w:tcW w:w="6769" w:type="dxa"/>
          </w:tcPr>
          <w:p w14:paraId="4D6BB16A" w14:textId="2451D79B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Limits: Humans, English, yr="2022 - 2023", "adult (19 to 44 years)" or "middle age (45 to 64 years)", journal article</w:t>
            </w:r>
          </w:p>
        </w:tc>
        <w:tc>
          <w:tcPr>
            <w:tcW w:w="1278" w:type="dxa"/>
            <w:gridSpan w:val="2"/>
          </w:tcPr>
          <w:p w14:paraId="378214BD" w14:textId="732BF8CC" w:rsidR="006D37CB" w:rsidRPr="006D37CB" w:rsidRDefault="006D37CB" w:rsidP="006D3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37CB">
              <w:rPr>
                <w:rFonts w:cstheme="minorHAnsi"/>
              </w:rPr>
              <w:t>148</w:t>
            </w:r>
          </w:p>
        </w:tc>
      </w:tr>
    </w:tbl>
    <w:p w14:paraId="339639D9" w14:textId="77777777" w:rsidR="00B73E66" w:rsidRDefault="00B73E66" w:rsidP="002733D1">
      <w:pPr>
        <w:spacing w:after="0" w:line="240" w:lineRule="auto"/>
        <w:jc w:val="both"/>
        <w:rPr>
          <w:rFonts w:cstheme="minorHAnsi"/>
        </w:rPr>
      </w:pPr>
    </w:p>
    <w:p w14:paraId="3C9AF9CE" w14:textId="7322D035" w:rsidR="00B73E66" w:rsidRDefault="00B73E66" w:rsidP="00B73E66">
      <w:pPr>
        <w:pStyle w:val="ListParagraph"/>
        <w:numPr>
          <w:ilvl w:val="0"/>
          <w:numId w:val="2"/>
        </w:numPr>
        <w:spacing w:after="0" w:line="360" w:lineRule="auto"/>
        <w:ind w:left="357" w:hanging="357"/>
        <w:contextualSpacing w:val="0"/>
        <w:rPr>
          <w:rFonts w:cstheme="minorHAnsi"/>
        </w:rPr>
      </w:pPr>
      <w:r w:rsidRPr="006D37CB">
        <w:rPr>
          <w:rFonts w:cstheme="minorHAnsi"/>
        </w:rPr>
        <w:t>Embase Asthma and COPD 2023</w:t>
      </w:r>
      <w:r>
        <w:rPr>
          <w:rFonts w:cstheme="minorHAnsi"/>
        </w:rPr>
        <w:t>-2024</w:t>
      </w:r>
      <w:r w:rsidRPr="006D37CB">
        <w:rPr>
          <w:rFonts w:cstheme="minorHAnsi"/>
        </w:rPr>
        <w:t xml:space="preserve"> Update: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440"/>
        <w:gridCol w:w="7071"/>
        <w:gridCol w:w="997"/>
      </w:tblGrid>
      <w:tr w:rsidR="00B73E66" w:rsidRPr="00B73E66" w14:paraId="6A899EBE" w14:textId="77777777" w:rsidTr="00B73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</w:tcPr>
          <w:p w14:paraId="5937537C" w14:textId="32253B2F" w:rsidR="00B73E66" w:rsidRPr="00B73E66" w:rsidRDefault="00B73E66" w:rsidP="00B73E66">
            <w:pPr>
              <w:rPr>
                <w:rFonts w:cstheme="minorHAnsi"/>
              </w:rPr>
            </w:pPr>
            <w:r>
              <w:rPr>
                <w:rFonts w:cstheme="minorHAnsi"/>
                <w:b w:val="0"/>
                <w:bCs w:val="0"/>
              </w:rPr>
              <w:t>#</w:t>
            </w:r>
          </w:p>
        </w:tc>
        <w:tc>
          <w:tcPr>
            <w:tcW w:w="7071" w:type="dxa"/>
          </w:tcPr>
          <w:p w14:paraId="3A8A94C3" w14:textId="660AB3AD" w:rsidR="00B73E66" w:rsidRPr="00B73E66" w:rsidRDefault="00B73E66" w:rsidP="00B73E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Searches</w:t>
            </w:r>
          </w:p>
        </w:tc>
        <w:tc>
          <w:tcPr>
            <w:tcW w:w="997" w:type="dxa"/>
            <w:noWrap/>
            <w:hideMark/>
          </w:tcPr>
          <w:p w14:paraId="7179D913" w14:textId="4F78B935" w:rsidR="00B73E66" w:rsidRPr="00B73E66" w:rsidRDefault="00B73E66" w:rsidP="00B73E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Results</w:t>
            </w:r>
          </w:p>
        </w:tc>
      </w:tr>
      <w:tr w:rsidR="00B73E66" w:rsidRPr="00B73E66" w14:paraId="10747981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3C9BCE25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1</w:t>
            </w:r>
          </w:p>
        </w:tc>
        <w:tc>
          <w:tcPr>
            <w:tcW w:w="7071" w:type="dxa"/>
            <w:shd w:val="clear" w:color="auto" w:fill="auto"/>
            <w:hideMark/>
          </w:tcPr>
          <w:p w14:paraId="4040233B" w14:textId="0CA8CDCC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"</w:t>
            </w:r>
            <w:proofErr w:type="gramStart"/>
            <w:r w:rsidRPr="00B73E66">
              <w:rPr>
                <w:rFonts w:cstheme="minorHAnsi"/>
              </w:rPr>
              <w:t>type</w:t>
            </w:r>
            <w:proofErr w:type="gramEnd"/>
            <w:r w:rsidRPr="00B73E66">
              <w:rPr>
                <w:rFonts w:cstheme="minorHAnsi"/>
              </w:rPr>
              <w:t xml:space="preserve"> 2 </w:t>
            </w:r>
            <w:proofErr w:type="spellStart"/>
            <w:r w:rsidRPr="00B73E66">
              <w:rPr>
                <w:rFonts w:cstheme="minorHAnsi"/>
              </w:rPr>
              <w:t>diabet</w:t>
            </w:r>
            <w:proofErr w:type="spellEnd"/>
            <w:r w:rsidRPr="00B73E66">
              <w:rPr>
                <w:rFonts w:cstheme="minorHAnsi"/>
              </w:rPr>
              <w:t xml:space="preserve">*" or "type two </w:t>
            </w:r>
            <w:proofErr w:type="spellStart"/>
            <w:r w:rsidRPr="00B73E66">
              <w:rPr>
                <w:rFonts w:cstheme="minorHAnsi"/>
              </w:rPr>
              <w:t>diabet</w:t>
            </w:r>
            <w:proofErr w:type="spellEnd"/>
            <w:r w:rsidRPr="00B73E66">
              <w:rPr>
                <w:rFonts w:cstheme="minorHAnsi"/>
              </w:rPr>
              <w:t xml:space="preserve">*" or </w:t>
            </w:r>
            <w:proofErr w:type="spellStart"/>
            <w:r w:rsidRPr="00B73E66">
              <w:rPr>
                <w:rFonts w:cstheme="minorHAnsi"/>
              </w:rPr>
              <w:t>hyperglycemi</w:t>
            </w:r>
            <w:proofErr w:type="spellEnd"/>
            <w:r w:rsidRPr="00B73E66">
              <w:rPr>
                <w:rFonts w:cstheme="minorHAnsi"/>
              </w:rPr>
              <w:t xml:space="preserve">* or </w:t>
            </w:r>
            <w:proofErr w:type="spellStart"/>
            <w:r w:rsidRPr="00B73E66">
              <w:rPr>
                <w:rFonts w:cstheme="minorHAnsi"/>
              </w:rPr>
              <w:t>hyperglycaemi</w:t>
            </w:r>
            <w:proofErr w:type="spellEnd"/>
            <w:r w:rsidRPr="00B73E66">
              <w:rPr>
                <w:rFonts w:cstheme="minorHAnsi"/>
              </w:rPr>
              <w:t>*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7945457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427573</w:t>
            </w:r>
          </w:p>
        </w:tc>
      </w:tr>
      <w:tr w:rsidR="00B73E66" w:rsidRPr="00B73E66" w14:paraId="79A660B1" w14:textId="77777777" w:rsidTr="00B73E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F6612EB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lastRenderedPageBreak/>
              <w:t>2</w:t>
            </w:r>
          </w:p>
        </w:tc>
        <w:tc>
          <w:tcPr>
            <w:tcW w:w="7071" w:type="dxa"/>
            <w:hideMark/>
          </w:tcPr>
          <w:p w14:paraId="69F09F07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proofErr w:type="gramStart"/>
            <w:r w:rsidRPr="00B73E66">
              <w:rPr>
                <w:rFonts w:cstheme="minorHAnsi"/>
              </w:rPr>
              <w:t>non insulin</w:t>
            </w:r>
            <w:proofErr w:type="spellEnd"/>
            <w:proofErr w:type="gramEnd"/>
            <w:r w:rsidRPr="00B73E66">
              <w:rPr>
                <w:rFonts w:cstheme="minorHAnsi"/>
              </w:rPr>
              <w:t xml:space="preserve"> dependent diabetes mellitus/</w:t>
            </w:r>
          </w:p>
        </w:tc>
        <w:tc>
          <w:tcPr>
            <w:tcW w:w="997" w:type="dxa"/>
            <w:noWrap/>
            <w:hideMark/>
          </w:tcPr>
          <w:p w14:paraId="4F11D1B1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360935</w:t>
            </w:r>
          </w:p>
        </w:tc>
      </w:tr>
      <w:tr w:rsidR="00B73E66" w:rsidRPr="00B73E66" w14:paraId="20E7A229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7ED86DFE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3</w:t>
            </w:r>
          </w:p>
        </w:tc>
        <w:tc>
          <w:tcPr>
            <w:tcW w:w="7071" w:type="dxa"/>
            <w:shd w:val="clear" w:color="auto" w:fill="auto"/>
            <w:hideMark/>
          </w:tcPr>
          <w:p w14:paraId="5000A7AD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 or 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42D822C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539952</w:t>
            </w:r>
          </w:p>
        </w:tc>
      </w:tr>
      <w:tr w:rsidR="00B73E66" w:rsidRPr="00B73E66" w14:paraId="086CF470" w14:textId="77777777" w:rsidTr="00B73E66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144C001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4</w:t>
            </w:r>
          </w:p>
        </w:tc>
        <w:tc>
          <w:tcPr>
            <w:tcW w:w="7071" w:type="dxa"/>
            <w:hideMark/>
          </w:tcPr>
          <w:p w14:paraId="7586E0A5" w14:textId="0A0BCF10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"</w:t>
            </w:r>
            <w:proofErr w:type="gramStart"/>
            <w:r w:rsidRPr="00B73E66">
              <w:rPr>
                <w:rFonts w:cstheme="minorHAnsi"/>
              </w:rPr>
              <w:t>respiratory</w:t>
            </w:r>
            <w:proofErr w:type="gramEnd"/>
            <w:r w:rsidRPr="00B73E66">
              <w:rPr>
                <w:rFonts w:cstheme="minorHAnsi"/>
              </w:rPr>
              <w:t xml:space="preserve"> adj3 test*" or spirometry or COPD or "chronic obstructive pulmonary disease" or "lung function*" or "pulmonary function*" or FEV1 or FVC or "forced expiratory volume" or "forced vital capacity"</w:t>
            </w:r>
          </w:p>
        </w:tc>
        <w:tc>
          <w:tcPr>
            <w:tcW w:w="997" w:type="dxa"/>
            <w:noWrap/>
            <w:hideMark/>
          </w:tcPr>
          <w:p w14:paraId="52650490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368516</w:t>
            </w:r>
          </w:p>
        </w:tc>
      </w:tr>
      <w:tr w:rsidR="00B73E66" w:rsidRPr="00B73E66" w14:paraId="21E3E793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56EA2449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5</w:t>
            </w:r>
          </w:p>
        </w:tc>
        <w:tc>
          <w:tcPr>
            <w:tcW w:w="7071" w:type="dxa"/>
            <w:shd w:val="clear" w:color="auto" w:fill="auto"/>
            <w:hideMark/>
          </w:tcPr>
          <w:p w14:paraId="6F7ED5D0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lung function test/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6FDD8FD6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59388</w:t>
            </w:r>
          </w:p>
        </w:tc>
      </w:tr>
      <w:tr w:rsidR="00B73E66" w:rsidRPr="00B73E66" w14:paraId="2DBC3DD3" w14:textId="77777777" w:rsidTr="00B73E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3F37BC5B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6</w:t>
            </w:r>
          </w:p>
        </w:tc>
        <w:tc>
          <w:tcPr>
            <w:tcW w:w="7071" w:type="dxa"/>
            <w:hideMark/>
          </w:tcPr>
          <w:p w14:paraId="5841D39C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chronic obstructive lung disease/</w:t>
            </w:r>
          </w:p>
        </w:tc>
        <w:tc>
          <w:tcPr>
            <w:tcW w:w="997" w:type="dxa"/>
            <w:noWrap/>
            <w:hideMark/>
          </w:tcPr>
          <w:p w14:paraId="705FFEBB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87254</w:t>
            </w:r>
          </w:p>
        </w:tc>
      </w:tr>
      <w:tr w:rsidR="00B73E66" w:rsidRPr="00B73E66" w14:paraId="258FDCDF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299CA517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7</w:t>
            </w:r>
          </w:p>
        </w:tc>
        <w:tc>
          <w:tcPr>
            <w:tcW w:w="7071" w:type="dxa"/>
            <w:shd w:val="clear" w:color="auto" w:fill="auto"/>
            <w:hideMark/>
          </w:tcPr>
          <w:p w14:paraId="79762A3C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4 or 5 or 6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53F398E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424028</w:t>
            </w:r>
          </w:p>
        </w:tc>
      </w:tr>
      <w:tr w:rsidR="00B73E66" w:rsidRPr="00B73E66" w14:paraId="2030926C" w14:textId="77777777" w:rsidTr="00B73E66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B191A26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8</w:t>
            </w:r>
          </w:p>
        </w:tc>
        <w:tc>
          <w:tcPr>
            <w:tcW w:w="7071" w:type="dxa"/>
            <w:hideMark/>
          </w:tcPr>
          <w:p w14:paraId="2D0CF40E" w14:textId="1FFE0133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B73E66">
              <w:rPr>
                <w:rFonts w:cstheme="minorHAnsi"/>
              </w:rPr>
              <w:t>obes</w:t>
            </w:r>
            <w:proofErr w:type="spellEnd"/>
            <w:r w:rsidRPr="00B73E66">
              <w:rPr>
                <w:rFonts w:cstheme="minorHAnsi"/>
              </w:rPr>
              <w:t>* or "</w:t>
            </w:r>
            <w:proofErr w:type="spellStart"/>
            <w:proofErr w:type="gramStart"/>
            <w:r w:rsidRPr="00B73E66">
              <w:rPr>
                <w:rFonts w:cstheme="minorHAnsi"/>
              </w:rPr>
              <w:t>over weight</w:t>
            </w:r>
            <w:proofErr w:type="spellEnd"/>
            <w:proofErr w:type="gramEnd"/>
            <w:r w:rsidRPr="00B73E66">
              <w:rPr>
                <w:rFonts w:cstheme="minorHAnsi"/>
              </w:rPr>
              <w:t>" or over-weight or "high body mass index" or "high BMI"</w:t>
            </w:r>
          </w:p>
        </w:tc>
        <w:tc>
          <w:tcPr>
            <w:tcW w:w="997" w:type="dxa"/>
            <w:noWrap/>
            <w:hideMark/>
          </w:tcPr>
          <w:p w14:paraId="64FB852A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794654</w:t>
            </w:r>
          </w:p>
        </w:tc>
      </w:tr>
      <w:tr w:rsidR="00B73E66" w:rsidRPr="00B73E66" w14:paraId="5886E097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026DFDDF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9</w:t>
            </w:r>
          </w:p>
        </w:tc>
        <w:tc>
          <w:tcPr>
            <w:tcW w:w="7071" w:type="dxa"/>
            <w:shd w:val="clear" w:color="auto" w:fill="auto"/>
            <w:hideMark/>
          </w:tcPr>
          <w:p w14:paraId="50B1162C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obesity/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4AC7EBD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572043</w:t>
            </w:r>
          </w:p>
        </w:tc>
      </w:tr>
      <w:tr w:rsidR="00B73E66" w:rsidRPr="00B73E66" w14:paraId="11E8B816" w14:textId="77777777" w:rsidTr="00B73E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4962E915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10</w:t>
            </w:r>
          </w:p>
        </w:tc>
        <w:tc>
          <w:tcPr>
            <w:tcW w:w="7071" w:type="dxa"/>
            <w:hideMark/>
          </w:tcPr>
          <w:p w14:paraId="72949781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8 or 9</w:t>
            </w:r>
          </w:p>
        </w:tc>
        <w:tc>
          <w:tcPr>
            <w:tcW w:w="997" w:type="dxa"/>
            <w:noWrap/>
            <w:hideMark/>
          </w:tcPr>
          <w:p w14:paraId="498517A4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794654</w:t>
            </w:r>
          </w:p>
        </w:tc>
      </w:tr>
      <w:tr w:rsidR="00B73E66" w:rsidRPr="00B73E66" w14:paraId="0DEB94C4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27EADEBD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11</w:t>
            </w:r>
          </w:p>
        </w:tc>
        <w:tc>
          <w:tcPr>
            <w:tcW w:w="7071" w:type="dxa"/>
            <w:shd w:val="clear" w:color="auto" w:fill="auto"/>
            <w:hideMark/>
          </w:tcPr>
          <w:p w14:paraId="786FBBB8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3 or 10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7181717C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214303</w:t>
            </w:r>
          </w:p>
        </w:tc>
      </w:tr>
      <w:tr w:rsidR="00B73E66" w:rsidRPr="00B73E66" w14:paraId="0E3066CF" w14:textId="77777777" w:rsidTr="00B73E6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21B6DA47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12</w:t>
            </w:r>
          </w:p>
        </w:tc>
        <w:tc>
          <w:tcPr>
            <w:tcW w:w="7071" w:type="dxa"/>
            <w:hideMark/>
          </w:tcPr>
          <w:p w14:paraId="7EE09CAC" w14:textId="75999A01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asthma</w:t>
            </w:r>
          </w:p>
        </w:tc>
        <w:tc>
          <w:tcPr>
            <w:tcW w:w="997" w:type="dxa"/>
            <w:noWrap/>
            <w:hideMark/>
          </w:tcPr>
          <w:p w14:paraId="09E76C3F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352467</w:t>
            </w:r>
          </w:p>
        </w:tc>
      </w:tr>
      <w:tr w:rsidR="00B73E66" w:rsidRPr="00B73E66" w14:paraId="58C39F4D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71E4D655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13</w:t>
            </w:r>
          </w:p>
        </w:tc>
        <w:tc>
          <w:tcPr>
            <w:tcW w:w="7071" w:type="dxa"/>
            <w:shd w:val="clear" w:color="auto" w:fill="auto"/>
            <w:hideMark/>
          </w:tcPr>
          <w:p w14:paraId="72FF717D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asthma/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CB1B6EE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280923</w:t>
            </w:r>
          </w:p>
        </w:tc>
      </w:tr>
      <w:tr w:rsidR="00B73E66" w:rsidRPr="00B73E66" w14:paraId="6D5723CD" w14:textId="77777777" w:rsidTr="00B73E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3C33AD1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14</w:t>
            </w:r>
          </w:p>
        </w:tc>
        <w:tc>
          <w:tcPr>
            <w:tcW w:w="7071" w:type="dxa"/>
            <w:hideMark/>
          </w:tcPr>
          <w:p w14:paraId="53B448B4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2 or 13</w:t>
            </w:r>
          </w:p>
        </w:tc>
        <w:tc>
          <w:tcPr>
            <w:tcW w:w="997" w:type="dxa"/>
            <w:noWrap/>
            <w:hideMark/>
          </w:tcPr>
          <w:p w14:paraId="465606FE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352467</w:t>
            </w:r>
          </w:p>
        </w:tc>
      </w:tr>
      <w:tr w:rsidR="00B73E66" w:rsidRPr="00B73E66" w14:paraId="1FD2BAB8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43054E08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15</w:t>
            </w:r>
          </w:p>
        </w:tc>
        <w:tc>
          <w:tcPr>
            <w:tcW w:w="7071" w:type="dxa"/>
            <w:shd w:val="clear" w:color="auto" w:fill="auto"/>
            <w:hideMark/>
          </w:tcPr>
          <w:p w14:paraId="3D8F6BBD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7 or 14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4224FB8A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680387</w:t>
            </w:r>
          </w:p>
        </w:tc>
      </w:tr>
      <w:tr w:rsidR="00B73E66" w:rsidRPr="00B73E66" w14:paraId="6206CF4D" w14:textId="77777777" w:rsidTr="00B73E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251F9A9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16</w:t>
            </w:r>
          </w:p>
        </w:tc>
        <w:tc>
          <w:tcPr>
            <w:tcW w:w="7071" w:type="dxa"/>
            <w:hideMark/>
          </w:tcPr>
          <w:p w14:paraId="4DE3B9E9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1 and 15</w:t>
            </w:r>
          </w:p>
        </w:tc>
        <w:tc>
          <w:tcPr>
            <w:tcW w:w="997" w:type="dxa"/>
            <w:noWrap/>
            <w:hideMark/>
          </w:tcPr>
          <w:p w14:paraId="346000AD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37478</w:t>
            </w:r>
          </w:p>
        </w:tc>
      </w:tr>
      <w:tr w:rsidR="00B73E66" w:rsidRPr="00B73E66" w14:paraId="0A0E13D3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3A4BB0BD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17</w:t>
            </w:r>
          </w:p>
        </w:tc>
        <w:tc>
          <w:tcPr>
            <w:tcW w:w="7071" w:type="dxa"/>
            <w:shd w:val="clear" w:color="auto" w:fill="auto"/>
            <w:hideMark/>
          </w:tcPr>
          <w:p w14:paraId="04C80E7E" w14:textId="5AAC8131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6 not (covid or coronavirus or sars-cov-2)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9E0A45C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34089</w:t>
            </w:r>
          </w:p>
        </w:tc>
      </w:tr>
      <w:tr w:rsidR="00B73E66" w:rsidRPr="00B73E66" w14:paraId="20DD73DD" w14:textId="77777777" w:rsidTr="00B73E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91B342E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18</w:t>
            </w:r>
          </w:p>
        </w:tc>
        <w:tc>
          <w:tcPr>
            <w:tcW w:w="7071" w:type="dxa"/>
            <w:hideMark/>
          </w:tcPr>
          <w:p w14:paraId="03ADC133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 xml:space="preserve">limit 17 to (human and </w:t>
            </w:r>
            <w:proofErr w:type="spellStart"/>
            <w:r w:rsidRPr="00B73E66">
              <w:rPr>
                <w:rFonts w:cstheme="minorHAnsi"/>
              </w:rPr>
              <w:t>english</w:t>
            </w:r>
            <w:proofErr w:type="spellEnd"/>
            <w:r w:rsidRPr="00B73E66">
              <w:rPr>
                <w:rFonts w:cstheme="minorHAnsi"/>
              </w:rPr>
              <w:t xml:space="preserve"> and article and adult &lt;18 to 64 years&gt;)</w:t>
            </w:r>
          </w:p>
        </w:tc>
        <w:tc>
          <w:tcPr>
            <w:tcW w:w="997" w:type="dxa"/>
            <w:noWrap/>
            <w:hideMark/>
          </w:tcPr>
          <w:p w14:paraId="3BD97800" w14:textId="77777777" w:rsidR="00B73E66" w:rsidRPr="00B73E66" w:rsidRDefault="00B73E66" w:rsidP="00B73E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9963</w:t>
            </w:r>
          </w:p>
        </w:tc>
      </w:tr>
      <w:tr w:rsidR="00B73E66" w:rsidRPr="00B73E66" w14:paraId="0F427731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6AB2B349" w14:textId="77777777" w:rsidR="00B73E66" w:rsidRPr="00B73E66" w:rsidRDefault="00B73E66" w:rsidP="00B73E66">
            <w:pPr>
              <w:rPr>
                <w:rFonts w:cstheme="minorHAnsi"/>
              </w:rPr>
            </w:pPr>
            <w:r w:rsidRPr="00B73E66">
              <w:rPr>
                <w:rFonts w:cstheme="minorHAnsi"/>
              </w:rPr>
              <w:t>19</w:t>
            </w:r>
          </w:p>
        </w:tc>
        <w:tc>
          <w:tcPr>
            <w:tcW w:w="7071" w:type="dxa"/>
            <w:shd w:val="clear" w:color="auto" w:fill="auto"/>
            <w:hideMark/>
          </w:tcPr>
          <w:p w14:paraId="6494D4BA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limit 18 to dd=20230401-2024010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3CB1E246" w14:textId="77777777" w:rsidR="00B73E66" w:rsidRPr="00B73E66" w:rsidRDefault="00B73E66" w:rsidP="00B73E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26</w:t>
            </w:r>
          </w:p>
        </w:tc>
      </w:tr>
    </w:tbl>
    <w:p w14:paraId="574E3849" w14:textId="77777777" w:rsidR="00B73E66" w:rsidRPr="00B73E66" w:rsidRDefault="00B73E66" w:rsidP="00B73E66">
      <w:pPr>
        <w:spacing w:after="0" w:line="360" w:lineRule="auto"/>
        <w:rPr>
          <w:rFonts w:cstheme="minorHAnsi"/>
        </w:rPr>
      </w:pPr>
    </w:p>
    <w:p w14:paraId="3FC33A3B" w14:textId="1896F290" w:rsidR="00B73E66" w:rsidRPr="006D37CB" w:rsidRDefault="00B73E66" w:rsidP="00B73E66">
      <w:pPr>
        <w:pStyle w:val="ListParagraph"/>
        <w:numPr>
          <w:ilvl w:val="0"/>
          <w:numId w:val="2"/>
        </w:numPr>
        <w:spacing w:after="0" w:line="360" w:lineRule="auto"/>
        <w:ind w:left="357" w:hanging="357"/>
        <w:contextualSpacing w:val="0"/>
        <w:rPr>
          <w:rFonts w:cstheme="minorHAnsi"/>
        </w:rPr>
      </w:pPr>
      <w:r w:rsidRPr="006D37CB">
        <w:rPr>
          <w:rFonts w:cstheme="minorHAnsi"/>
        </w:rPr>
        <w:t>Ovid MEDLINE Asthma and COPD 202</w:t>
      </w:r>
      <w:r w:rsidR="000F108F">
        <w:rPr>
          <w:rFonts w:cstheme="minorHAnsi"/>
        </w:rPr>
        <w:t>3</w:t>
      </w:r>
      <w:r w:rsidRPr="006D37CB">
        <w:rPr>
          <w:rFonts w:cstheme="minorHAnsi"/>
        </w:rPr>
        <w:t>-202</w:t>
      </w:r>
      <w:r w:rsidR="0068498E">
        <w:rPr>
          <w:rFonts w:cstheme="minorHAnsi"/>
        </w:rPr>
        <w:t>4</w:t>
      </w:r>
      <w:r w:rsidRPr="006D37CB">
        <w:rPr>
          <w:rFonts w:cstheme="minorHAnsi"/>
        </w:rPr>
        <w:t xml:space="preserve"> Update:</w:t>
      </w:r>
    </w:p>
    <w:tbl>
      <w:tblPr>
        <w:tblStyle w:val="ListTable6Colourful"/>
        <w:tblW w:w="0" w:type="auto"/>
        <w:tblLook w:val="04A0" w:firstRow="1" w:lastRow="0" w:firstColumn="1" w:lastColumn="0" w:noHBand="0" w:noVBand="1"/>
      </w:tblPr>
      <w:tblGrid>
        <w:gridCol w:w="440"/>
        <w:gridCol w:w="7108"/>
        <w:gridCol w:w="960"/>
      </w:tblGrid>
      <w:tr w:rsidR="00B73E66" w:rsidRPr="00B73E66" w14:paraId="1CF13A25" w14:textId="77777777" w:rsidTr="00B73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</w:tcPr>
          <w:p w14:paraId="5767BDC5" w14:textId="2BDD4A2F" w:rsidR="00B73E66" w:rsidRPr="00B73E66" w:rsidRDefault="00B73E66" w:rsidP="00B73E66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b w:val="0"/>
                <w:bCs w:val="0"/>
              </w:rPr>
              <w:t>#</w:t>
            </w:r>
          </w:p>
        </w:tc>
        <w:tc>
          <w:tcPr>
            <w:tcW w:w="7108" w:type="dxa"/>
          </w:tcPr>
          <w:p w14:paraId="41E80F86" w14:textId="7170E8A8" w:rsidR="00B73E66" w:rsidRPr="00B73E66" w:rsidRDefault="00B73E66" w:rsidP="00B73E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Searches</w:t>
            </w:r>
          </w:p>
        </w:tc>
        <w:tc>
          <w:tcPr>
            <w:tcW w:w="960" w:type="dxa"/>
            <w:noWrap/>
            <w:hideMark/>
          </w:tcPr>
          <w:p w14:paraId="7EA8632A" w14:textId="26769D38" w:rsidR="00B73E66" w:rsidRPr="00B73E66" w:rsidRDefault="00B73E66" w:rsidP="00B73E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Results</w:t>
            </w:r>
          </w:p>
        </w:tc>
      </w:tr>
      <w:tr w:rsidR="00B73E66" w:rsidRPr="00B73E66" w14:paraId="0D1168D2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6D5068E4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1</w:t>
            </w:r>
          </w:p>
        </w:tc>
        <w:tc>
          <w:tcPr>
            <w:tcW w:w="7108" w:type="dxa"/>
            <w:shd w:val="clear" w:color="auto" w:fill="auto"/>
            <w:hideMark/>
          </w:tcPr>
          <w:p w14:paraId="40D4EFA9" w14:textId="0CFE3460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"</w:t>
            </w:r>
            <w:proofErr w:type="gramStart"/>
            <w:r w:rsidRPr="00B73E66">
              <w:rPr>
                <w:rFonts w:cstheme="minorHAnsi"/>
              </w:rPr>
              <w:t>type</w:t>
            </w:r>
            <w:proofErr w:type="gramEnd"/>
            <w:r w:rsidRPr="00B73E66">
              <w:rPr>
                <w:rFonts w:cstheme="minorHAnsi"/>
              </w:rPr>
              <w:t xml:space="preserve"> 2 </w:t>
            </w:r>
            <w:proofErr w:type="spellStart"/>
            <w:r w:rsidRPr="00B73E66">
              <w:rPr>
                <w:rFonts w:cstheme="minorHAnsi"/>
              </w:rPr>
              <w:t>diabet</w:t>
            </w:r>
            <w:proofErr w:type="spellEnd"/>
            <w:r w:rsidRPr="00B73E66">
              <w:rPr>
                <w:rFonts w:cstheme="minorHAnsi"/>
              </w:rPr>
              <w:t xml:space="preserve">*" or "type two </w:t>
            </w:r>
            <w:proofErr w:type="spellStart"/>
            <w:r w:rsidRPr="00B73E66">
              <w:rPr>
                <w:rFonts w:cstheme="minorHAnsi"/>
              </w:rPr>
              <w:t>diabet</w:t>
            </w:r>
            <w:proofErr w:type="spellEnd"/>
            <w:r w:rsidRPr="00B73E66">
              <w:rPr>
                <w:rFonts w:cstheme="minorHAnsi"/>
              </w:rPr>
              <w:t xml:space="preserve">*" or </w:t>
            </w:r>
            <w:proofErr w:type="spellStart"/>
            <w:r w:rsidRPr="00B73E66">
              <w:rPr>
                <w:rFonts w:cstheme="minorHAnsi"/>
              </w:rPr>
              <w:t>hyperglycemi</w:t>
            </w:r>
            <w:proofErr w:type="spellEnd"/>
            <w:r w:rsidRPr="00B73E66">
              <w:rPr>
                <w:rFonts w:cstheme="minorHAnsi"/>
              </w:rPr>
              <w:t xml:space="preserve">* or </w:t>
            </w:r>
            <w:proofErr w:type="spellStart"/>
            <w:r w:rsidRPr="00B73E66">
              <w:rPr>
                <w:rFonts w:cstheme="minorHAnsi"/>
              </w:rPr>
              <w:t>hyperglycaemi</w:t>
            </w:r>
            <w:proofErr w:type="spellEnd"/>
            <w:r w:rsidRPr="00B73E66">
              <w:rPr>
                <w:rFonts w:cstheme="minorHAnsi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FAF18C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261499</w:t>
            </w:r>
          </w:p>
        </w:tc>
      </w:tr>
      <w:tr w:rsidR="00B73E66" w:rsidRPr="00B73E66" w14:paraId="176402E4" w14:textId="77777777" w:rsidTr="00B73E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FEEF569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2</w:t>
            </w:r>
          </w:p>
        </w:tc>
        <w:tc>
          <w:tcPr>
            <w:tcW w:w="7108" w:type="dxa"/>
            <w:hideMark/>
          </w:tcPr>
          <w:p w14:paraId="3D49B508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Diabetes Mellitus, Type 2/</w:t>
            </w:r>
          </w:p>
        </w:tc>
        <w:tc>
          <w:tcPr>
            <w:tcW w:w="960" w:type="dxa"/>
            <w:noWrap/>
            <w:hideMark/>
          </w:tcPr>
          <w:p w14:paraId="4FB2BF5C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81599</w:t>
            </w:r>
          </w:p>
        </w:tc>
      </w:tr>
      <w:tr w:rsidR="00B73E66" w:rsidRPr="00B73E66" w14:paraId="7F1C84CA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72CFAFD4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3</w:t>
            </w:r>
          </w:p>
        </w:tc>
        <w:tc>
          <w:tcPr>
            <w:tcW w:w="7108" w:type="dxa"/>
            <w:shd w:val="clear" w:color="auto" w:fill="auto"/>
            <w:hideMark/>
          </w:tcPr>
          <w:p w14:paraId="24995167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 or 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D499C9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314540</w:t>
            </w:r>
          </w:p>
        </w:tc>
      </w:tr>
      <w:tr w:rsidR="00B73E66" w:rsidRPr="00B73E66" w14:paraId="7978418C" w14:textId="77777777" w:rsidTr="00B73E66">
        <w:trPr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041F323F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4</w:t>
            </w:r>
          </w:p>
        </w:tc>
        <w:tc>
          <w:tcPr>
            <w:tcW w:w="7108" w:type="dxa"/>
            <w:hideMark/>
          </w:tcPr>
          <w:p w14:paraId="3BD74DEA" w14:textId="1F76462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"</w:t>
            </w:r>
            <w:proofErr w:type="gramStart"/>
            <w:r w:rsidRPr="00B73E66">
              <w:rPr>
                <w:rFonts w:cstheme="minorHAnsi"/>
              </w:rPr>
              <w:t>respiratory</w:t>
            </w:r>
            <w:proofErr w:type="gramEnd"/>
            <w:r w:rsidRPr="00B73E66">
              <w:rPr>
                <w:rFonts w:cstheme="minorHAnsi"/>
              </w:rPr>
              <w:t xml:space="preserve"> adj3 test*" or spirometry or COPD or "chronic obstructive pulmonary disease" or "lung function*" or "pulmonary function*" or FEV1 or FVC or "forced expiratory volume" or "forced vital capacity"</w:t>
            </w:r>
          </w:p>
        </w:tc>
        <w:tc>
          <w:tcPr>
            <w:tcW w:w="960" w:type="dxa"/>
            <w:noWrap/>
            <w:hideMark/>
          </w:tcPr>
          <w:p w14:paraId="4DD4D83C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88493</w:t>
            </w:r>
          </w:p>
        </w:tc>
      </w:tr>
      <w:tr w:rsidR="00B73E66" w:rsidRPr="00B73E66" w14:paraId="3FE6922F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15778A34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5</w:t>
            </w:r>
          </w:p>
        </w:tc>
        <w:tc>
          <w:tcPr>
            <w:tcW w:w="7108" w:type="dxa"/>
            <w:shd w:val="clear" w:color="auto" w:fill="auto"/>
            <w:hideMark/>
          </w:tcPr>
          <w:p w14:paraId="25FDA790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Respiratory Function Tests/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11FB69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49463</w:t>
            </w:r>
          </w:p>
        </w:tc>
      </w:tr>
      <w:tr w:rsidR="00B73E66" w:rsidRPr="00B73E66" w14:paraId="54822041" w14:textId="77777777" w:rsidTr="00B73E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0B82E0E8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6</w:t>
            </w:r>
          </w:p>
        </w:tc>
        <w:tc>
          <w:tcPr>
            <w:tcW w:w="7108" w:type="dxa"/>
            <w:hideMark/>
          </w:tcPr>
          <w:p w14:paraId="36FAD0DD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Pulmonary Disease, Chronic Obstructive/</w:t>
            </w:r>
          </w:p>
        </w:tc>
        <w:tc>
          <w:tcPr>
            <w:tcW w:w="960" w:type="dxa"/>
            <w:noWrap/>
            <w:hideMark/>
          </w:tcPr>
          <w:p w14:paraId="4F2B8B0C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53152</w:t>
            </w:r>
          </w:p>
        </w:tc>
      </w:tr>
      <w:tr w:rsidR="00B73E66" w:rsidRPr="00B73E66" w14:paraId="4DF4ABFB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1F1C2FBD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7</w:t>
            </w:r>
          </w:p>
        </w:tc>
        <w:tc>
          <w:tcPr>
            <w:tcW w:w="7108" w:type="dxa"/>
            <w:shd w:val="clear" w:color="auto" w:fill="auto"/>
            <w:hideMark/>
          </w:tcPr>
          <w:p w14:paraId="17601C23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4 or 5 or 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242036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217181</w:t>
            </w:r>
          </w:p>
        </w:tc>
      </w:tr>
      <w:tr w:rsidR="00B73E66" w:rsidRPr="00B73E66" w14:paraId="370EF2D8" w14:textId="77777777" w:rsidTr="00B73E66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3E769965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8</w:t>
            </w:r>
          </w:p>
        </w:tc>
        <w:tc>
          <w:tcPr>
            <w:tcW w:w="7108" w:type="dxa"/>
            <w:hideMark/>
          </w:tcPr>
          <w:p w14:paraId="66E79008" w14:textId="179887D1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B73E66">
              <w:rPr>
                <w:rFonts w:cstheme="minorHAnsi"/>
              </w:rPr>
              <w:t>obes</w:t>
            </w:r>
            <w:proofErr w:type="spellEnd"/>
            <w:r w:rsidRPr="00B73E66">
              <w:rPr>
                <w:rFonts w:cstheme="minorHAnsi"/>
              </w:rPr>
              <w:t>* or "</w:t>
            </w:r>
            <w:proofErr w:type="spellStart"/>
            <w:proofErr w:type="gramStart"/>
            <w:r w:rsidRPr="00B73E66">
              <w:rPr>
                <w:rFonts w:cstheme="minorHAnsi"/>
              </w:rPr>
              <w:t>over weight</w:t>
            </w:r>
            <w:proofErr w:type="spellEnd"/>
            <w:proofErr w:type="gramEnd"/>
            <w:r w:rsidRPr="00B73E66">
              <w:rPr>
                <w:rFonts w:cstheme="minorHAnsi"/>
              </w:rPr>
              <w:t>" or over-weight or "high body mass index" or "high BMI"</w:t>
            </w:r>
          </w:p>
        </w:tc>
        <w:tc>
          <w:tcPr>
            <w:tcW w:w="960" w:type="dxa"/>
            <w:noWrap/>
            <w:hideMark/>
          </w:tcPr>
          <w:p w14:paraId="5C8D62AA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473543</w:t>
            </w:r>
          </w:p>
        </w:tc>
      </w:tr>
      <w:tr w:rsidR="00B73E66" w:rsidRPr="00B73E66" w14:paraId="3CB7BB97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53870F33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9</w:t>
            </w:r>
          </w:p>
        </w:tc>
        <w:tc>
          <w:tcPr>
            <w:tcW w:w="7108" w:type="dxa"/>
            <w:shd w:val="clear" w:color="auto" w:fill="auto"/>
            <w:hideMark/>
          </w:tcPr>
          <w:p w14:paraId="7F5F0358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Obesity/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1055C7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226382</w:t>
            </w:r>
          </w:p>
        </w:tc>
      </w:tr>
      <w:tr w:rsidR="00B73E66" w:rsidRPr="00B73E66" w14:paraId="0212DE2E" w14:textId="77777777" w:rsidTr="00B73E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FA452EA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10</w:t>
            </w:r>
          </w:p>
        </w:tc>
        <w:tc>
          <w:tcPr>
            <w:tcW w:w="7108" w:type="dxa"/>
            <w:hideMark/>
          </w:tcPr>
          <w:p w14:paraId="0E0DCAA8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8 or 9</w:t>
            </w:r>
          </w:p>
        </w:tc>
        <w:tc>
          <w:tcPr>
            <w:tcW w:w="960" w:type="dxa"/>
            <w:noWrap/>
            <w:hideMark/>
          </w:tcPr>
          <w:p w14:paraId="42243505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473543</w:t>
            </w:r>
          </w:p>
        </w:tc>
      </w:tr>
      <w:tr w:rsidR="00B73E66" w:rsidRPr="00B73E66" w14:paraId="0BAC6C7F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28E24AA0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11</w:t>
            </w:r>
          </w:p>
        </w:tc>
        <w:tc>
          <w:tcPr>
            <w:tcW w:w="7108" w:type="dxa"/>
            <w:shd w:val="clear" w:color="auto" w:fill="auto"/>
            <w:hideMark/>
          </w:tcPr>
          <w:p w14:paraId="0C55B3A6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3 or 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D9916A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726370</w:t>
            </w:r>
          </w:p>
        </w:tc>
      </w:tr>
      <w:tr w:rsidR="00B73E66" w:rsidRPr="00B73E66" w14:paraId="4C7F54BA" w14:textId="77777777" w:rsidTr="00B73E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0CB0792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12</w:t>
            </w:r>
          </w:p>
        </w:tc>
        <w:tc>
          <w:tcPr>
            <w:tcW w:w="7108" w:type="dxa"/>
            <w:hideMark/>
          </w:tcPr>
          <w:p w14:paraId="37EE5829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Asthma/</w:t>
            </w:r>
          </w:p>
        </w:tc>
        <w:tc>
          <w:tcPr>
            <w:tcW w:w="960" w:type="dxa"/>
            <w:noWrap/>
            <w:hideMark/>
          </w:tcPr>
          <w:p w14:paraId="4DB8FAEE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43111</w:t>
            </w:r>
          </w:p>
        </w:tc>
      </w:tr>
      <w:tr w:rsidR="00B73E66" w:rsidRPr="00B73E66" w14:paraId="6CF113CF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4BE23C5C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13</w:t>
            </w:r>
          </w:p>
        </w:tc>
        <w:tc>
          <w:tcPr>
            <w:tcW w:w="7108" w:type="dxa"/>
            <w:shd w:val="clear" w:color="auto" w:fill="auto"/>
            <w:hideMark/>
          </w:tcPr>
          <w:p w14:paraId="413278A1" w14:textId="200D27C5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asthm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4A7ED9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205398</w:t>
            </w:r>
          </w:p>
        </w:tc>
      </w:tr>
      <w:tr w:rsidR="00B73E66" w:rsidRPr="00B73E66" w14:paraId="3D6072DC" w14:textId="77777777" w:rsidTr="00B73E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791E940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14</w:t>
            </w:r>
          </w:p>
        </w:tc>
        <w:tc>
          <w:tcPr>
            <w:tcW w:w="7108" w:type="dxa"/>
            <w:hideMark/>
          </w:tcPr>
          <w:p w14:paraId="33AE4299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2 or 13</w:t>
            </w:r>
          </w:p>
        </w:tc>
        <w:tc>
          <w:tcPr>
            <w:tcW w:w="960" w:type="dxa"/>
            <w:noWrap/>
            <w:hideMark/>
          </w:tcPr>
          <w:p w14:paraId="3F3DB548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205398</w:t>
            </w:r>
          </w:p>
        </w:tc>
      </w:tr>
      <w:tr w:rsidR="00B73E66" w:rsidRPr="00B73E66" w14:paraId="5644FF25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38232462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15</w:t>
            </w:r>
          </w:p>
        </w:tc>
        <w:tc>
          <w:tcPr>
            <w:tcW w:w="7108" w:type="dxa"/>
            <w:shd w:val="clear" w:color="auto" w:fill="auto"/>
            <w:hideMark/>
          </w:tcPr>
          <w:p w14:paraId="3737A1DD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7 or 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496217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376187</w:t>
            </w:r>
          </w:p>
        </w:tc>
      </w:tr>
      <w:tr w:rsidR="00B73E66" w:rsidRPr="00B73E66" w14:paraId="75AA8164" w14:textId="77777777" w:rsidTr="00B73E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2FFD12C6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16</w:t>
            </w:r>
          </w:p>
        </w:tc>
        <w:tc>
          <w:tcPr>
            <w:tcW w:w="7108" w:type="dxa"/>
            <w:hideMark/>
          </w:tcPr>
          <w:p w14:paraId="1AC5F1BA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1 and 15</w:t>
            </w:r>
          </w:p>
        </w:tc>
        <w:tc>
          <w:tcPr>
            <w:tcW w:w="960" w:type="dxa"/>
            <w:noWrap/>
            <w:hideMark/>
          </w:tcPr>
          <w:p w14:paraId="36D71E19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1559</w:t>
            </w:r>
          </w:p>
        </w:tc>
      </w:tr>
      <w:tr w:rsidR="00B73E66" w:rsidRPr="00B73E66" w14:paraId="06190E71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2932D124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17</w:t>
            </w:r>
          </w:p>
        </w:tc>
        <w:tc>
          <w:tcPr>
            <w:tcW w:w="7108" w:type="dxa"/>
            <w:shd w:val="clear" w:color="auto" w:fill="auto"/>
            <w:hideMark/>
          </w:tcPr>
          <w:p w14:paraId="1D8E16A4" w14:textId="3977EEF5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6 not (covid or coronavirus or sars-cov-2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074CC5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10956</w:t>
            </w:r>
          </w:p>
        </w:tc>
      </w:tr>
      <w:tr w:rsidR="00B73E66" w:rsidRPr="00B73E66" w14:paraId="1FC26689" w14:textId="77777777" w:rsidTr="00B73E66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0A4BB5AF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18</w:t>
            </w:r>
          </w:p>
        </w:tc>
        <w:tc>
          <w:tcPr>
            <w:tcW w:w="7108" w:type="dxa"/>
            <w:hideMark/>
          </w:tcPr>
          <w:p w14:paraId="1585A9A2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limit 17 to (</w:t>
            </w:r>
            <w:proofErr w:type="spellStart"/>
            <w:r w:rsidRPr="00B73E66">
              <w:rPr>
                <w:rFonts w:cstheme="minorHAnsi"/>
              </w:rPr>
              <w:t>english</w:t>
            </w:r>
            <w:proofErr w:type="spellEnd"/>
            <w:r w:rsidRPr="00B73E66">
              <w:rPr>
                <w:rFonts w:cstheme="minorHAnsi"/>
              </w:rPr>
              <w:t xml:space="preserve"> language and humans and ("adult (19 to 44 years)" or "middle age (45 to 64 years)") and journal article)</w:t>
            </w:r>
          </w:p>
        </w:tc>
        <w:tc>
          <w:tcPr>
            <w:tcW w:w="960" w:type="dxa"/>
            <w:noWrap/>
            <w:hideMark/>
          </w:tcPr>
          <w:p w14:paraId="43C96206" w14:textId="77777777" w:rsidR="00B73E66" w:rsidRPr="00B73E66" w:rsidRDefault="00B73E66" w:rsidP="00B73E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4125</w:t>
            </w:r>
          </w:p>
        </w:tc>
      </w:tr>
      <w:tr w:rsidR="00B73E66" w:rsidRPr="00B73E66" w14:paraId="4E444E7A" w14:textId="77777777" w:rsidTr="00B7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noWrap/>
            <w:hideMark/>
          </w:tcPr>
          <w:p w14:paraId="7FE44DE3" w14:textId="77777777" w:rsidR="00B73E66" w:rsidRPr="00B73E66" w:rsidRDefault="00B73E66" w:rsidP="00B73E66">
            <w:pPr>
              <w:jc w:val="both"/>
              <w:rPr>
                <w:rFonts w:cstheme="minorHAnsi"/>
              </w:rPr>
            </w:pPr>
            <w:r w:rsidRPr="00B73E66">
              <w:rPr>
                <w:rFonts w:cstheme="minorHAnsi"/>
              </w:rPr>
              <w:t>19</w:t>
            </w:r>
          </w:p>
        </w:tc>
        <w:tc>
          <w:tcPr>
            <w:tcW w:w="7108" w:type="dxa"/>
            <w:shd w:val="clear" w:color="auto" w:fill="auto"/>
            <w:hideMark/>
          </w:tcPr>
          <w:p w14:paraId="748CFF8A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limit 18 to dt=20230401-202401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34378F" w14:textId="77777777" w:rsidR="00B73E66" w:rsidRPr="00B73E66" w:rsidRDefault="00B73E66" w:rsidP="00B73E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73E66">
              <w:rPr>
                <w:rFonts w:cstheme="minorHAnsi"/>
              </w:rPr>
              <w:t>88</w:t>
            </w:r>
          </w:p>
        </w:tc>
      </w:tr>
    </w:tbl>
    <w:p w14:paraId="5A591129" w14:textId="51583852" w:rsidR="0018792E" w:rsidRPr="006D37CB" w:rsidRDefault="0062611E" w:rsidP="00B73E66">
      <w:pPr>
        <w:spacing w:before="120" w:after="0" w:line="240" w:lineRule="auto"/>
        <w:jc w:val="both"/>
        <w:rPr>
          <w:rFonts w:cstheme="minorHAnsi"/>
        </w:rPr>
      </w:pPr>
      <w:r w:rsidRPr="006D37CB">
        <w:rPr>
          <w:rFonts w:cstheme="minorHAnsi"/>
        </w:rPr>
        <w:lastRenderedPageBreak/>
        <w:t xml:space="preserve">Search </w:t>
      </w:r>
      <w:r w:rsidR="007F120B" w:rsidRPr="006D37CB">
        <w:rPr>
          <w:rFonts w:cstheme="minorHAnsi"/>
        </w:rPr>
        <w:t>s</w:t>
      </w:r>
      <w:r w:rsidRPr="006D37CB">
        <w:rPr>
          <w:rFonts w:cstheme="minorHAnsi"/>
        </w:rPr>
        <w:t>trateg</w:t>
      </w:r>
      <w:r w:rsidR="007F120B" w:rsidRPr="006D37CB">
        <w:rPr>
          <w:rFonts w:cstheme="minorHAnsi"/>
        </w:rPr>
        <w:t>ies</w:t>
      </w:r>
      <w:r w:rsidRPr="006D37CB">
        <w:rPr>
          <w:rFonts w:cstheme="minorHAnsi"/>
        </w:rPr>
        <w:t xml:space="preserve"> for COPD and Asthma in Ovid MEDLINE and Embase online databases with resulting article numbers before duplicates were removed. The initial COPD search</w:t>
      </w:r>
      <w:r w:rsidR="007F120B" w:rsidRPr="006D37CB">
        <w:rPr>
          <w:rFonts w:cstheme="minorHAnsi"/>
        </w:rPr>
        <w:t xml:space="preserve"> (a,</w:t>
      </w:r>
      <w:r w:rsidR="002413C1" w:rsidRPr="006D37CB">
        <w:rPr>
          <w:rFonts w:cstheme="minorHAnsi"/>
        </w:rPr>
        <w:t xml:space="preserve"> </w:t>
      </w:r>
      <w:r w:rsidR="007F120B" w:rsidRPr="006D37CB">
        <w:rPr>
          <w:rFonts w:cstheme="minorHAnsi"/>
        </w:rPr>
        <w:t>b)</w:t>
      </w:r>
      <w:r w:rsidRPr="006D37CB">
        <w:rPr>
          <w:rFonts w:cstheme="minorHAnsi"/>
        </w:rPr>
        <w:t xml:space="preserve"> was carried out in November 2021 and the initial asthma search</w:t>
      </w:r>
      <w:r w:rsidR="007F120B" w:rsidRPr="006D37CB">
        <w:rPr>
          <w:rFonts w:cstheme="minorHAnsi"/>
        </w:rPr>
        <w:t xml:space="preserve"> (c,</w:t>
      </w:r>
      <w:r w:rsidR="002413C1" w:rsidRPr="006D37CB">
        <w:rPr>
          <w:rFonts w:cstheme="minorHAnsi"/>
        </w:rPr>
        <w:t xml:space="preserve"> </w:t>
      </w:r>
      <w:r w:rsidR="007F120B" w:rsidRPr="006D37CB">
        <w:rPr>
          <w:rFonts w:cstheme="minorHAnsi"/>
        </w:rPr>
        <w:t>d)</w:t>
      </w:r>
      <w:r w:rsidRPr="006D37CB">
        <w:rPr>
          <w:rFonts w:cstheme="minorHAnsi"/>
        </w:rPr>
        <w:t xml:space="preserve"> in May 2022. The update checks for both asthma and COPD</w:t>
      </w:r>
      <w:r w:rsidR="007F120B" w:rsidRPr="006D37CB">
        <w:rPr>
          <w:rFonts w:cstheme="minorHAnsi"/>
        </w:rPr>
        <w:t xml:space="preserve"> (e,</w:t>
      </w:r>
      <w:r w:rsidR="002413C1" w:rsidRPr="006D37CB">
        <w:rPr>
          <w:rFonts w:cstheme="minorHAnsi"/>
        </w:rPr>
        <w:t xml:space="preserve"> </w:t>
      </w:r>
      <w:r w:rsidR="007F120B" w:rsidRPr="006D37CB">
        <w:rPr>
          <w:rFonts w:cstheme="minorHAnsi"/>
        </w:rPr>
        <w:t>f)</w:t>
      </w:r>
      <w:r w:rsidRPr="006D37CB">
        <w:rPr>
          <w:rFonts w:cstheme="minorHAnsi"/>
        </w:rPr>
        <w:t xml:space="preserve"> were carried out in March 2023</w:t>
      </w:r>
      <w:r w:rsidR="006D37CB">
        <w:rPr>
          <w:rFonts w:cstheme="minorHAnsi"/>
        </w:rPr>
        <w:t>, with an additional check carried out in 2024 for articles up until January 2024 (</w:t>
      </w:r>
      <w:r w:rsidR="00B73E66">
        <w:rPr>
          <w:rFonts w:cstheme="minorHAnsi"/>
        </w:rPr>
        <w:t>g, h</w:t>
      </w:r>
      <w:r w:rsidR="006D37CB">
        <w:rPr>
          <w:rFonts w:cstheme="minorHAnsi"/>
        </w:rPr>
        <w:t xml:space="preserve">). </w:t>
      </w:r>
    </w:p>
    <w:p w14:paraId="0F1B4B4F" w14:textId="77777777" w:rsidR="00B73E66" w:rsidRDefault="00B73E66" w:rsidP="006D37CB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CF350EF" w14:textId="77777777" w:rsidR="00B73E66" w:rsidRDefault="00B73E66" w:rsidP="006D37CB">
      <w:pPr>
        <w:spacing w:after="0" w:line="360" w:lineRule="auto"/>
        <w:rPr>
          <w:rFonts w:cstheme="minorHAnsi"/>
          <w:b/>
          <w:bCs/>
        </w:rPr>
      </w:pPr>
    </w:p>
    <w:p w14:paraId="5243BC44" w14:textId="77777777" w:rsidR="00B73E66" w:rsidRDefault="00B73E66" w:rsidP="006D37CB">
      <w:pPr>
        <w:spacing w:after="0" w:line="360" w:lineRule="auto"/>
        <w:rPr>
          <w:rFonts w:cstheme="minorHAnsi"/>
          <w:b/>
          <w:bCs/>
        </w:rPr>
      </w:pPr>
    </w:p>
    <w:p w14:paraId="3B1682BF" w14:textId="77777777" w:rsidR="00B73E66" w:rsidRDefault="00B73E66" w:rsidP="006D37CB">
      <w:pPr>
        <w:spacing w:after="0" w:line="360" w:lineRule="auto"/>
        <w:rPr>
          <w:rFonts w:cstheme="minorHAnsi"/>
          <w:b/>
          <w:bCs/>
        </w:rPr>
      </w:pPr>
    </w:p>
    <w:p w14:paraId="20A5F68C" w14:textId="77777777" w:rsidR="00B73E66" w:rsidRDefault="00B73E66" w:rsidP="006D37CB">
      <w:pPr>
        <w:spacing w:after="0" w:line="360" w:lineRule="auto"/>
        <w:rPr>
          <w:rFonts w:cstheme="minorHAnsi"/>
          <w:b/>
          <w:bCs/>
        </w:rPr>
      </w:pPr>
    </w:p>
    <w:p w14:paraId="2CAB07A9" w14:textId="77777777" w:rsidR="00B73E66" w:rsidRDefault="00B73E66" w:rsidP="006D37CB">
      <w:pPr>
        <w:spacing w:after="0" w:line="360" w:lineRule="auto"/>
        <w:rPr>
          <w:rFonts w:cstheme="minorHAnsi"/>
          <w:b/>
          <w:bCs/>
        </w:rPr>
      </w:pPr>
    </w:p>
    <w:p w14:paraId="307A99F7" w14:textId="77777777" w:rsidR="00B73E66" w:rsidRDefault="00B73E66" w:rsidP="006D37CB">
      <w:pPr>
        <w:spacing w:after="0" w:line="360" w:lineRule="auto"/>
        <w:rPr>
          <w:rFonts w:cstheme="minorHAnsi"/>
          <w:b/>
          <w:bCs/>
        </w:rPr>
      </w:pPr>
    </w:p>
    <w:p w14:paraId="1987E7C7" w14:textId="77777777" w:rsidR="00B73E66" w:rsidRDefault="00B73E66" w:rsidP="006D37CB">
      <w:pPr>
        <w:spacing w:after="0" w:line="360" w:lineRule="auto"/>
        <w:rPr>
          <w:rFonts w:cstheme="minorHAnsi"/>
          <w:b/>
          <w:bCs/>
        </w:rPr>
      </w:pPr>
    </w:p>
    <w:p w14:paraId="07F834EF" w14:textId="77777777" w:rsidR="00B73E66" w:rsidRDefault="00B73E66" w:rsidP="006D37CB">
      <w:pPr>
        <w:spacing w:after="0" w:line="360" w:lineRule="auto"/>
        <w:rPr>
          <w:rFonts w:cstheme="minorHAnsi"/>
          <w:b/>
          <w:bCs/>
        </w:rPr>
      </w:pPr>
    </w:p>
    <w:p w14:paraId="7CBD3652" w14:textId="77777777" w:rsidR="00B73E66" w:rsidRDefault="00B73E66" w:rsidP="006D37CB">
      <w:pPr>
        <w:spacing w:after="0" w:line="360" w:lineRule="auto"/>
        <w:rPr>
          <w:rFonts w:cstheme="minorHAnsi"/>
          <w:b/>
          <w:bCs/>
        </w:rPr>
      </w:pPr>
    </w:p>
    <w:p w14:paraId="0E070F99" w14:textId="30AD2B63" w:rsidR="0067391B" w:rsidRDefault="0067391B" w:rsidP="006D37CB">
      <w:pPr>
        <w:spacing w:after="0" w:line="360" w:lineRule="auto"/>
        <w:rPr>
          <w:rFonts w:cstheme="minorHAnsi"/>
          <w:b/>
          <w:bCs/>
        </w:rPr>
      </w:pPr>
    </w:p>
    <w:sectPr w:rsidR="0067391B" w:rsidSect="006A1F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859CB" w14:textId="77777777" w:rsidR="005F3745" w:rsidRDefault="005F3745" w:rsidP="00483191">
      <w:pPr>
        <w:spacing w:after="0" w:line="240" w:lineRule="auto"/>
      </w:pPr>
      <w:r>
        <w:separator/>
      </w:r>
    </w:p>
  </w:endnote>
  <w:endnote w:type="continuationSeparator" w:id="0">
    <w:p w14:paraId="18E3DA9E" w14:textId="77777777" w:rsidR="005F3745" w:rsidRDefault="005F3745" w:rsidP="0048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E7BE3" w14:textId="77777777" w:rsidR="005F3745" w:rsidRDefault="005F3745" w:rsidP="00483191">
      <w:pPr>
        <w:spacing w:after="0" w:line="240" w:lineRule="auto"/>
      </w:pPr>
      <w:r>
        <w:separator/>
      </w:r>
    </w:p>
  </w:footnote>
  <w:footnote w:type="continuationSeparator" w:id="0">
    <w:p w14:paraId="24980698" w14:textId="77777777" w:rsidR="005F3745" w:rsidRDefault="005F3745" w:rsidP="0048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51485"/>
    <w:multiLevelType w:val="hybridMultilevel"/>
    <w:tmpl w:val="B4C8E004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173E5746"/>
    <w:multiLevelType w:val="hybridMultilevel"/>
    <w:tmpl w:val="FD2624E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ACB06608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C05CF3"/>
    <w:multiLevelType w:val="hybridMultilevel"/>
    <w:tmpl w:val="5B844E18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540B10"/>
    <w:multiLevelType w:val="hybridMultilevel"/>
    <w:tmpl w:val="81AE86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412B55"/>
    <w:multiLevelType w:val="hybridMultilevel"/>
    <w:tmpl w:val="697E5D10"/>
    <w:lvl w:ilvl="0" w:tplc="54C69148">
      <w:start w:val="1"/>
      <w:numFmt w:val="lowerLetter"/>
      <w:lvlText w:val="(%1)."/>
      <w:lvlJc w:val="left"/>
      <w:pPr>
        <w:ind w:left="26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BF7C16"/>
    <w:multiLevelType w:val="hybridMultilevel"/>
    <w:tmpl w:val="FD2624E0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FFFFFFFF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851584"/>
    <w:multiLevelType w:val="hybridMultilevel"/>
    <w:tmpl w:val="F6EC754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7" w15:restartNumberingAfterBreak="0">
    <w:nsid w:val="1EEF5FE0"/>
    <w:multiLevelType w:val="hybridMultilevel"/>
    <w:tmpl w:val="8EACDBC8"/>
    <w:lvl w:ilvl="0" w:tplc="D39214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E22A52"/>
    <w:multiLevelType w:val="hybridMultilevel"/>
    <w:tmpl w:val="3BE63E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9772B"/>
    <w:multiLevelType w:val="hybridMultilevel"/>
    <w:tmpl w:val="DD1C18FC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0" w15:restartNumberingAfterBreak="0">
    <w:nsid w:val="2DDD3F9C"/>
    <w:multiLevelType w:val="hybridMultilevel"/>
    <w:tmpl w:val="7666984C"/>
    <w:lvl w:ilvl="0" w:tplc="E2AEBD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427BCB"/>
    <w:multiLevelType w:val="hybridMultilevel"/>
    <w:tmpl w:val="E326DDA2"/>
    <w:lvl w:ilvl="0" w:tplc="34A06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DD1754"/>
    <w:multiLevelType w:val="hybridMultilevel"/>
    <w:tmpl w:val="5F7A3438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 w15:restartNumberingAfterBreak="0">
    <w:nsid w:val="3D163EC6"/>
    <w:multiLevelType w:val="hybridMultilevel"/>
    <w:tmpl w:val="ECCA910E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 w15:restartNumberingAfterBreak="0">
    <w:nsid w:val="4D0461CE"/>
    <w:multiLevelType w:val="hybridMultilevel"/>
    <w:tmpl w:val="CE38C6E2"/>
    <w:lvl w:ilvl="0" w:tplc="7BAAB47C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5" w15:restartNumberingAfterBreak="0">
    <w:nsid w:val="50E94AB4"/>
    <w:multiLevelType w:val="hybridMultilevel"/>
    <w:tmpl w:val="290ACAE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6" w15:restartNumberingAfterBreak="0">
    <w:nsid w:val="565E1BB2"/>
    <w:multiLevelType w:val="hybridMultilevel"/>
    <w:tmpl w:val="11EAB772"/>
    <w:lvl w:ilvl="0" w:tplc="69F074B0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7" w15:restartNumberingAfterBreak="0">
    <w:nsid w:val="5A246F93"/>
    <w:multiLevelType w:val="hybridMultilevel"/>
    <w:tmpl w:val="9FD896A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D88773E"/>
    <w:multiLevelType w:val="hybridMultilevel"/>
    <w:tmpl w:val="3AECDB16"/>
    <w:lvl w:ilvl="0" w:tplc="267CB6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1AC26C4">
      <w:start w:val="1"/>
      <w:numFmt w:val="lowerLetter"/>
      <w:lvlText w:val="%2)"/>
      <w:lvlJc w:val="left"/>
      <w:pPr>
        <w:ind w:left="1069" w:hanging="360"/>
      </w:pPr>
      <w:rPr>
        <w:rFonts w:hint="default"/>
        <w:sz w:val="22"/>
        <w:szCs w:val="22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64679A"/>
    <w:multiLevelType w:val="hybridMultilevel"/>
    <w:tmpl w:val="F44A42F6"/>
    <w:lvl w:ilvl="0" w:tplc="54C69148">
      <w:start w:val="1"/>
      <w:numFmt w:val="lowerLetter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683AD0"/>
    <w:multiLevelType w:val="hybridMultilevel"/>
    <w:tmpl w:val="13249ED0"/>
    <w:lvl w:ilvl="0" w:tplc="929E3A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893102C"/>
    <w:multiLevelType w:val="hybridMultilevel"/>
    <w:tmpl w:val="12189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7E3987"/>
    <w:multiLevelType w:val="hybridMultilevel"/>
    <w:tmpl w:val="A6A47D50"/>
    <w:lvl w:ilvl="0" w:tplc="FFFFFFFF">
      <w:start w:val="1"/>
      <w:numFmt w:val="lowerLetter"/>
      <w:lvlText w:val="(%1)."/>
      <w:lvlJc w:val="left"/>
      <w:pPr>
        <w:ind w:left="177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C793BB2"/>
    <w:multiLevelType w:val="hybridMultilevel"/>
    <w:tmpl w:val="CE9A91F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 w15:restartNumberingAfterBreak="0">
    <w:nsid w:val="72E4528F"/>
    <w:multiLevelType w:val="hybridMultilevel"/>
    <w:tmpl w:val="0AFA9832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EEA282C"/>
    <w:multiLevelType w:val="hybridMultilevel"/>
    <w:tmpl w:val="AFC47FB0"/>
    <w:lvl w:ilvl="0" w:tplc="929E3A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469272">
    <w:abstractNumId w:val="8"/>
  </w:num>
  <w:num w:numId="2" w16cid:durableId="1978339482">
    <w:abstractNumId w:val="4"/>
  </w:num>
  <w:num w:numId="3" w16cid:durableId="1612124949">
    <w:abstractNumId w:val="25"/>
  </w:num>
  <w:num w:numId="4" w16cid:durableId="235944976">
    <w:abstractNumId w:val="20"/>
  </w:num>
  <w:num w:numId="5" w16cid:durableId="760109084">
    <w:abstractNumId w:val="24"/>
  </w:num>
  <w:num w:numId="6" w16cid:durableId="929045375">
    <w:abstractNumId w:val="2"/>
  </w:num>
  <w:num w:numId="7" w16cid:durableId="304623915">
    <w:abstractNumId w:val="14"/>
  </w:num>
  <w:num w:numId="8" w16cid:durableId="2132743383">
    <w:abstractNumId w:val="18"/>
  </w:num>
  <w:num w:numId="9" w16cid:durableId="882399792">
    <w:abstractNumId w:val="6"/>
  </w:num>
  <w:num w:numId="10" w16cid:durableId="1014571003">
    <w:abstractNumId w:val="16"/>
  </w:num>
  <w:num w:numId="11" w16cid:durableId="806241964">
    <w:abstractNumId w:val="17"/>
  </w:num>
  <w:num w:numId="12" w16cid:durableId="119347692">
    <w:abstractNumId w:val="0"/>
  </w:num>
  <w:num w:numId="13" w16cid:durableId="985205435">
    <w:abstractNumId w:val="1"/>
  </w:num>
  <w:num w:numId="14" w16cid:durableId="1202135753">
    <w:abstractNumId w:val="15"/>
  </w:num>
  <w:num w:numId="15" w16cid:durableId="572203433">
    <w:abstractNumId w:val="12"/>
  </w:num>
  <w:num w:numId="16" w16cid:durableId="386147922">
    <w:abstractNumId w:val="13"/>
  </w:num>
  <w:num w:numId="17" w16cid:durableId="1550874898">
    <w:abstractNumId w:val="5"/>
  </w:num>
  <w:num w:numId="18" w16cid:durableId="18092292">
    <w:abstractNumId w:val="23"/>
  </w:num>
  <w:num w:numId="19" w16cid:durableId="1931699135">
    <w:abstractNumId w:val="7"/>
  </w:num>
  <w:num w:numId="20" w16cid:durableId="1715151704">
    <w:abstractNumId w:val="10"/>
  </w:num>
  <w:num w:numId="21" w16cid:durableId="817503889">
    <w:abstractNumId w:val="9"/>
  </w:num>
  <w:num w:numId="22" w16cid:durableId="910316347">
    <w:abstractNumId w:val="22"/>
  </w:num>
  <w:num w:numId="23" w16cid:durableId="38824300">
    <w:abstractNumId w:val="11"/>
  </w:num>
  <w:num w:numId="24" w16cid:durableId="1564098189">
    <w:abstractNumId w:val="21"/>
  </w:num>
  <w:num w:numId="25" w16cid:durableId="1723825723">
    <w:abstractNumId w:val="19"/>
  </w:num>
  <w:num w:numId="26" w16cid:durableId="14786414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1C"/>
    <w:rsid w:val="00000034"/>
    <w:rsid w:val="00003BFC"/>
    <w:rsid w:val="00014ADE"/>
    <w:rsid w:val="00017A21"/>
    <w:rsid w:val="000211F7"/>
    <w:rsid w:val="0003066C"/>
    <w:rsid w:val="00032643"/>
    <w:rsid w:val="00037AA6"/>
    <w:rsid w:val="00037BBA"/>
    <w:rsid w:val="00041715"/>
    <w:rsid w:val="00043306"/>
    <w:rsid w:val="00043657"/>
    <w:rsid w:val="000470C1"/>
    <w:rsid w:val="000514AC"/>
    <w:rsid w:val="0005405B"/>
    <w:rsid w:val="000624C5"/>
    <w:rsid w:val="00065925"/>
    <w:rsid w:val="00072263"/>
    <w:rsid w:val="0007490A"/>
    <w:rsid w:val="000873C3"/>
    <w:rsid w:val="00091F8D"/>
    <w:rsid w:val="000A153D"/>
    <w:rsid w:val="000A3F49"/>
    <w:rsid w:val="000A4FF1"/>
    <w:rsid w:val="000A5EBB"/>
    <w:rsid w:val="000A5EF2"/>
    <w:rsid w:val="000A6228"/>
    <w:rsid w:val="000A62C9"/>
    <w:rsid w:val="000B4EAB"/>
    <w:rsid w:val="000B558B"/>
    <w:rsid w:val="000B689D"/>
    <w:rsid w:val="000C3AC8"/>
    <w:rsid w:val="000C3DBD"/>
    <w:rsid w:val="000C4FF6"/>
    <w:rsid w:val="000C500C"/>
    <w:rsid w:val="000C6271"/>
    <w:rsid w:val="000C65C2"/>
    <w:rsid w:val="000D471F"/>
    <w:rsid w:val="000D58F8"/>
    <w:rsid w:val="000D798A"/>
    <w:rsid w:val="000E31E8"/>
    <w:rsid w:val="000E4872"/>
    <w:rsid w:val="000E52B7"/>
    <w:rsid w:val="000F108F"/>
    <w:rsid w:val="000F10E2"/>
    <w:rsid w:val="00100754"/>
    <w:rsid w:val="0010183A"/>
    <w:rsid w:val="001058B0"/>
    <w:rsid w:val="00106A60"/>
    <w:rsid w:val="00110363"/>
    <w:rsid w:val="00120878"/>
    <w:rsid w:val="00122DC6"/>
    <w:rsid w:val="00124465"/>
    <w:rsid w:val="00126B38"/>
    <w:rsid w:val="0013033A"/>
    <w:rsid w:val="00130DCE"/>
    <w:rsid w:val="001353E7"/>
    <w:rsid w:val="00144D98"/>
    <w:rsid w:val="00150026"/>
    <w:rsid w:val="00155FFF"/>
    <w:rsid w:val="00156FD4"/>
    <w:rsid w:val="00160847"/>
    <w:rsid w:val="001614B4"/>
    <w:rsid w:val="00161CF9"/>
    <w:rsid w:val="00161D68"/>
    <w:rsid w:val="00162137"/>
    <w:rsid w:val="00166B94"/>
    <w:rsid w:val="00167B0F"/>
    <w:rsid w:val="00173624"/>
    <w:rsid w:val="00173CB4"/>
    <w:rsid w:val="001747ED"/>
    <w:rsid w:val="00175CFA"/>
    <w:rsid w:val="0018551B"/>
    <w:rsid w:val="0018792E"/>
    <w:rsid w:val="001939EA"/>
    <w:rsid w:val="001A1976"/>
    <w:rsid w:val="001A5EA7"/>
    <w:rsid w:val="001A7C39"/>
    <w:rsid w:val="001B3414"/>
    <w:rsid w:val="001C2A7C"/>
    <w:rsid w:val="001C52F7"/>
    <w:rsid w:val="001C640E"/>
    <w:rsid w:val="001F36D9"/>
    <w:rsid w:val="001F6FD1"/>
    <w:rsid w:val="00202398"/>
    <w:rsid w:val="00204FA7"/>
    <w:rsid w:val="00205510"/>
    <w:rsid w:val="00205E4C"/>
    <w:rsid w:val="002069C3"/>
    <w:rsid w:val="00207042"/>
    <w:rsid w:val="00214094"/>
    <w:rsid w:val="002162F9"/>
    <w:rsid w:val="00216CAF"/>
    <w:rsid w:val="002170F6"/>
    <w:rsid w:val="00220472"/>
    <w:rsid w:val="00220545"/>
    <w:rsid w:val="002218DE"/>
    <w:rsid w:val="002236A5"/>
    <w:rsid w:val="00223DCA"/>
    <w:rsid w:val="002259D4"/>
    <w:rsid w:val="002354F2"/>
    <w:rsid w:val="002413C1"/>
    <w:rsid w:val="002503FF"/>
    <w:rsid w:val="00250E52"/>
    <w:rsid w:val="0025155A"/>
    <w:rsid w:val="0025313D"/>
    <w:rsid w:val="00253B05"/>
    <w:rsid w:val="00254337"/>
    <w:rsid w:val="00255D42"/>
    <w:rsid w:val="00260B17"/>
    <w:rsid w:val="00261791"/>
    <w:rsid w:val="002649D0"/>
    <w:rsid w:val="00273006"/>
    <w:rsid w:val="002733D1"/>
    <w:rsid w:val="002770C7"/>
    <w:rsid w:val="002834AA"/>
    <w:rsid w:val="00292ED5"/>
    <w:rsid w:val="00295D90"/>
    <w:rsid w:val="002A0EE9"/>
    <w:rsid w:val="002A415E"/>
    <w:rsid w:val="002B1C92"/>
    <w:rsid w:val="002C0D4C"/>
    <w:rsid w:val="002C1879"/>
    <w:rsid w:val="002C3D66"/>
    <w:rsid w:val="002C4C56"/>
    <w:rsid w:val="002C4DA9"/>
    <w:rsid w:val="002D160E"/>
    <w:rsid w:val="002D45A1"/>
    <w:rsid w:val="002D7F00"/>
    <w:rsid w:val="002E4C2A"/>
    <w:rsid w:val="0030106D"/>
    <w:rsid w:val="00301F9F"/>
    <w:rsid w:val="00303055"/>
    <w:rsid w:val="003035DB"/>
    <w:rsid w:val="00304805"/>
    <w:rsid w:val="00304BF7"/>
    <w:rsid w:val="00304EC7"/>
    <w:rsid w:val="003066CD"/>
    <w:rsid w:val="00315D73"/>
    <w:rsid w:val="00316168"/>
    <w:rsid w:val="00317202"/>
    <w:rsid w:val="00320DFF"/>
    <w:rsid w:val="0032184A"/>
    <w:rsid w:val="00324002"/>
    <w:rsid w:val="003310B3"/>
    <w:rsid w:val="00334A1F"/>
    <w:rsid w:val="00340D60"/>
    <w:rsid w:val="00343B91"/>
    <w:rsid w:val="003443B7"/>
    <w:rsid w:val="003444A6"/>
    <w:rsid w:val="00347D64"/>
    <w:rsid w:val="003521B8"/>
    <w:rsid w:val="00353E67"/>
    <w:rsid w:val="003551DF"/>
    <w:rsid w:val="00356614"/>
    <w:rsid w:val="00356A75"/>
    <w:rsid w:val="003610EA"/>
    <w:rsid w:val="003621A2"/>
    <w:rsid w:val="003625AB"/>
    <w:rsid w:val="003630C6"/>
    <w:rsid w:val="00365EB1"/>
    <w:rsid w:val="003660AA"/>
    <w:rsid w:val="00366BE8"/>
    <w:rsid w:val="0037197C"/>
    <w:rsid w:val="00371EC8"/>
    <w:rsid w:val="00372CA7"/>
    <w:rsid w:val="003848EA"/>
    <w:rsid w:val="00385680"/>
    <w:rsid w:val="00385C92"/>
    <w:rsid w:val="00392BA5"/>
    <w:rsid w:val="003948E5"/>
    <w:rsid w:val="003956EB"/>
    <w:rsid w:val="003979C8"/>
    <w:rsid w:val="003A22EB"/>
    <w:rsid w:val="003A2983"/>
    <w:rsid w:val="003A3BB6"/>
    <w:rsid w:val="003A6331"/>
    <w:rsid w:val="003A764A"/>
    <w:rsid w:val="003B043D"/>
    <w:rsid w:val="003B2BE7"/>
    <w:rsid w:val="003B5879"/>
    <w:rsid w:val="003B7758"/>
    <w:rsid w:val="003C1723"/>
    <w:rsid w:val="003C56F2"/>
    <w:rsid w:val="003C61CB"/>
    <w:rsid w:val="003D063A"/>
    <w:rsid w:val="003D0911"/>
    <w:rsid w:val="003D35B9"/>
    <w:rsid w:val="003E07EA"/>
    <w:rsid w:val="003E3D7B"/>
    <w:rsid w:val="003E57E7"/>
    <w:rsid w:val="003E645F"/>
    <w:rsid w:val="003F4163"/>
    <w:rsid w:val="003F6EE1"/>
    <w:rsid w:val="003F712A"/>
    <w:rsid w:val="004072D5"/>
    <w:rsid w:val="00413555"/>
    <w:rsid w:val="00422DDE"/>
    <w:rsid w:val="00424E18"/>
    <w:rsid w:val="00426611"/>
    <w:rsid w:val="00427E19"/>
    <w:rsid w:val="00437BC6"/>
    <w:rsid w:val="00441711"/>
    <w:rsid w:val="00441B8E"/>
    <w:rsid w:val="00441BC1"/>
    <w:rsid w:val="004447BC"/>
    <w:rsid w:val="00454E96"/>
    <w:rsid w:val="00457132"/>
    <w:rsid w:val="00461032"/>
    <w:rsid w:val="00465D93"/>
    <w:rsid w:val="004666ED"/>
    <w:rsid w:val="00470B72"/>
    <w:rsid w:val="004719D0"/>
    <w:rsid w:val="004727CC"/>
    <w:rsid w:val="00472B42"/>
    <w:rsid w:val="00477633"/>
    <w:rsid w:val="00477E13"/>
    <w:rsid w:val="00480BBF"/>
    <w:rsid w:val="0048127E"/>
    <w:rsid w:val="00481A7F"/>
    <w:rsid w:val="00482698"/>
    <w:rsid w:val="00483191"/>
    <w:rsid w:val="004841E2"/>
    <w:rsid w:val="00487961"/>
    <w:rsid w:val="004924B6"/>
    <w:rsid w:val="004928D6"/>
    <w:rsid w:val="00497573"/>
    <w:rsid w:val="004A6E99"/>
    <w:rsid w:val="004B400B"/>
    <w:rsid w:val="004B4272"/>
    <w:rsid w:val="004C713A"/>
    <w:rsid w:val="004D4727"/>
    <w:rsid w:val="004E07B2"/>
    <w:rsid w:val="004E27EF"/>
    <w:rsid w:val="004F001C"/>
    <w:rsid w:val="00504866"/>
    <w:rsid w:val="00512A1C"/>
    <w:rsid w:val="005248D3"/>
    <w:rsid w:val="0053274C"/>
    <w:rsid w:val="00533B4D"/>
    <w:rsid w:val="005363E5"/>
    <w:rsid w:val="00541852"/>
    <w:rsid w:val="00545204"/>
    <w:rsid w:val="00546F31"/>
    <w:rsid w:val="0055278B"/>
    <w:rsid w:val="005535B1"/>
    <w:rsid w:val="00553A3E"/>
    <w:rsid w:val="00555597"/>
    <w:rsid w:val="005576B8"/>
    <w:rsid w:val="00561164"/>
    <w:rsid w:val="00561214"/>
    <w:rsid w:val="00565E5D"/>
    <w:rsid w:val="00566D48"/>
    <w:rsid w:val="0057215F"/>
    <w:rsid w:val="005763D1"/>
    <w:rsid w:val="00577EC8"/>
    <w:rsid w:val="00581F4C"/>
    <w:rsid w:val="005902F5"/>
    <w:rsid w:val="00591290"/>
    <w:rsid w:val="00591982"/>
    <w:rsid w:val="00592B50"/>
    <w:rsid w:val="00594ED5"/>
    <w:rsid w:val="005A6597"/>
    <w:rsid w:val="005A7720"/>
    <w:rsid w:val="005B4BB4"/>
    <w:rsid w:val="005B62BB"/>
    <w:rsid w:val="005B6FA6"/>
    <w:rsid w:val="005C121A"/>
    <w:rsid w:val="005C2758"/>
    <w:rsid w:val="005C4CFF"/>
    <w:rsid w:val="005C624E"/>
    <w:rsid w:val="005D3E79"/>
    <w:rsid w:val="005D4301"/>
    <w:rsid w:val="005D4363"/>
    <w:rsid w:val="005D4651"/>
    <w:rsid w:val="005D5F2C"/>
    <w:rsid w:val="005E0C8A"/>
    <w:rsid w:val="005E1D9F"/>
    <w:rsid w:val="005E606F"/>
    <w:rsid w:val="005F3745"/>
    <w:rsid w:val="005F4432"/>
    <w:rsid w:val="005F6778"/>
    <w:rsid w:val="00602087"/>
    <w:rsid w:val="00613A0A"/>
    <w:rsid w:val="0062320D"/>
    <w:rsid w:val="00623788"/>
    <w:rsid w:val="00623CF2"/>
    <w:rsid w:val="00624693"/>
    <w:rsid w:val="00625E23"/>
    <w:rsid w:val="0062611E"/>
    <w:rsid w:val="00630202"/>
    <w:rsid w:val="00632E05"/>
    <w:rsid w:val="00633365"/>
    <w:rsid w:val="0063492E"/>
    <w:rsid w:val="0063749E"/>
    <w:rsid w:val="006401FA"/>
    <w:rsid w:val="00641A59"/>
    <w:rsid w:val="00661374"/>
    <w:rsid w:val="00662738"/>
    <w:rsid w:val="00662CF4"/>
    <w:rsid w:val="00665841"/>
    <w:rsid w:val="00666E65"/>
    <w:rsid w:val="0067391B"/>
    <w:rsid w:val="00675A18"/>
    <w:rsid w:val="00675D95"/>
    <w:rsid w:val="0068498E"/>
    <w:rsid w:val="00690487"/>
    <w:rsid w:val="00690957"/>
    <w:rsid w:val="00692445"/>
    <w:rsid w:val="00692A70"/>
    <w:rsid w:val="006A167D"/>
    <w:rsid w:val="006A1FEE"/>
    <w:rsid w:val="006A2F94"/>
    <w:rsid w:val="006A474C"/>
    <w:rsid w:val="006A69D5"/>
    <w:rsid w:val="006A7F14"/>
    <w:rsid w:val="006B0CBF"/>
    <w:rsid w:val="006B3381"/>
    <w:rsid w:val="006C77FB"/>
    <w:rsid w:val="006D37CB"/>
    <w:rsid w:val="006D3B68"/>
    <w:rsid w:val="006D50D2"/>
    <w:rsid w:val="006D5B74"/>
    <w:rsid w:val="006D7376"/>
    <w:rsid w:val="006E0850"/>
    <w:rsid w:val="006E14F0"/>
    <w:rsid w:val="006E19B8"/>
    <w:rsid w:val="006E23EF"/>
    <w:rsid w:val="006E6D3F"/>
    <w:rsid w:val="006E79B5"/>
    <w:rsid w:val="006F6691"/>
    <w:rsid w:val="00701B87"/>
    <w:rsid w:val="007028F5"/>
    <w:rsid w:val="0071302D"/>
    <w:rsid w:val="0071438D"/>
    <w:rsid w:val="0072121B"/>
    <w:rsid w:val="0072422D"/>
    <w:rsid w:val="00725DC8"/>
    <w:rsid w:val="007277AD"/>
    <w:rsid w:val="00727FA7"/>
    <w:rsid w:val="007310CB"/>
    <w:rsid w:val="00733F34"/>
    <w:rsid w:val="00744DAE"/>
    <w:rsid w:val="0075005D"/>
    <w:rsid w:val="0075153B"/>
    <w:rsid w:val="0075182B"/>
    <w:rsid w:val="00761263"/>
    <w:rsid w:val="0076211D"/>
    <w:rsid w:val="007622CD"/>
    <w:rsid w:val="007669B4"/>
    <w:rsid w:val="0077036B"/>
    <w:rsid w:val="00770D6A"/>
    <w:rsid w:val="00774B14"/>
    <w:rsid w:val="00787EF1"/>
    <w:rsid w:val="007936F6"/>
    <w:rsid w:val="00797553"/>
    <w:rsid w:val="007A493F"/>
    <w:rsid w:val="007B68B9"/>
    <w:rsid w:val="007C0480"/>
    <w:rsid w:val="007C68CE"/>
    <w:rsid w:val="007E24E3"/>
    <w:rsid w:val="007F120B"/>
    <w:rsid w:val="007F66C7"/>
    <w:rsid w:val="00803C25"/>
    <w:rsid w:val="00810488"/>
    <w:rsid w:val="008115D1"/>
    <w:rsid w:val="008149E2"/>
    <w:rsid w:val="00831D66"/>
    <w:rsid w:val="008327EA"/>
    <w:rsid w:val="00835532"/>
    <w:rsid w:val="00835E41"/>
    <w:rsid w:val="00836D7E"/>
    <w:rsid w:val="00837A8F"/>
    <w:rsid w:val="008406E3"/>
    <w:rsid w:val="008454C0"/>
    <w:rsid w:val="00846559"/>
    <w:rsid w:val="00847A57"/>
    <w:rsid w:val="00847C96"/>
    <w:rsid w:val="00853AB7"/>
    <w:rsid w:val="00854374"/>
    <w:rsid w:val="00855D59"/>
    <w:rsid w:val="008575FD"/>
    <w:rsid w:val="00862082"/>
    <w:rsid w:val="0086371D"/>
    <w:rsid w:val="00866514"/>
    <w:rsid w:val="00871506"/>
    <w:rsid w:val="00871882"/>
    <w:rsid w:val="00871960"/>
    <w:rsid w:val="00871EC1"/>
    <w:rsid w:val="00873006"/>
    <w:rsid w:val="008768A8"/>
    <w:rsid w:val="00881C03"/>
    <w:rsid w:val="008826CC"/>
    <w:rsid w:val="008830A2"/>
    <w:rsid w:val="008868BF"/>
    <w:rsid w:val="00894949"/>
    <w:rsid w:val="008A2A2B"/>
    <w:rsid w:val="008B45E9"/>
    <w:rsid w:val="008B53B1"/>
    <w:rsid w:val="008B5B43"/>
    <w:rsid w:val="008B6838"/>
    <w:rsid w:val="008C1297"/>
    <w:rsid w:val="008C1E03"/>
    <w:rsid w:val="008C4963"/>
    <w:rsid w:val="008C78BF"/>
    <w:rsid w:val="008D0350"/>
    <w:rsid w:val="008D075A"/>
    <w:rsid w:val="008D24F0"/>
    <w:rsid w:val="008D3523"/>
    <w:rsid w:val="008D7C68"/>
    <w:rsid w:val="008E0533"/>
    <w:rsid w:val="008E4C60"/>
    <w:rsid w:val="008E4E00"/>
    <w:rsid w:val="008F2AB3"/>
    <w:rsid w:val="008F66E0"/>
    <w:rsid w:val="008F7702"/>
    <w:rsid w:val="00900634"/>
    <w:rsid w:val="009024E8"/>
    <w:rsid w:val="00907278"/>
    <w:rsid w:val="00914578"/>
    <w:rsid w:val="0091563F"/>
    <w:rsid w:val="00916578"/>
    <w:rsid w:val="00922079"/>
    <w:rsid w:val="00936BFF"/>
    <w:rsid w:val="00937686"/>
    <w:rsid w:val="009402B5"/>
    <w:rsid w:val="0094204C"/>
    <w:rsid w:val="009424A3"/>
    <w:rsid w:val="00942FD6"/>
    <w:rsid w:val="00943B08"/>
    <w:rsid w:val="00946478"/>
    <w:rsid w:val="009533B6"/>
    <w:rsid w:val="009601C4"/>
    <w:rsid w:val="00962189"/>
    <w:rsid w:val="009640EC"/>
    <w:rsid w:val="00967486"/>
    <w:rsid w:val="009711D0"/>
    <w:rsid w:val="00977E1E"/>
    <w:rsid w:val="0098233A"/>
    <w:rsid w:val="009857C3"/>
    <w:rsid w:val="009911D8"/>
    <w:rsid w:val="00991A1E"/>
    <w:rsid w:val="00994D36"/>
    <w:rsid w:val="009A01BB"/>
    <w:rsid w:val="009A6377"/>
    <w:rsid w:val="009B238F"/>
    <w:rsid w:val="009B2E5D"/>
    <w:rsid w:val="009C163A"/>
    <w:rsid w:val="009C46FA"/>
    <w:rsid w:val="009D3924"/>
    <w:rsid w:val="009D6218"/>
    <w:rsid w:val="009E075B"/>
    <w:rsid w:val="009E6499"/>
    <w:rsid w:val="009E6AA5"/>
    <w:rsid w:val="009F0358"/>
    <w:rsid w:val="009F57DA"/>
    <w:rsid w:val="00A0332D"/>
    <w:rsid w:val="00A0336C"/>
    <w:rsid w:val="00A06729"/>
    <w:rsid w:val="00A067A2"/>
    <w:rsid w:val="00A07B15"/>
    <w:rsid w:val="00A1073F"/>
    <w:rsid w:val="00A14DBF"/>
    <w:rsid w:val="00A177AD"/>
    <w:rsid w:val="00A211E9"/>
    <w:rsid w:val="00A213BA"/>
    <w:rsid w:val="00A315C9"/>
    <w:rsid w:val="00A3352A"/>
    <w:rsid w:val="00A37BF1"/>
    <w:rsid w:val="00A46574"/>
    <w:rsid w:val="00A51A81"/>
    <w:rsid w:val="00A54DD9"/>
    <w:rsid w:val="00A57A25"/>
    <w:rsid w:val="00A60229"/>
    <w:rsid w:val="00A60842"/>
    <w:rsid w:val="00A617FC"/>
    <w:rsid w:val="00A61E5F"/>
    <w:rsid w:val="00A62ED3"/>
    <w:rsid w:val="00A64697"/>
    <w:rsid w:val="00A67CDA"/>
    <w:rsid w:val="00A730BC"/>
    <w:rsid w:val="00A76C34"/>
    <w:rsid w:val="00A82592"/>
    <w:rsid w:val="00A841D4"/>
    <w:rsid w:val="00A85311"/>
    <w:rsid w:val="00A9209A"/>
    <w:rsid w:val="00AB177D"/>
    <w:rsid w:val="00AC0A5D"/>
    <w:rsid w:val="00AC57A2"/>
    <w:rsid w:val="00AD021E"/>
    <w:rsid w:val="00AD272F"/>
    <w:rsid w:val="00AD387F"/>
    <w:rsid w:val="00AD3B77"/>
    <w:rsid w:val="00AE1A5B"/>
    <w:rsid w:val="00AE7456"/>
    <w:rsid w:val="00AF245A"/>
    <w:rsid w:val="00AF5897"/>
    <w:rsid w:val="00AF5E2F"/>
    <w:rsid w:val="00AF60EF"/>
    <w:rsid w:val="00AF6D47"/>
    <w:rsid w:val="00AF73A0"/>
    <w:rsid w:val="00B03D42"/>
    <w:rsid w:val="00B054B6"/>
    <w:rsid w:val="00B119CF"/>
    <w:rsid w:val="00B12570"/>
    <w:rsid w:val="00B12BF3"/>
    <w:rsid w:val="00B13470"/>
    <w:rsid w:val="00B21FDC"/>
    <w:rsid w:val="00B25B20"/>
    <w:rsid w:val="00B3038E"/>
    <w:rsid w:val="00B317FB"/>
    <w:rsid w:val="00B32E8C"/>
    <w:rsid w:val="00B33176"/>
    <w:rsid w:val="00B35D19"/>
    <w:rsid w:val="00B37E61"/>
    <w:rsid w:val="00B37EEB"/>
    <w:rsid w:val="00B41BFD"/>
    <w:rsid w:val="00B42828"/>
    <w:rsid w:val="00B450AB"/>
    <w:rsid w:val="00B45227"/>
    <w:rsid w:val="00B53A4B"/>
    <w:rsid w:val="00B545A7"/>
    <w:rsid w:val="00B60CBA"/>
    <w:rsid w:val="00B656AE"/>
    <w:rsid w:val="00B66BAA"/>
    <w:rsid w:val="00B72204"/>
    <w:rsid w:val="00B73E66"/>
    <w:rsid w:val="00B771A6"/>
    <w:rsid w:val="00B802B7"/>
    <w:rsid w:val="00B820AC"/>
    <w:rsid w:val="00B86974"/>
    <w:rsid w:val="00B907BA"/>
    <w:rsid w:val="00B94456"/>
    <w:rsid w:val="00BB01AA"/>
    <w:rsid w:val="00BB15B4"/>
    <w:rsid w:val="00BB1606"/>
    <w:rsid w:val="00BB5467"/>
    <w:rsid w:val="00BB7DB1"/>
    <w:rsid w:val="00BC09B0"/>
    <w:rsid w:val="00BC4DC4"/>
    <w:rsid w:val="00BD45C3"/>
    <w:rsid w:val="00BE02B5"/>
    <w:rsid w:val="00BE3407"/>
    <w:rsid w:val="00BE6A47"/>
    <w:rsid w:val="00BF28CA"/>
    <w:rsid w:val="00BF469A"/>
    <w:rsid w:val="00BF5C62"/>
    <w:rsid w:val="00BF62FF"/>
    <w:rsid w:val="00BF6D9B"/>
    <w:rsid w:val="00C024A3"/>
    <w:rsid w:val="00C029AC"/>
    <w:rsid w:val="00C05C49"/>
    <w:rsid w:val="00C07067"/>
    <w:rsid w:val="00C07561"/>
    <w:rsid w:val="00C14AFB"/>
    <w:rsid w:val="00C1647C"/>
    <w:rsid w:val="00C21192"/>
    <w:rsid w:val="00C31FBB"/>
    <w:rsid w:val="00C32CA7"/>
    <w:rsid w:val="00C345CA"/>
    <w:rsid w:val="00C41FA4"/>
    <w:rsid w:val="00C41FC4"/>
    <w:rsid w:val="00C42BF1"/>
    <w:rsid w:val="00C431CC"/>
    <w:rsid w:val="00C43A57"/>
    <w:rsid w:val="00C449DD"/>
    <w:rsid w:val="00C469F5"/>
    <w:rsid w:val="00C61079"/>
    <w:rsid w:val="00C610DB"/>
    <w:rsid w:val="00C666C6"/>
    <w:rsid w:val="00C70853"/>
    <w:rsid w:val="00C714B7"/>
    <w:rsid w:val="00C718C2"/>
    <w:rsid w:val="00C729E2"/>
    <w:rsid w:val="00C75A37"/>
    <w:rsid w:val="00C82B37"/>
    <w:rsid w:val="00C8302B"/>
    <w:rsid w:val="00C8672F"/>
    <w:rsid w:val="00C879C4"/>
    <w:rsid w:val="00C91107"/>
    <w:rsid w:val="00C91E62"/>
    <w:rsid w:val="00C96FE9"/>
    <w:rsid w:val="00CA0491"/>
    <w:rsid w:val="00CA0B10"/>
    <w:rsid w:val="00CA0D8F"/>
    <w:rsid w:val="00CA2CF6"/>
    <w:rsid w:val="00CA41B9"/>
    <w:rsid w:val="00CA5C94"/>
    <w:rsid w:val="00CB13E4"/>
    <w:rsid w:val="00CB2130"/>
    <w:rsid w:val="00CB35B2"/>
    <w:rsid w:val="00CB442F"/>
    <w:rsid w:val="00CB5F09"/>
    <w:rsid w:val="00CC75AB"/>
    <w:rsid w:val="00CD404B"/>
    <w:rsid w:val="00CD521E"/>
    <w:rsid w:val="00CE196C"/>
    <w:rsid w:val="00CE2A80"/>
    <w:rsid w:val="00CE34E8"/>
    <w:rsid w:val="00CE3E49"/>
    <w:rsid w:val="00CE7C49"/>
    <w:rsid w:val="00CF0910"/>
    <w:rsid w:val="00CF16AC"/>
    <w:rsid w:val="00CF3F9F"/>
    <w:rsid w:val="00D0039A"/>
    <w:rsid w:val="00D06B5E"/>
    <w:rsid w:val="00D10CA9"/>
    <w:rsid w:val="00D169A1"/>
    <w:rsid w:val="00D17B6A"/>
    <w:rsid w:val="00D21402"/>
    <w:rsid w:val="00D22797"/>
    <w:rsid w:val="00D2350D"/>
    <w:rsid w:val="00D25E2D"/>
    <w:rsid w:val="00D31938"/>
    <w:rsid w:val="00D3531C"/>
    <w:rsid w:val="00D41A3D"/>
    <w:rsid w:val="00D43B1B"/>
    <w:rsid w:val="00D43D27"/>
    <w:rsid w:val="00D50A13"/>
    <w:rsid w:val="00D50AE7"/>
    <w:rsid w:val="00D61A8A"/>
    <w:rsid w:val="00D704BF"/>
    <w:rsid w:val="00D82625"/>
    <w:rsid w:val="00D86BC8"/>
    <w:rsid w:val="00D8786D"/>
    <w:rsid w:val="00D904F5"/>
    <w:rsid w:val="00D90E23"/>
    <w:rsid w:val="00D9491E"/>
    <w:rsid w:val="00D958D2"/>
    <w:rsid w:val="00D960A4"/>
    <w:rsid w:val="00DA116A"/>
    <w:rsid w:val="00DA6028"/>
    <w:rsid w:val="00DA7458"/>
    <w:rsid w:val="00DB07AC"/>
    <w:rsid w:val="00DB37F5"/>
    <w:rsid w:val="00DB4DC0"/>
    <w:rsid w:val="00DB7C04"/>
    <w:rsid w:val="00DC1A0E"/>
    <w:rsid w:val="00DC371C"/>
    <w:rsid w:val="00DD6BD5"/>
    <w:rsid w:val="00DE1FA9"/>
    <w:rsid w:val="00DE2725"/>
    <w:rsid w:val="00DF39A1"/>
    <w:rsid w:val="00DF58E0"/>
    <w:rsid w:val="00DF67D9"/>
    <w:rsid w:val="00DF7401"/>
    <w:rsid w:val="00E00F2D"/>
    <w:rsid w:val="00E0369B"/>
    <w:rsid w:val="00E03B9A"/>
    <w:rsid w:val="00E06A0F"/>
    <w:rsid w:val="00E12257"/>
    <w:rsid w:val="00E122A6"/>
    <w:rsid w:val="00E15D66"/>
    <w:rsid w:val="00E16175"/>
    <w:rsid w:val="00E1796C"/>
    <w:rsid w:val="00E227CE"/>
    <w:rsid w:val="00E2340B"/>
    <w:rsid w:val="00E32353"/>
    <w:rsid w:val="00E32FF6"/>
    <w:rsid w:val="00E33BE5"/>
    <w:rsid w:val="00E34F23"/>
    <w:rsid w:val="00E357EC"/>
    <w:rsid w:val="00E3669A"/>
    <w:rsid w:val="00E4040F"/>
    <w:rsid w:val="00E435C4"/>
    <w:rsid w:val="00E44180"/>
    <w:rsid w:val="00E45479"/>
    <w:rsid w:val="00E47CC6"/>
    <w:rsid w:val="00E5080A"/>
    <w:rsid w:val="00E539B6"/>
    <w:rsid w:val="00E602E5"/>
    <w:rsid w:val="00E6063A"/>
    <w:rsid w:val="00E63222"/>
    <w:rsid w:val="00E72302"/>
    <w:rsid w:val="00E7265E"/>
    <w:rsid w:val="00E755AC"/>
    <w:rsid w:val="00E75729"/>
    <w:rsid w:val="00E841D9"/>
    <w:rsid w:val="00E8496F"/>
    <w:rsid w:val="00E85289"/>
    <w:rsid w:val="00E9181C"/>
    <w:rsid w:val="00E95489"/>
    <w:rsid w:val="00EA38DE"/>
    <w:rsid w:val="00EA6F9C"/>
    <w:rsid w:val="00EB3CE7"/>
    <w:rsid w:val="00EB4090"/>
    <w:rsid w:val="00EB4502"/>
    <w:rsid w:val="00EB4528"/>
    <w:rsid w:val="00EB6BBF"/>
    <w:rsid w:val="00EB76A8"/>
    <w:rsid w:val="00EC1183"/>
    <w:rsid w:val="00EC1766"/>
    <w:rsid w:val="00EC70AC"/>
    <w:rsid w:val="00EC7B60"/>
    <w:rsid w:val="00ED4C4D"/>
    <w:rsid w:val="00ED7EC4"/>
    <w:rsid w:val="00EE1D47"/>
    <w:rsid w:val="00EE6896"/>
    <w:rsid w:val="00EF05AF"/>
    <w:rsid w:val="00EF6E95"/>
    <w:rsid w:val="00EF7EDD"/>
    <w:rsid w:val="00F0055D"/>
    <w:rsid w:val="00F020BD"/>
    <w:rsid w:val="00F04DE9"/>
    <w:rsid w:val="00F06276"/>
    <w:rsid w:val="00F11561"/>
    <w:rsid w:val="00F11E3C"/>
    <w:rsid w:val="00F15E89"/>
    <w:rsid w:val="00F20760"/>
    <w:rsid w:val="00F20A19"/>
    <w:rsid w:val="00F20D19"/>
    <w:rsid w:val="00F2344B"/>
    <w:rsid w:val="00F23460"/>
    <w:rsid w:val="00F240B2"/>
    <w:rsid w:val="00F24434"/>
    <w:rsid w:val="00F260CC"/>
    <w:rsid w:val="00F3014B"/>
    <w:rsid w:val="00F302C6"/>
    <w:rsid w:val="00F31699"/>
    <w:rsid w:val="00F334D6"/>
    <w:rsid w:val="00F368D1"/>
    <w:rsid w:val="00F410C1"/>
    <w:rsid w:val="00F42B74"/>
    <w:rsid w:val="00F44FDD"/>
    <w:rsid w:val="00F4546D"/>
    <w:rsid w:val="00F478BB"/>
    <w:rsid w:val="00F50B18"/>
    <w:rsid w:val="00F5769B"/>
    <w:rsid w:val="00F605BB"/>
    <w:rsid w:val="00F60A19"/>
    <w:rsid w:val="00F6131B"/>
    <w:rsid w:val="00F617FA"/>
    <w:rsid w:val="00F704ED"/>
    <w:rsid w:val="00F70F12"/>
    <w:rsid w:val="00F72433"/>
    <w:rsid w:val="00F80286"/>
    <w:rsid w:val="00F84103"/>
    <w:rsid w:val="00F86C7F"/>
    <w:rsid w:val="00F93C83"/>
    <w:rsid w:val="00FA0808"/>
    <w:rsid w:val="00FA4621"/>
    <w:rsid w:val="00FB58EF"/>
    <w:rsid w:val="00FC0C4A"/>
    <w:rsid w:val="00FC4590"/>
    <w:rsid w:val="00FD2750"/>
    <w:rsid w:val="00FD37DE"/>
    <w:rsid w:val="00FD6DEE"/>
    <w:rsid w:val="00FE2F63"/>
    <w:rsid w:val="00FE67AD"/>
    <w:rsid w:val="00FF038D"/>
    <w:rsid w:val="00FF43AB"/>
    <w:rsid w:val="00FF650C"/>
    <w:rsid w:val="010CB6B6"/>
    <w:rsid w:val="02B523B3"/>
    <w:rsid w:val="1B5F099A"/>
    <w:rsid w:val="2F91D99A"/>
    <w:rsid w:val="3FB5A1CC"/>
    <w:rsid w:val="530135AA"/>
    <w:rsid w:val="542C4F4D"/>
    <w:rsid w:val="5C3D9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BCA1"/>
  <w15:chartTrackingRefBased/>
  <w15:docId w15:val="{95403B35-4533-43EF-81FD-0A4C6D1EF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5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5A65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191"/>
  </w:style>
  <w:style w:type="paragraph" w:styleId="Footer">
    <w:name w:val="footer"/>
    <w:basedOn w:val="Normal"/>
    <w:link w:val="Foot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191"/>
  </w:style>
  <w:style w:type="character" w:styleId="Hyperlink">
    <w:name w:val="Hyperlink"/>
    <w:basedOn w:val="DefaultParagraphFont"/>
    <w:uiPriority w:val="99"/>
    <w:unhideWhenUsed/>
    <w:rsid w:val="007F12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2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F120B"/>
    <w:pPr>
      <w:ind w:left="720"/>
      <w:contextualSpacing/>
    </w:pPr>
  </w:style>
  <w:style w:type="table" w:styleId="TableGrid">
    <w:name w:val="Table Grid"/>
    <w:basedOn w:val="TableNormal"/>
    <w:uiPriority w:val="39"/>
    <w:rsid w:val="00D82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82625"/>
  </w:style>
  <w:style w:type="character" w:customStyle="1" w:styleId="Heading1Char">
    <w:name w:val="Heading 1 Char"/>
    <w:basedOn w:val="DefaultParagraphFont"/>
    <w:link w:val="Heading1"/>
    <w:uiPriority w:val="9"/>
    <w:rsid w:val="008115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216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CB5F0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F350AA9ACC2644BE35014EA8228C83" ma:contentTypeVersion="18" ma:contentTypeDescription="Create a new document." ma:contentTypeScope="" ma:versionID="4ed6d6a6dabde77f99b881b9d02862f1">
  <xsd:schema xmlns:xsd="http://www.w3.org/2001/XMLSchema" xmlns:xs="http://www.w3.org/2001/XMLSchema" xmlns:p="http://schemas.microsoft.com/office/2006/metadata/properties" xmlns:ns2="c5ad670d-f25e-4b7b-af21-5f65272d2813" xmlns:ns3="1345c2d1-6643-46b0-961a-122655768e96" targetNamespace="http://schemas.microsoft.com/office/2006/metadata/properties" ma:root="true" ma:fieldsID="4c688647f0ce0aff568994bf2c5c77b8" ns2:_="" ns3:_="">
    <xsd:import namespace="c5ad670d-f25e-4b7b-af21-5f65272d2813"/>
    <xsd:import namespace="1345c2d1-6643-46b0-961a-122655768e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d670d-f25e-4b7b-af21-5f65272d28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2a839ea-f0e8-4fae-a952-351c50da212b}" ma:internalName="TaxCatchAll" ma:showField="CatchAllData" ma:web="c5ad670d-f25e-4b7b-af21-5f65272d28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5c2d1-6643-46b0-961a-122655768e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45c2d1-6643-46b0-961a-122655768e96">
      <Terms xmlns="http://schemas.microsoft.com/office/infopath/2007/PartnerControls"/>
    </lcf76f155ced4ddcb4097134ff3c332f>
    <TaxCatchAll xmlns="c5ad670d-f25e-4b7b-af21-5f65272d2813" xsi:nil="true"/>
  </documentManagement>
</p:properties>
</file>

<file path=customXml/itemProps1.xml><?xml version="1.0" encoding="utf-8"?>
<ds:datastoreItem xmlns:ds="http://schemas.openxmlformats.org/officeDocument/2006/customXml" ds:itemID="{85125805-7E34-4349-92A9-3AED103BD2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94F958-DBED-4C94-B72B-A1F91051C5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d670d-f25e-4b7b-af21-5f65272d2813"/>
    <ds:schemaRef ds:uri="1345c2d1-6643-46b0-961a-122655768e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1164AB-5871-4A49-9E28-58698943EA2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CF07C88-86CB-443B-B9F4-5CBE8627B0DB}">
  <ds:schemaRefs>
    <ds:schemaRef ds:uri="http://schemas.microsoft.com/office/2006/metadata/properties"/>
    <ds:schemaRef ds:uri="http://schemas.microsoft.com/office/infopath/2007/PartnerControls"/>
    <ds:schemaRef ds:uri="1345c2d1-6643-46b0-961a-122655768e96"/>
    <ds:schemaRef ds:uri="c5ad670d-f25e-4b7b-af21-5f65272d281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2</Words>
  <Characters>6288</Characters>
  <Application>Microsoft Office Word</Application>
  <DocSecurity>0</DocSecurity>
  <Lines>419</Lines>
  <Paragraphs>311</Paragraphs>
  <ScaleCrop>false</ScaleCrop>
  <Company/>
  <LinksUpToDate>false</LinksUpToDate>
  <CharactersWithSpaces>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ne Lecky</dc:creator>
  <cp:keywords/>
  <dc:description/>
  <cp:lastModifiedBy>Kelly, Catriona</cp:lastModifiedBy>
  <cp:revision>3</cp:revision>
  <dcterms:created xsi:type="dcterms:W3CDTF">2026-01-07T14:55:00Z</dcterms:created>
  <dcterms:modified xsi:type="dcterms:W3CDTF">2026-01-07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F350AA9ACC2644BE35014EA8228C83</vt:lpwstr>
  </property>
  <property fmtid="{D5CDD505-2E9C-101B-9397-08002B2CF9AE}" pid="3" name="MediaServiceImageTags">
    <vt:lpwstr/>
  </property>
</Properties>
</file>